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83ABD" w14:textId="77777777" w:rsidR="00634759" w:rsidRDefault="00634759" w:rsidP="00EA24F6">
      <w:pPr>
        <w:spacing w:after="0" w:line="276" w:lineRule="auto"/>
        <w:jc w:val="center"/>
        <w:rPr>
          <w:b/>
          <w:bCs/>
          <w:sz w:val="28"/>
          <w:szCs w:val="28"/>
        </w:rPr>
      </w:pPr>
    </w:p>
    <w:p w14:paraId="1E22258D" w14:textId="77777777" w:rsidR="00634759" w:rsidRDefault="00634759" w:rsidP="00EA24F6">
      <w:pPr>
        <w:spacing w:after="0" w:line="276" w:lineRule="auto"/>
        <w:jc w:val="center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upplementary File 6: </w:t>
      </w:r>
    </w:p>
    <w:p w14:paraId="1F07513D" w14:textId="77777777" w:rsidR="00634759" w:rsidRDefault="00634759" w:rsidP="00EA24F6">
      <w:pPr>
        <w:spacing w:after="0" w:line="276" w:lineRule="auto"/>
        <w:jc w:val="center"/>
        <w:rPr>
          <w:b/>
          <w:bCs/>
          <w:sz w:val="28"/>
          <w:szCs w:val="28"/>
        </w:rPr>
      </w:pPr>
      <w:r w:rsidRPr="00AD335D">
        <w:rPr>
          <w:b/>
          <w:bCs/>
          <w:sz w:val="28"/>
          <w:szCs w:val="28"/>
        </w:rPr>
        <w:t>Additional study characteristics</w:t>
      </w:r>
    </w:p>
    <w:p w14:paraId="76C461C8" w14:textId="77777777" w:rsidR="00634759" w:rsidRDefault="00634759" w:rsidP="00EA24F6">
      <w:pPr>
        <w:spacing w:after="0" w:line="276" w:lineRule="auto"/>
        <w:jc w:val="center"/>
        <w:rPr>
          <w:b/>
          <w:bCs/>
          <w:sz w:val="28"/>
          <w:szCs w:val="28"/>
        </w:rPr>
      </w:pPr>
    </w:p>
    <w:tbl>
      <w:tblPr>
        <w:tblStyle w:val="TableGrid"/>
        <w:tblW w:w="5000" w:type="pct"/>
        <w:tblCellMar>
          <w:top w:w="57" w:type="dxa"/>
          <w:left w:w="57" w:type="dxa"/>
          <w:bottom w:w="57" w:type="dxa"/>
          <w:right w:w="57" w:type="dxa"/>
        </w:tblCellMar>
        <w:tblLook w:val="04A0" w:firstRow="1" w:lastRow="0" w:firstColumn="1" w:lastColumn="0" w:noHBand="0" w:noVBand="1"/>
      </w:tblPr>
      <w:tblGrid>
        <w:gridCol w:w="2183"/>
        <w:gridCol w:w="912"/>
        <w:gridCol w:w="4143"/>
        <w:gridCol w:w="2211"/>
        <w:gridCol w:w="2277"/>
        <w:gridCol w:w="3662"/>
      </w:tblGrid>
      <w:tr w:rsidR="00634759" w:rsidRPr="00905A79" w14:paraId="3F0E1805" w14:textId="77777777" w:rsidTr="00634759">
        <w:trPr>
          <w:trHeight w:val="1059"/>
          <w:tblHeader/>
        </w:trPr>
        <w:tc>
          <w:tcPr>
            <w:tcW w:w="709" w:type="pct"/>
            <w:shd w:val="clear" w:color="auto" w:fill="FFFFFF" w:themeFill="background1"/>
            <w:vAlign w:val="bottom"/>
          </w:tcPr>
          <w:p w14:paraId="66E82094" w14:textId="77777777" w:rsidR="00634759" w:rsidRDefault="00634759" w:rsidP="00905A79">
            <w:pPr>
              <w:spacing w:line="276" w:lineRule="auto"/>
              <w:rPr>
                <w:b/>
              </w:rPr>
            </w:pPr>
            <w:bookmarkStart w:id="0" w:name="_Hlk135664843"/>
            <w:r w:rsidRPr="00905A79">
              <w:rPr>
                <w:b/>
              </w:rPr>
              <w:t>Author</w:t>
            </w:r>
          </w:p>
          <w:p w14:paraId="7236AF65" w14:textId="77777777" w:rsidR="00634759" w:rsidRPr="00905A79" w:rsidRDefault="00634759" w:rsidP="00905A79">
            <w:pPr>
              <w:spacing w:line="276" w:lineRule="auto"/>
              <w:rPr>
                <w:b/>
              </w:rPr>
            </w:pPr>
            <w:r>
              <w:rPr>
                <w:b/>
              </w:rPr>
              <w:t>(Year) (Reference)</w:t>
            </w:r>
          </w:p>
        </w:tc>
        <w:tc>
          <w:tcPr>
            <w:tcW w:w="296" w:type="pct"/>
            <w:shd w:val="clear" w:color="auto" w:fill="FFFFFF" w:themeFill="background1"/>
            <w:vAlign w:val="bottom"/>
          </w:tcPr>
          <w:p w14:paraId="36F3A988" w14:textId="77777777" w:rsidR="00634759" w:rsidRPr="00905A79" w:rsidRDefault="00634759" w:rsidP="00905A79">
            <w:pPr>
              <w:spacing w:line="276" w:lineRule="auto"/>
              <w:rPr>
                <w:b/>
              </w:rPr>
            </w:pPr>
            <w:r w:rsidRPr="00905A79">
              <w:rPr>
                <w:b/>
              </w:rPr>
              <w:t>Review</w:t>
            </w:r>
          </w:p>
        </w:tc>
        <w:tc>
          <w:tcPr>
            <w:tcW w:w="1346" w:type="pct"/>
          </w:tcPr>
          <w:p w14:paraId="3CBB995A" w14:textId="77777777" w:rsidR="00634759" w:rsidRPr="00905A79" w:rsidRDefault="00634759" w:rsidP="00905A79">
            <w:pPr>
              <w:spacing w:line="276" w:lineRule="auto"/>
              <w:rPr>
                <w:b/>
              </w:rPr>
            </w:pPr>
          </w:p>
          <w:p w14:paraId="03F6EE76" w14:textId="77777777" w:rsidR="00634759" w:rsidRPr="00905A79" w:rsidRDefault="00634759" w:rsidP="00905A79">
            <w:pPr>
              <w:spacing w:line="276" w:lineRule="auto"/>
              <w:rPr>
                <w:b/>
              </w:rPr>
            </w:pPr>
          </w:p>
          <w:p w14:paraId="3326D366" w14:textId="77777777" w:rsidR="00634759" w:rsidRPr="00905A79" w:rsidRDefault="00634759" w:rsidP="00905A79">
            <w:pPr>
              <w:spacing w:line="276" w:lineRule="auto"/>
              <w:rPr>
                <w:b/>
              </w:rPr>
            </w:pPr>
          </w:p>
          <w:p w14:paraId="7388C22C" w14:textId="77777777" w:rsidR="00634759" w:rsidRPr="00905A79" w:rsidRDefault="00634759" w:rsidP="00905A79">
            <w:pPr>
              <w:spacing w:line="276" w:lineRule="auto"/>
              <w:rPr>
                <w:b/>
              </w:rPr>
            </w:pPr>
            <w:r w:rsidRPr="00905A79">
              <w:rPr>
                <w:b/>
              </w:rPr>
              <w:t>All reported details of condition/diagnosis</w:t>
            </w:r>
          </w:p>
        </w:tc>
        <w:tc>
          <w:tcPr>
            <w:tcW w:w="718" w:type="pct"/>
            <w:vAlign w:val="bottom"/>
          </w:tcPr>
          <w:p w14:paraId="608E152F" w14:textId="77777777" w:rsidR="00634759" w:rsidRDefault="00634759" w:rsidP="00905A79">
            <w:pPr>
              <w:spacing w:line="276" w:lineRule="auto"/>
              <w:rPr>
                <w:b/>
              </w:rPr>
            </w:pPr>
          </w:p>
          <w:p w14:paraId="45CF8803" w14:textId="77777777" w:rsidR="00634759" w:rsidRPr="00905A79" w:rsidRDefault="00634759" w:rsidP="00905A79">
            <w:pPr>
              <w:spacing w:line="276" w:lineRule="auto"/>
              <w:rPr>
                <w:b/>
              </w:rPr>
            </w:pPr>
            <w:r w:rsidRPr="00905A79">
              <w:rPr>
                <w:b/>
              </w:rPr>
              <w:t xml:space="preserve">Child sample: </w:t>
            </w:r>
          </w:p>
          <w:p w14:paraId="45A1B00F" w14:textId="77777777" w:rsidR="00634759" w:rsidRPr="00905A79" w:rsidRDefault="00634759" w:rsidP="00A24037">
            <w:pPr>
              <w:spacing w:line="276" w:lineRule="auto"/>
              <w:rPr>
                <w:b/>
              </w:rPr>
            </w:pPr>
            <w:r w:rsidRPr="00905A79">
              <w:rPr>
                <w:b/>
              </w:rPr>
              <w:t>Ethnicity reported</w:t>
            </w:r>
          </w:p>
        </w:tc>
        <w:tc>
          <w:tcPr>
            <w:tcW w:w="740" w:type="pct"/>
            <w:vAlign w:val="bottom"/>
          </w:tcPr>
          <w:p w14:paraId="66EC0889" w14:textId="77777777" w:rsidR="00634759" w:rsidRPr="00905A79" w:rsidRDefault="00634759" w:rsidP="00905A79">
            <w:pPr>
              <w:spacing w:line="276" w:lineRule="auto"/>
              <w:rPr>
                <w:b/>
              </w:rPr>
            </w:pPr>
            <w:r w:rsidRPr="00905A79">
              <w:rPr>
                <w:b/>
              </w:rPr>
              <w:t xml:space="preserve">Parent sample: </w:t>
            </w:r>
          </w:p>
          <w:p w14:paraId="08106EDA" w14:textId="77777777" w:rsidR="00634759" w:rsidRPr="00905A79" w:rsidRDefault="00634759" w:rsidP="00905A79">
            <w:pPr>
              <w:spacing w:line="276" w:lineRule="auto"/>
              <w:rPr>
                <w:b/>
              </w:rPr>
            </w:pPr>
            <w:r w:rsidRPr="00905A79">
              <w:rPr>
                <w:b/>
              </w:rPr>
              <w:t>Ethnicity reported</w:t>
            </w:r>
          </w:p>
        </w:tc>
        <w:tc>
          <w:tcPr>
            <w:tcW w:w="1190" w:type="pct"/>
            <w:vAlign w:val="bottom"/>
          </w:tcPr>
          <w:p w14:paraId="79795711" w14:textId="77777777" w:rsidR="00634759" w:rsidRPr="00905A79" w:rsidRDefault="00634759" w:rsidP="00A24037">
            <w:pPr>
              <w:spacing w:line="276" w:lineRule="auto"/>
              <w:rPr>
                <w:b/>
              </w:rPr>
            </w:pPr>
            <w:r w:rsidRPr="00905A79">
              <w:rPr>
                <w:b/>
              </w:rPr>
              <w:t xml:space="preserve">Review 2: </w:t>
            </w:r>
            <w:r>
              <w:rPr>
                <w:b/>
              </w:rPr>
              <w:t>N</w:t>
            </w:r>
            <w:r w:rsidRPr="00905A79">
              <w:rPr>
                <w:b/>
              </w:rPr>
              <w:t>o. children/young people represented (no. deceased)</w:t>
            </w:r>
          </w:p>
        </w:tc>
      </w:tr>
      <w:tr w:rsidR="00634759" w:rsidRPr="00905A79" w14:paraId="785C5E6F" w14:textId="77777777" w:rsidTr="00634759">
        <w:trPr>
          <w:trHeight w:val="252"/>
        </w:trPr>
        <w:tc>
          <w:tcPr>
            <w:tcW w:w="709" w:type="pct"/>
            <w:shd w:val="clear" w:color="auto" w:fill="FFFFFF" w:themeFill="background1"/>
          </w:tcPr>
          <w:p w14:paraId="1ABC4093" w14:textId="1629C2C4" w:rsidR="00634759" w:rsidRPr="00905A79" w:rsidRDefault="00634759" w:rsidP="00905A79">
            <w:pPr>
              <w:spacing w:line="276" w:lineRule="auto"/>
            </w:pPr>
            <w:bookmarkStart w:id="1" w:name="_Hlk134716138"/>
            <w:r w:rsidRPr="00905A79">
              <w:t>Anderson et al (</w:t>
            </w:r>
            <w:proofErr w:type="gramStart"/>
            <w:r w:rsidRPr="00905A79">
              <w:t>2018)(</w:t>
            </w:r>
            <w:proofErr w:type="gramEnd"/>
            <w:r w:rsidR="000B37CA">
              <w:t>27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43060931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599B62B5" w14:textId="77777777" w:rsidR="00634759" w:rsidRPr="00905A79" w:rsidRDefault="00634759" w:rsidP="00905A79">
            <w:pPr>
              <w:spacing w:line="276" w:lineRule="auto"/>
            </w:pPr>
            <w:r w:rsidRPr="00905A79">
              <w:t>Neutropenia: confirmed or suspected</w:t>
            </w:r>
          </w:p>
        </w:tc>
        <w:tc>
          <w:tcPr>
            <w:tcW w:w="718" w:type="pct"/>
          </w:tcPr>
          <w:p w14:paraId="3926A5A7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1AADC0BA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16C756DF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9 </w:t>
            </w:r>
          </w:p>
        </w:tc>
      </w:tr>
      <w:tr w:rsidR="00634759" w:rsidRPr="00905A79" w14:paraId="1D25E6AA" w14:textId="77777777" w:rsidTr="00634759">
        <w:trPr>
          <w:trHeight w:val="730"/>
        </w:trPr>
        <w:tc>
          <w:tcPr>
            <w:tcW w:w="709" w:type="pct"/>
            <w:shd w:val="clear" w:color="auto" w:fill="FFFFFF" w:themeFill="background1"/>
          </w:tcPr>
          <w:p w14:paraId="0A9FB5B9" w14:textId="4233BB2B" w:rsidR="00634759" w:rsidRPr="00905A79" w:rsidRDefault="00634759" w:rsidP="00905A79">
            <w:pPr>
              <w:spacing w:line="276" w:lineRule="auto"/>
            </w:pPr>
            <w:r w:rsidRPr="00905A79">
              <w:t>Angstrom -Brannstrom et al (</w:t>
            </w:r>
            <w:proofErr w:type="gramStart"/>
            <w:r w:rsidRPr="00905A79">
              <w:t>2014)(</w:t>
            </w:r>
            <w:proofErr w:type="gramEnd"/>
            <w:r w:rsidR="000B37CA">
              <w:t>28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2C0B352D" w14:textId="77777777" w:rsidR="00634759" w:rsidRPr="00905A79" w:rsidRDefault="00634759" w:rsidP="00905A79">
            <w:pPr>
              <w:spacing w:line="276" w:lineRule="auto"/>
            </w:pPr>
            <w:r w:rsidRPr="00905A79">
              <w:t>1</w:t>
            </w:r>
          </w:p>
        </w:tc>
        <w:tc>
          <w:tcPr>
            <w:tcW w:w="1346" w:type="pct"/>
          </w:tcPr>
          <w:p w14:paraId="4503D750" w14:textId="77777777" w:rsidR="00634759" w:rsidRPr="00905A79" w:rsidRDefault="00634759" w:rsidP="00905A79">
            <w:pPr>
              <w:spacing w:line="276" w:lineRule="auto"/>
            </w:pPr>
            <w:r w:rsidRPr="00905A79">
              <w:t>Cancer: solid tumours and leukaemia</w:t>
            </w:r>
          </w:p>
        </w:tc>
        <w:tc>
          <w:tcPr>
            <w:tcW w:w="718" w:type="pct"/>
          </w:tcPr>
          <w:p w14:paraId="3F67FB58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40" w:type="pct"/>
          </w:tcPr>
          <w:p w14:paraId="13222C4C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1190" w:type="pct"/>
          </w:tcPr>
          <w:p w14:paraId="210A2478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</w:tr>
      <w:tr w:rsidR="00634759" w:rsidRPr="00905A79" w14:paraId="1651965C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520EBDC8" w14:textId="17B878FA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Baenzinger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20)(</w:t>
            </w:r>
            <w:proofErr w:type="gramEnd"/>
            <w:r w:rsidR="000B37CA">
              <w:t>29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1A937A13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26BEEB45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Cancer: solid tumours and leukaemia </w:t>
            </w:r>
          </w:p>
        </w:tc>
        <w:tc>
          <w:tcPr>
            <w:tcW w:w="718" w:type="pct"/>
          </w:tcPr>
          <w:p w14:paraId="05546AAC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128CE93B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42DC3E5F" w14:textId="77777777" w:rsidR="00634759" w:rsidRPr="00905A79" w:rsidRDefault="00634759" w:rsidP="00905A79">
            <w:pPr>
              <w:spacing w:line="276" w:lineRule="auto"/>
            </w:pPr>
            <w:r w:rsidRPr="00905A79">
              <w:t>n=51</w:t>
            </w:r>
          </w:p>
        </w:tc>
      </w:tr>
      <w:tr w:rsidR="00634759" w:rsidRPr="00905A79" w14:paraId="7FFBBD03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530204B6" w14:textId="729EECC7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Bergviken</w:t>
            </w:r>
            <w:proofErr w:type="spellEnd"/>
            <w:r w:rsidRPr="00905A79">
              <w:t xml:space="preserve"> &amp; Nilsson (</w:t>
            </w:r>
            <w:proofErr w:type="gramStart"/>
            <w:r w:rsidRPr="00905A79">
              <w:t>2019)(</w:t>
            </w:r>
            <w:proofErr w:type="gramEnd"/>
            <w:r w:rsidR="000B37CA">
              <w:t>30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0F7BAA4A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16408924" w14:textId="77777777" w:rsidR="00634759" w:rsidRPr="00905A79" w:rsidRDefault="00634759" w:rsidP="00905A79">
            <w:pPr>
              <w:spacing w:line="276" w:lineRule="auto"/>
            </w:pPr>
            <w:r w:rsidRPr="00905A79">
              <w:t>Cancer: not reported</w:t>
            </w:r>
          </w:p>
        </w:tc>
        <w:tc>
          <w:tcPr>
            <w:tcW w:w="718" w:type="pct"/>
          </w:tcPr>
          <w:p w14:paraId="44D9DCA8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74F2E3CF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251A60AE" w14:textId="77777777" w:rsidR="00634759" w:rsidRPr="00905A79" w:rsidRDefault="00634759" w:rsidP="00905A79">
            <w:pPr>
              <w:spacing w:line="276" w:lineRule="auto"/>
            </w:pPr>
            <w:r w:rsidRPr="00905A79">
              <w:t>n=15</w:t>
            </w:r>
          </w:p>
        </w:tc>
      </w:tr>
      <w:tr w:rsidR="00634759" w:rsidRPr="00905A79" w14:paraId="70E54C4B" w14:textId="77777777" w:rsidTr="00634759">
        <w:trPr>
          <w:trHeight w:val="476"/>
        </w:trPr>
        <w:tc>
          <w:tcPr>
            <w:tcW w:w="709" w:type="pct"/>
            <w:shd w:val="clear" w:color="auto" w:fill="FFFFFF" w:themeFill="background1"/>
          </w:tcPr>
          <w:p w14:paraId="778F1911" w14:textId="6678AC31" w:rsidR="00634759" w:rsidRPr="00905A79" w:rsidRDefault="00634759" w:rsidP="00905A79">
            <w:pPr>
              <w:spacing w:line="276" w:lineRule="auto"/>
            </w:pPr>
            <w:r w:rsidRPr="00905A79">
              <w:t>Bailey-Pearce et al (</w:t>
            </w:r>
            <w:proofErr w:type="gramStart"/>
            <w:r w:rsidRPr="00905A79">
              <w:t>2018)(</w:t>
            </w:r>
            <w:proofErr w:type="gramEnd"/>
            <w:r w:rsidR="000B37CA">
              <w:t>31</w:t>
            </w:r>
            <w:r w:rsidRPr="00905A79">
              <w:t xml:space="preserve">) </w:t>
            </w:r>
          </w:p>
        </w:tc>
        <w:tc>
          <w:tcPr>
            <w:tcW w:w="296" w:type="pct"/>
            <w:shd w:val="clear" w:color="auto" w:fill="FFFFFF" w:themeFill="background1"/>
          </w:tcPr>
          <w:p w14:paraId="47C1A07B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6A365989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18" w:type="pct"/>
          </w:tcPr>
          <w:p w14:paraId="4215C838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58AED1F3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45B94DAA" w14:textId="77777777" w:rsidR="00634759" w:rsidRPr="00905A79" w:rsidRDefault="00634759" w:rsidP="00905A79">
            <w:pPr>
              <w:spacing w:line="276" w:lineRule="auto"/>
            </w:pPr>
            <w:r w:rsidRPr="00905A79">
              <w:t>n=18</w:t>
            </w:r>
          </w:p>
        </w:tc>
      </w:tr>
      <w:tr w:rsidR="00634759" w:rsidRPr="00905A79" w14:paraId="271441F8" w14:textId="77777777" w:rsidTr="00634759">
        <w:trPr>
          <w:trHeight w:val="505"/>
        </w:trPr>
        <w:tc>
          <w:tcPr>
            <w:tcW w:w="709" w:type="pct"/>
            <w:shd w:val="clear" w:color="auto" w:fill="FFFFFF" w:themeFill="background1"/>
          </w:tcPr>
          <w:p w14:paraId="27ACDBC6" w14:textId="5509D859" w:rsidR="00634759" w:rsidRPr="00905A79" w:rsidRDefault="00634759" w:rsidP="00905A79">
            <w:pPr>
              <w:spacing w:line="276" w:lineRule="auto"/>
            </w:pPr>
            <w:r w:rsidRPr="00905A79">
              <w:t xml:space="preserve">Baird et al (2015, </w:t>
            </w:r>
            <w:proofErr w:type="gramStart"/>
            <w:r w:rsidRPr="00905A79">
              <w:t>2016)(</w:t>
            </w:r>
            <w:proofErr w:type="gramEnd"/>
            <w:r w:rsidR="000B37CA">
              <w:t>32</w:t>
            </w:r>
            <w:r w:rsidRPr="00905A79">
              <w:t xml:space="preserve">, </w:t>
            </w:r>
            <w:r w:rsidR="000B37CA">
              <w:t>33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2D77FE97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6F6EC184" w14:textId="77777777" w:rsidR="00634759" w:rsidRPr="00905A79" w:rsidRDefault="00634759" w:rsidP="00905A79">
            <w:pPr>
              <w:spacing w:line="276" w:lineRule="auto"/>
            </w:pPr>
            <w:r w:rsidRPr="00905A79">
              <w:t>Mixed: gastrointestinal, genetic disorders, seizure disorder, heart disease</w:t>
            </w:r>
          </w:p>
        </w:tc>
        <w:tc>
          <w:tcPr>
            <w:tcW w:w="718" w:type="pct"/>
          </w:tcPr>
          <w:p w14:paraId="0702DCEB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13E1CF82" w14:textId="77777777" w:rsidR="00634759" w:rsidRPr="00905A79" w:rsidRDefault="00634759" w:rsidP="00905A79">
            <w:pPr>
              <w:spacing w:line="276" w:lineRule="auto"/>
            </w:pPr>
            <w:r w:rsidRPr="00905A79">
              <w:t>71. 4% Hispanic</w:t>
            </w:r>
          </w:p>
          <w:p w14:paraId="58E2612D" w14:textId="77777777" w:rsidR="00634759" w:rsidRPr="00905A79" w:rsidRDefault="00634759" w:rsidP="00905A79">
            <w:pPr>
              <w:spacing w:line="276" w:lineRule="auto"/>
            </w:pPr>
            <w:r w:rsidRPr="00905A79">
              <w:t>28.6% non-Hispanic</w:t>
            </w:r>
          </w:p>
        </w:tc>
        <w:tc>
          <w:tcPr>
            <w:tcW w:w="1190" w:type="pct"/>
          </w:tcPr>
          <w:p w14:paraId="7FB6E8F7" w14:textId="77777777" w:rsidR="00634759" w:rsidRPr="00905A79" w:rsidRDefault="00634759" w:rsidP="00905A79">
            <w:pPr>
              <w:spacing w:line="276" w:lineRule="auto"/>
            </w:pPr>
            <w:r w:rsidRPr="00905A79">
              <w:t>n=7</w:t>
            </w:r>
          </w:p>
        </w:tc>
      </w:tr>
      <w:tr w:rsidR="00634759" w:rsidRPr="00905A79" w14:paraId="078DD28D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4F3392D8" w14:textId="4E6A41E1" w:rsidR="00634759" w:rsidRPr="00905A79" w:rsidRDefault="00634759" w:rsidP="00905A79">
            <w:pPr>
              <w:spacing w:line="276" w:lineRule="auto"/>
            </w:pPr>
            <w:r w:rsidRPr="00905A79">
              <w:t>Ballantyne et al (</w:t>
            </w:r>
            <w:proofErr w:type="gramStart"/>
            <w:r w:rsidRPr="00905A79">
              <w:t>2019)(</w:t>
            </w:r>
            <w:proofErr w:type="gramEnd"/>
            <w:r w:rsidR="000B37CA">
              <w:t>34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08955AD0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64C99814" w14:textId="77777777" w:rsidR="00634759" w:rsidRPr="00905A79" w:rsidRDefault="00634759" w:rsidP="00905A79">
            <w:pPr>
              <w:spacing w:line="276" w:lineRule="auto"/>
            </w:pPr>
            <w:r w:rsidRPr="00905A79">
              <w:t>Cerebral palsy</w:t>
            </w:r>
          </w:p>
        </w:tc>
        <w:tc>
          <w:tcPr>
            <w:tcW w:w="718" w:type="pct"/>
          </w:tcPr>
          <w:p w14:paraId="24DC3226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2E7CB173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00B053DC" w14:textId="77777777" w:rsidR="00634759" w:rsidRPr="00905A79" w:rsidRDefault="00634759" w:rsidP="00905A79">
            <w:pPr>
              <w:spacing w:line="276" w:lineRule="auto"/>
            </w:pPr>
            <w:r w:rsidRPr="00905A79">
              <w:t>n=16</w:t>
            </w:r>
          </w:p>
        </w:tc>
      </w:tr>
      <w:tr w:rsidR="00634759" w:rsidRPr="00905A79" w14:paraId="3868AB1B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66D32478" w14:textId="4BD0F853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Baugham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7)(</w:t>
            </w:r>
            <w:proofErr w:type="gramEnd"/>
            <w:r w:rsidR="000B37CA">
              <w:t>35</w:t>
            </w:r>
            <w:r w:rsidRPr="00905A79">
              <w:t>)</w:t>
            </w:r>
          </w:p>
          <w:p w14:paraId="4D2AEC3E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02B5E430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16FFBADD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Mixed: respiratory and congenital conditions </w:t>
            </w:r>
          </w:p>
        </w:tc>
        <w:tc>
          <w:tcPr>
            <w:tcW w:w="718" w:type="pct"/>
          </w:tcPr>
          <w:p w14:paraId="6BB07751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6BDE56C2" w14:textId="77777777" w:rsidR="00634759" w:rsidRPr="00905A79" w:rsidRDefault="00634759" w:rsidP="00905A79">
            <w:pPr>
              <w:spacing w:line="276" w:lineRule="auto"/>
            </w:pPr>
            <w:r w:rsidRPr="00905A79">
              <w:t>n=36 Caucasian</w:t>
            </w:r>
          </w:p>
        </w:tc>
        <w:tc>
          <w:tcPr>
            <w:tcW w:w="1190" w:type="pct"/>
          </w:tcPr>
          <w:p w14:paraId="4BB345E4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31 </w:t>
            </w:r>
          </w:p>
          <w:p w14:paraId="378D0795" w14:textId="77777777" w:rsidR="00634759" w:rsidRPr="00905A79" w:rsidRDefault="00634759" w:rsidP="00905A79">
            <w:pPr>
              <w:spacing w:line="276" w:lineRule="auto"/>
            </w:pPr>
            <w:r w:rsidRPr="00905A79">
              <w:t>(</w:t>
            </w:r>
            <w:proofErr w:type="gramStart"/>
            <w:r w:rsidRPr="00905A79">
              <w:t>all</w:t>
            </w:r>
            <w:proofErr w:type="gramEnd"/>
            <w:r w:rsidRPr="00905A79">
              <w:t xml:space="preserve">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3F1BC43B" w14:textId="77777777" w:rsidTr="00634759">
        <w:trPr>
          <w:trHeight w:val="730"/>
        </w:trPr>
        <w:tc>
          <w:tcPr>
            <w:tcW w:w="709" w:type="pct"/>
            <w:shd w:val="clear" w:color="auto" w:fill="FFFFFF" w:themeFill="background1"/>
          </w:tcPr>
          <w:p w14:paraId="22790BB1" w14:textId="6AAD2428" w:rsidR="00634759" w:rsidRPr="00905A79" w:rsidRDefault="00634759" w:rsidP="00905A79">
            <w:pPr>
              <w:spacing w:line="276" w:lineRule="auto"/>
            </w:pPr>
            <w:r w:rsidRPr="00905A79">
              <w:t>Brooten et al (</w:t>
            </w:r>
            <w:proofErr w:type="gramStart"/>
            <w:r w:rsidRPr="00905A79">
              <w:t>2013)(</w:t>
            </w:r>
            <w:proofErr w:type="gramEnd"/>
            <w:r w:rsidR="000B37CA">
              <w:t>36</w:t>
            </w:r>
            <w:r w:rsidRPr="00905A79">
              <w:t>)</w:t>
            </w:r>
          </w:p>
          <w:p w14:paraId="18C259D3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72FCA2EE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610375E7" w14:textId="77777777" w:rsidR="00634759" w:rsidRPr="00905A79" w:rsidRDefault="00634759" w:rsidP="00905A79">
            <w:pPr>
              <w:spacing w:line="276" w:lineRule="auto"/>
            </w:pPr>
            <w:r w:rsidRPr="00905A79">
              <w:t>Mixed: congenital abnormalities, prematurity head trauma, chromosomal abnormalities</w:t>
            </w:r>
          </w:p>
        </w:tc>
        <w:tc>
          <w:tcPr>
            <w:tcW w:w="718" w:type="pct"/>
          </w:tcPr>
          <w:p w14:paraId="5CCEF90E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0B357BA2" w14:textId="77777777" w:rsidR="00634759" w:rsidRPr="00905A79" w:rsidRDefault="00634759" w:rsidP="00905A79">
            <w:pPr>
              <w:spacing w:line="276" w:lineRule="auto"/>
            </w:pPr>
            <w:r w:rsidRPr="00905A79">
              <w:t>3% Black</w:t>
            </w:r>
          </w:p>
          <w:p w14:paraId="1DD4BEC2" w14:textId="77777777" w:rsidR="00634759" w:rsidRPr="00905A79" w:rsidRDefault="00634759" w:rsidP="00905A79">
            <w:pPr>
              <w:spacing w:line="276" w:lineRule="auto"/>
            </w:pPr>
            <w:r w:rsidRPr="00905A79">
              <w:t>27% White</w:t>
            </w:r>
          </w:p>
          <w:p w14:paraId="05A6E834" w14:textId="77777777" w:rsidR="00634759" w:rsidRPr="00905A79" w:rsidRDefault="00634759" w:rsidP="00905A79">
            <w:pPr>
              <w:spacing w:line="276" w:lineRule="auto"/>
            </w:pPr>
            <w:r w:rsidRPr="00905A79">
              <w:t>40% Hispanic</w:t>
            </w:r>
          </w:p>
        </w:tc>
        <w:tc>
          <w:tcPr>
            <w:tcW w:w="1190" w:type="pct"/>
          </w:tcPr>
          <w:p w14:paraId="6F26D08E" w14:textId="77777777" w:rsidR="00634759" w:rsidRPr="00905A79" w:rsidRDefault="00634759" w:rsidP="00905A79">
            <w:pPr>
              <w:spacing w:line="276" w:lineRule="auto"/>
            </w:pPr>
            <w:r w:rsidRPr="00905A79">
              <w:t>n=47</w:t>
            </w:r>
          </w:p>
        </w:tc>
      </w:tr>
      <w:tr w:rsidR="00634759" w:rsidRPr="00905A79" w14:paraId="7653A29E" w14:textId="77777777" w:rsidTr="00634759">
        <w:trPr>
          <w:trHeight w:val="730"/>
        </w:trPr>
        <w:tc>
          <w:tcPr>
            <w:tcW w:w="709" w:type="pct"/>
            <w:shd w:val="clear" w:color="auto" w:fill="FFFFFF" w:themeFill="background1"/>
          </w:tcPr>
          <w:p w14:paraId="2743F3F6" w14:textId="61ED3BB4" w:rsidR="00634759" w:rsidRPr="00905A79" w:rsidRDefault="00634759" w:rsidP="00905A79">
            <w:pPr>
              <w:spacing w:line="276" w:lineRule="auto"/>
            </w:pPr>
            <w:r w:rsidRPr="00905A79">
              <w:lastRenderedPageBreak/>
              <w:t>Brouwer et al (</w:t>
            </w:r>
            <w:proofErr w:type="gramStart"/>
            <w:r w:rsidRPr="00905A79">
              <w:t>2020)(</w:t>
            </w:r>
            <w:proofErr w:type="gramEnd"/>
            <w:r w:rsidR="000B37CA">
              <w:t>37</w:t>
            </w:r>
            <w:r w:rsidRPr="00905A79">
              <w:t>)</w:t>
            </w:r>
          </w:p>
          <w:p w14:paraId="74F2E6C0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258B5168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6CBECDC8" w14:textId="77777777" w:rsidR="00634759" w:rsidRPr="00905A79" w:rsidRDefault="00634759" w:rsidP="00905A79">
            <w:pPr>
              <w:spacing w:line="276" w:lineRule="auto"/>
            </w:pPr>
            <w:r w:rsidRPr="00905A79">
              <w:t>Mixed: cancer, neurological/metabolic, cardiovascular, central nervous system and undiagnosed</w:t>
            </w:r>
          </w:p>
        </w:tc>
        <w:tc>
          <w:tcPr>
            <w:tcW w:w="718" w:type="pct"/>
          </w:tcPr>
          <w:p w14:paraId="6EE96B0A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0BBC425E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36 “Dutch couples” </w:t>
            </w:r>
          </w:p>
          <w:p w14:paraId="504ABAA2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 6 mixed </w:t>
            </w:r>
          </w:p>
        </w:tc>
        <w:tc>
          <w:tcPr>
            <w:tcW w:w="1190" w:type="pct"/>
          </w:tcPr>
          <w:p w14:paraId="5DE6B250" w14:textId="77777777" w:rsidR="00634759" w:rsidRPr="00905A79" w:rsidRDefault="00634759" w:rsidP="00905A79">
            <w:pPr>
              <w:spacing w:line="276" w:lineRule="auto"/>
            </w:pPr>
            <w:r w:rsidRPr="00905A79">
              <w:t>n=44</w:t>
            </w:r>
          </w:p>
        </w:tc>
      </w:tr>
      <w:tr w:rsidR="00634759" w:rsidRPr="00905A79" w14:paraId="7D15D816" w14:textId="77777777" w:rsidTr="00634759">
        <w:trPr>
          <w:trHeight w:val="968"/>
        </w:trPr>
        <w:tc>
          <w:tcPr>
            <w:tcW w:w="709" w:type="pct"/>
            <w:shd w:val="clear" w:color="auto" w:fill="FFFFFF" w:themeFill="background1"/>
          </w:tcPr>
          <w:p w14:paraId="01927566" w14:textId="78E17175" w:rsidR="00634759" w:rsidRPr="00905A79" w:rsidRDefault="00634759" w:rsidP="00905A79">
            <w:pPr>
              <w:spacing w:line="276" w:lineRule="auto"/>
            </w:pPr>
            <w:r w:rsidRPr="00905A79">
              <w:t xml:space="preserve">Butler et al (2018a, 2018b, 2018c, </w:t>
            </w:r>
            <w:proofErr w:type="gramStart"/>
            <w:r w:rsidRPr="00905A79">
              <w:t>2019)(</w:t>
            </w:r>
            <w:proofErr w:type="gramEnd"/>
            <w:r w:rsidR="000B37CA">
              <w:t>38</w:t>
            </w:r>
            <w:r w:rsidRPr="00634759">
              <w:t>-</w:t>
            </w:r>
            <w:r w:rsidR="000B37CA">
              <w:t>41</w:t>
            </w:r>
            <w:r w:rsidRPr="00905A79">
              <w:t>)</w:t>
            </w:r>
          </w:p>
          <w:p w14:paraId="6AAE700B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410D335C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32781BCD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Mixed: CHD, SIDS, neurological injury, acute liver failure, acute septic shock, accident, metabolic condition, anaphylaxis, cardiac arrest  </w:t>
            </w:r>
          </w:p>
        </w:tc>
        <w:tc>
          <w:tcPr>
            <w:tcW w:w="718" w:type="pct"/>
          </w:tcPr>
          <w:p w14:paraId="44CF56F9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61485D94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“Majority of parents Caucasian” </w:t>
            </w:r>
          </w:p>
        </w:tc>
        <w:tc>
          <w:tcPr>
            <w:tcW w:w="1190" w:type="pct"/>
          </w:tcPr>
          <w:p w14:paraId="303AEFC7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8 </w:t>
            </w:r>
          </w:p>
          <w:p w14:paraId="600D662E" w14:textId="77777777" w:rsidR="00634759" w:rsidRPr="00905A79" w:rsidRDefault="00634759" w:rsidP="00905A79">
            <w:pPr>
              <w:spacing w:line="276" w:lineRule="auto"/>
            </w:pPr>
            <w:r w:rsidRPr="00905A79">
              <w:t>(</w:t>
            </w:r>
            <w:proofErr w:type="gramStart"/>
            <w:r w:rsidRPr="00905A79">
              <w:t>all</w:t>
            </w:r>
            <w:proofErr w:type="gramEnd"/>
            <w:r w:rsidRPr="00905A79">
              <w:t xml:space="preserve">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480DE805" w14:textId="77777777" w:rsidTr="00634759">
        <w:trPr>
          <w:trHeight w:val="252"/>
        </w:trPr>
        <w:tc>
          <w:tcPr>
            <w:tcW w:w="709" w:type="pct"/>
            <w:shd w:val="clear" w:color="auto" w:fill="FFFFFF" w:themeFill="background1"/>
          </w:tcPr>
          <w:p w14:paraId="4A0FBAFA" w14:textId="220CBE79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Callans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6)(</w:t>
            </w:r>
            <w:proofErr w:type="gramEnd"/>
            <w:r w:rsidR="000B37CA">
              <w:t>42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5884F3BE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7F87A194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ot reported  </w:t>
            </w:r>
          </w:p>
        </w:tc>
        <w:tc>
          <w:tcPr>
            <w:tcW w:w="718" w:type="pct"/>
          </w:tcPr>
          <w:p w14:paraId="114E97A4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0F1C1F36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44E609AC" w14:textId="77777777" w:rsidR="00634759" w:rsidRPr="00905A79" w:rsidRDefault="00634759" w:rsidP="00905A79">
            <w:pPr>
              <w:spacing w:line="276" w:lineRule="auto"/>
            </w:pPr>
            <w:r w:rsidRPr="00905A79">
              <w:t>n=22</w:t>
            </w:r>
          </w:p>
        </w:tc>
      </w:tr>
      <w:tr w:rsidR="00634759" w:rsidRPr="00905A79" w14:paraId="2F7DA68D" w14:textId="77777777" w:rsidTr="00634759">
        <w:trPr>
          <w:trHeight w:val="1207"/>
        </w:trPr>
        <w:tc>
          <w:tcPr>
            <w:tcW w:w="709" w:type="pct"/>
            <w:shd w:val="clear" w:color="auto" w:fill="FFFFFF" w:themeFill="background1"/>
          </w:tcPr>
          <w:p w14:paraId="588AEE2B" w14:textId="733554F4" w:rsidR="00634759" w:rsidRPr="00905A79" w:rsidRDefault="00634759" w:rsidP="00905A79">
            <w:pPr>
              <w:spacing w:line="276" w:lineRule="auto"/>
            </w:pPr>
            <w:r w:rsidRPr="00905A79">
              <w:t>Carnevale (</w:t>
            </w:r>
            <w:proofErr w:type="gramStart"/>
            <w:r w:rsidRPr="00905A79">
              <w:t>2013)(</w:t>
            </w:r>
            <w:proofErr w:type="gramEnd"/>
            <w:r w:rsidR="000B37CA">
              <w:t>43</w:t>
            </w:r>
            <w:r w:rsidRPr="00905A79">
              <w:t>)</w:t>
            </w:r>
          </w:p>
          <w:p w14:paraId="64DFC61B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77BFD585" w14:textId="77777777" w:rsidR="00634759" w:rsidRPr="00905A79" w:rsidRDefault="00634759" w:rsidP="00905A79">
            <w:pPr>
              <w:spacing w:line="276" w:lineRule="auto"/>
            </w:pPr>
            <w:r w:rsidRPr="00905A79">
              <w:t>1</w:t>
            </w:r>
          </w:p>
        </w:tc>
        <w:tc>
          <w:tcPr>
            <w:tcW w:w="1346" w:type="pct"/>
          </w:tcPr>
          <w:p w14:paraId="156F35BF" w14:textId="77777777" w:rsidR="00634759" w:rsidRPr="00905A79" w:rsidRDefault="00634759" w:rsidP="00905A79">
            <w:pPr>
              <w:spacing w:line="276" w:lineRule="auto"/>
            </w:pPr>
            <w:r w:rsidRPr="00905A79">
              <w:t>Mixed: Fontan procedure (cardiac), Cardiac shunt change, sepsis, renal transplant, trauma, maxillo-facial surgery, pleural effusion, spinal fusion, septic shock, upper airway obstruction, heart failure</w:t>
            </w:r>
          </w:p>
        </w:tc>
        <w:tc>
          <w:tcPr>
            <w:tcW w:w="718" w:type="pct"/>
          </w:tcPr>
          <w:p w14:paraId="666D9F8D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40" w:type="pct"/>
          </w:tcPr>
          <w:p w14:paraId="168EC2C9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1190" w:type="pct"/>
          </w:tcPr>
          <w:p w14:paraId="7DD35555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</w:tr>
      <w:tr w:rsidR="00634759" w:rsidRPr="00905A79" w14:paraId="7D9D9D10" w14:textId="77777777" w:rsidTr="00634759">
        <w:trPr>
          <w:trHeight w:val="730"/>
        </w:trPr>
        <w:tc>
          <w:tcPr>
            <w:tcW w:w="709" w:type="pct"/>
            <w:shd w:val="clear" w:color="auto" w:fill="FFFFFF" w:themeFill="background1"/>
          </w:tcPr>
          <w:p w14:paraId="026B2EB1" w14:textId="55FBC507" w:rsidR="00634759" w:rsidRPr="00905A79" w:rsidRDefault="00634759" w:rsidP="00905A79">
            <w:pPr>
              <w:spacing w:line="276" w:lineRule="auto"/>
            </w:pPr>
            <w:r w:rsidRPr="00905A79">
              <w:t>Carnevale et al (</w:t>
            </w:r>
            <w:proofErr w:type="gramStart"/>
            <w:r w:rsidRPr="00905A79">
              <w:t>2011)(</w:t>
            </w:r>
            <w:proofErr w:type="gramEnd"/>
            <w:r w:rsidR="000B37CA">
              <w:t>44</w:t>
            </w:r>
            <w:r w:rsidRPr="00905A79">
              <w:t>)</w:t>
            </w:r>
          </w:p>
          <w:p w14:paraId="64EAEA01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232020ED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229BF88B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Mixed: cardiomyopathy, nemaline, septic shock, asphyxia, </w:t>
            </w:r>
            <w:proofErr w:type="spellStart"/>
            <w:r w:rsidRPr="00905A79">
              <w:t>Meningococcemia</w:t>
            </w:r>
            <w:proofErr w:type="spellEnd"/>
            <w:r w:rsidRPr="00905A79">
              <w:t>; Chromosomal encephalopathy.</w:t>
            </w:r>
          </w:p>
        </w:tc>
        <w:tc>
          <w:tcPr>
            <w:tcW w:w="718" w:type="pct"/>
          </w:tcPr>
          <w:p w14:paraId="549ABB2B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4F0B562F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00F622B1" w14:textId="77777777" w:rsidR="00634759" w:rsidRPr="00905A79" w:rsidRDefault="00634759" w:rsidP="00905A79">
            <w:pPr>
              <w:spacing w:line="276" w:lineRule="auto"/>
            </w:pPr>
            <w:r w:rsidRPr="00905A79">
              <w:t>n=10</w:t>
            </w:r>
          </w:p>
        </w:tc>
      </w:tr>
      <w:tr w:rsidR="00634759" w:rsidRPr="00905A79" w14:paraId="337E8372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229F7AEF" w14:textId="3695BE82" w:rsidR="00634759" w:rsidRPr="00905A79" w:rsidRDefault="00634759" w:rsidP="00905A79">
            <w:pPr>
              <w:spacing w:line="276" w:lineRule="auto"/>
            </w:pPr>
            <w:r w:rsidRPr="00905A79">
              <w:t>Cicero-</w:t>
            </w:r>
            <w:proofErr w:type="spellStart"/>
            <w:r w:rsidRPr="00905A79">
              <w:t>Cinecto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7)(</w:t>
            </w:r>
            <w:proofErr w:type="gramEnd"/>
            <w:r w:rsidR="000B37CA">
              <w:t>45</w:t>
            </w:r>
            <w:r w:rsidRPr="00905A79">
              <w:t xml:space="preserve">) </w:t>
            </w:r>
          </w:p>
        </w:tc>
        <w:tc>
          <w:tcPr>
            <w:tcW w:w="296" w:type="pct"/>
            <w:shd w:val="clear" w:color="auto" w:fill="FFFFFF" w:themeFill="background1"/>
          </w:tcPr>
          <w:p w14:paraId="5B3BD51A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216B1BB7" w14:textId="77777777" w:rsidR="00634759" w:rsidRPr="00905A79" w:rsidRDefault="00634759" w:rsidP="00905A79">
            <w:pPr>
              <w:spacing w:line="276" w:lineRule="auto"/>
            </w:pPr>
            <w:r w:rsidRPr="00905A79">
              <w:t>Cancer: haematological neoplasm, extracranial solid tumour, tumour of the CNS</w:t>
            </w:r>
          </w:p>
        </w:tc>
        <w:tc>
          <w:tcPr>
            <w:tcW w:w="718" w:type="pct"/>
          </w:tcPr>
          <w:p w14:paraId="25130A15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40" w:type="pct"/>
          </w:tcPr>
          <w:p w14:paraId="66768FDC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6D79C8A8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3 </w:t>
            </w:r>
          </w:p>
          <w:p w14:paraId="7413B7C9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(n=7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4674D2B0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178575C6" w14:textId="78F4D223" w:rsidR="00634759" w:rsidRPr="00905A79" w:rsidRDefault="00634759" w:rsidP="00905A79">
            <w:pPr>
              <w:spacing w:line="276" w:lineRule="auto"/>
            </w:pPr>
            <w:r w:rsidRPr="00905A79">
              <w:t>Coats et al (</w:t>
            </w:r>
            <w:proofErr w:type="gramStart"/>
            <w:r w:rsidRPr="00905A79">
              <w:t>2016)(</w:t>
            </w:r>
            <w:proofErr w:type="gramEnd"/>
            <w:r w:rsidR="000B37CA">
              <w:t>46</w:t>
            </w:r>
            <w:r w:rsidRPr="00905A79">
              <w:t>)</w:t>
            </w:r>
          </w:p>
          <w:p w14:paraId="7603D9BC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0CC4F2F7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7AA9B655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18" w:type="pct"/>
          </w:tcPr>
          <w:p w14:paraId="5BC4DB74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2A23E5A8" w14:textId="77777777" w:rsidR="00634759" w:rsidRPr="00905A79" w:rsidRDefault="00634759" w:rsidP="00905A79">
            <w:pPr>
              <w:spacing w:line="276" w:lineRule="auto"/>
            </w:pPr>
            <w:r w:rsidRPr="00905A79">
              <w:t>n=7 White</w:t>
            </w:r>
          </w:p>
          <w:p w14:paraId="3E2E22D1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 Hispanic </w:t>
            </w:r>
          </w:p>
        </w:tc>
        <w:tc>
          <w:tcPr>
            <w:tcW w:w="1190" w:type="pct"/>
          </w:tcPr>
          <w:p w14:paraId="0AFA7C07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ot reported </w:t>
            </w:r>
          </w:p>
        </w:tc>
      </w:tr>
      <w:tr w:rsidR="00634759" w:rsidRPr="00905A79" w14:paraId="41D230E0" w14:textId="77777777" w:rsidTr="00634759">
        <w:trPr>
          <w:trHeight w:val="1222"/>
        </w:trPr>
        <w:tc>
          <w:tcPr>
            <w:tcW w:w="709" w:type="pct"/>
            <w:shd w:val="clear" w:color="auto" w:fill="FFFFFF" w:themeFill="background1"/>
          </w:tcPr>
          <w:p w14:paraId="0AC381FB" w14:textId="179E7F51" w:rsidR="00634759" w:rsidRPr="00905A79" w:rsidRDefault="00634759" w:rsidP="00905A79">
            <w:pPr>
              <w:spacing w:line="276" w:lineRule="auto"/>
            </w:pPr>
            <w:r w:rsidRPr="00905A79">
              <w:t>Conway et al (</w:t>
            </w:r>
            <w:proofErr w:type="gramStart"/>
            <w:r w:rsidRPr="00905A79">
              <w:t>2017)(</w:t>
            </w:r>
            <w:proofErr w:type="gramEnd"/>
            <w:r w:rsidR="00B66A6D">
              <w:t>47</w:t>
            </w:r>
            <w:r w:rsidRPr="00905A79">
              <w:t>)</w:t>
            </w:r>
          </w:p>
          <w:p w14:paraId="095E3E13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7F8001BE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6CCFC19E" w14:textId="77777777" w:rsidR="00634759" w:rsidRPr="00905A79" w:rsidRDefault="00634759" w:rsidP="00905A79">
            <w:pPr>
              <w:spacing w:line="276" w:lineRule="auto"/>
            </w:pPr>
            <w:r w:rsidRPr="00905A79">
              <w:t>Cancer: leukaemia, solid tumour, central nervous system tumour, lymphoma</w:t>
            </w:r>
          </w:p>
        </w:tc>
        <w:tc>
          <w:tcPr>
            <w:tcW w:w="718" w:type="pct"/>
          </w:tcPr>
          <w:p w14:paraId="7943C44E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37CED28E" w14:textId="77777777" w:rsidR="00634759" w:rsidRPr="00905A79" w:rsidRDefault="00634759" w:rsidP="00905A79">
            <w:pPr>
              <w:spacing w:line="276" w:lineRule="auto"/>
            </w:pPr>
            <w:r w:rsidRPr="00905A79">
              <w:t>n=33 Caucasian</w:t>
            </w:r>
          </w:p>
          <w:p w14:paraId="147072EC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8 African American </w:t>
            </w:r>
          </w:p>
          <w:p w14:paraId="38F57956" w14:textId="77777777" w:rsidR="00634759" w:rsidRPr="00905A79" w:rsidRDefault="00634759" w:rsidP="00905A79">
            <w:pPr>
              <w:spacing w:line="276" w:lineRule="auto"/>
            </w:pPr>
            <w:r w:rsidRPr="00905A79">
              <w:t>n=4 Hispanic</w:t>
            </w:r>
          </w:p>
          <w:p w14:paraId="3C3CBB86" w14:textId="77777777" w:rsidR="00634759" w:rsidRPr="00905A79" w:rsidRDefault="00634759" w:rsidP="00905A79">
            <w:pPr>
              <w:spacing w:line="276" w:lineRule="auto"/>
            </w:pPr>
            <w:r w:rsidRPr="00905A79">
              <w:t>n=3 Bi-</w:t>
            </w:r>
            <w:proofErr w:type="spellStart"/>
            <w:r w:rsidRPr="00905A79">
              <w:t>racia</w:t>
            </w:r>
            <w:proofErr w:type="spellEnd"/>
          </w:p>
          <w:p w14:paraId="00F2D103" w14:textId="77777777" w:rsidR="00634759" w:rsidRPr="00905A79" w:rsidRDefault="00634759" w:rsidP="00905A79">
            <w:pPr>
              <w:spacing w:line="276" w:lineRule="auto"/>
            </w:pPr>
            <w:r w:rsidRPr="00905A79">
              <w:t>n=1 Asian</w:t>
            </w:r>
          </w:p>
          <w:p w14:paraId="7E48FE95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 n=1 Indian</w:t>
            </w:r>
          </w:p>
        </w:tc>
        <w:tc>
          <w:tcPr>
            <w:tcW w:w="1190" w:type="pct"/>
          </w:tcPr>
          <w:p w14:paraId="515B978F" w14:textId="77777777" w:rsidR="00634759" w:rsidRPr="00905A79" w:rsidRDefault="00634759" w:rsidP="00905A79">
            <w:pPr>
              <w:spacing w:line="276" w:lineRule="auto"/>
            </w:pPr>
            <w:r w:rsidRPr="00905A79">
              <w:t>n=50</w:t>
            </w:r>
          </w:p>
        </w:tc>
      </w:tr>
      <w:tr w:rsidR="00634759" w:rsidRPr="00905A79" w14:paraId="45B5CB06" w14:textId="77777777" w:rsidTr="00634759">
        <w:trPr>
          <w:trHeight w:val="2191"/>
        </w:trPr>
        <w:tc>
          <w:tcPr>
            <w:tcW w:w="709" w:type="pct"/>
            <w:shd w:val="clear" w:color="auto" w:fill="FFFFFF" w:themeFill="background1"/>
          </w:tcPr>
          <w:p w14:paraId="37A9D8BE" w14:textId="44E22F04" w:rsidR="00634759" w:rsidRPr="00905A79" w:rsidRDefault="00634759" w:rsidP="00905A79">
            <w:pPr>
              <w:spacing w:line="276" w:lineRule="auto"/>
            </w:pPr>
            <w:r w:rsidRPr="00905A79">
              <w:lastRenderedPageBreak/>
              <w:t>Coyne et al (</w:t>
            </w:r>
            <w:proofErr w:type="gramStart"/>
            <w:r w:rsidRPr="00905A79">
              <w:t>2014)(</w:t>
            </w:r>
            <w:proofErr w:type="gramEnd"/>
            <w:r w:rsidR="00B66A6D">
              <w:t>48</w:t>
            </w:r>
            <w:r w:rsidRPr="00905A79">
              <w:t>)</w:t>
            </w:r>
          </w:p>
          <w:p w14:paraId="09ECC2EC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5AFE9FAA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754024FB" w14:textId="77777777" w:rsidR="00634759" w:rsidRPr="00905A79" w:rsidRDefault="00634759" w:rsidP="00905A79">
            <w:pPr>
              <w:spacing w:line="276" w:lineRule="auto"/>
            </w:pPr>
            <w:r w:rsidRPr="00905A79">
              <w:t>Cancer:  leukaemia, cancer of central nervous system, renal, sarcomas, lymphomas</w:t>
            </w:r>
          </w:p>
        </w:tc>
        <w:tc>
          <w:tcPr>
            <w:tcW w:w="718" w:type="pct"/>
          </w:tcPr>
          <w:p w14:paraId="38D7A46D" w14:textId="77777777" w:rsidR="00634759" w:rsidRPr="00905A79" w:rsidRDefault="00634759" w:rsidP="00905A79">
            <w:pPr>
              <w:spacing w:line="276" w:lineRule="auto"/>
            </w:pPr>
            <w:r w:rsidRPr="00905A79">
              <w:t>70% Irish</w:t>
            </w:r>
          </w:p>
          <w:p w14:paraId="43CBAB29" w14:textId="77777777" w:rsidR="00634759" w:rsidRPr="00905A79" w:rsidRDefault="00634759" w:rsidP="00905A79">
            <w:pPr>
              <w:spacing w:line="276" w:lineRule="auto"/>
            </w:pPr>
            <w:r w:rsidRPr="00905A79">
              <w:t>3% North Ireland</w:t>
            </w:r>
          </w:p>
          <w:p w14:paraId="77721B42" w14:textId="77777777" w:rsidR="00634759" w:rsidRPr="00905A79" w:rsidRDefault="00634759" w:rsidP="00905A79">
            <w:pPr>
              <w:spacing w:line="276" w:lineRule="auto"/>
            </w:pPr>
            <w:r w:rsidRPr="00905A79">
              <w:t>5% English</w:t>
            </w:r>
          </w:p>
          <w:p w14:paraId="6F8CAB3C" w14:textId="77777777" w:rsidR="00634759" w:rsidRPr="00905A79" w:rsidRDefault="00634759" w:rsidP="00905A79">
            <w:pPr>
              <w:spacing w:line="276" w:lineRule="auto"/>
            </w:pPr>
            <w:r w:rsidRPr="00905A79">
              <w:t>3% Trinidad and Tobago</w:t>
            </w:r>
          </w:p>
          <w:p w14:paraId="02920B2C" w14:textId="77777777" w:rsidR="00634759" w:rsidRPr="00905A79" w:rsidRDefault="00634759" w:rsidP="00905A79">
            <w:pPr>
              <w:spacing w:line="276" w:lineRule="auto"/>
            </w:pPr>
            <w:r w:rsidRPr="00905A79">
              <w:t>3% South Africa</w:t>
            </w:r>
          </w:p>
          <w:p w14:paraId="37C33987" w14:textId="77777777" w:rsidR="00634759" w:rsidRPr="00905A79" w:rsidRDefault="00634759" w:rsidP="00905A79">
            <w:pPr>
              <w:spacing w:line="276" w:lineRule="auto"/>
            </w:pPr>
            <w:r w:rsidRPr="00905A79">
              <w:t>8% India</w:t>
            </w:r>
          </w:p>
          <w:p w14:paraId="5782BFC5" w14:textId="77777777" w:rsidR="00634759" w:rsidRPr="00905A79" w:rsidRDefault="00634759" w:rsidP="00905A79">
            <w:pPr>
              <w:spacing w:line="276" w:lineRule="auto"/>
            </w:pPr>
            <w:r w:rsidRPr="00905A79">
              <w:t>5% Philippines</w:t>
            </w:r>
          </w:p>
          <w:p w14:paraId="4E03BD3C" w14:textId="77777777" w:rsidR="00634759" w:rsidRPr="00905A79" w:rsidRDefault="00634759" w:rsidP="00905A79">
            <w:pPr>
              <w:spacing w:line="276" w:lineRule="auto"/>
            </w:pPr>
            <w:r w:rsidRPr="00905A79">
              <w:t>3% Pakistan</w:t>
            </w:r>
          </w:p>
          <w:p w14:paraId="007F8A61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3% Nigeria  </w:t>
            </w:r>
          </w:p>
        </w:tc>
        <w:tc>
          <w:tcPr>
            <w:tcW w:w="740" w:type="pct"/>
          </w:tcPr>
          <w:p w14:paraId="37EC6E13" w14:textId="77777777" w:rsidR="00634759" w:rsidRPr="00905A79" w:rsidRDefault="00634759" w:rsidP="00905A79">
            <w:pPr>
              <w:spacing w:line="276" w:lineRule="auto"/>
            </w:pPr>
            <w:r w:rsidRPr="00905A79">
              <w:t>70% Irish</w:t>
            </w:r>
          </w:p>
          <w:p w14:paraId="0447A9A5" w14:textId="77777777" w:rsidR="00634759" w:rsidRPr="00905A79" w:rsidRDefault="00634759" w:rsidP="00905A79">
            <w:pPr>
              <w:spacing w:line="276" w:lineRule="auto"/>
            </w:pPr>
            <w:r w:rsidRPr="00905A79">
              <w:t>3% North Ireland</w:t>
            </w:r>
          </w:p>
          <w:p w14:paraId="4C43DC9B" w14:textId="77777777" w:rsidR="00634759" w:rsidRPr="00905A79" w:rsidRDefault="00634759" w:rsidP="00905A79">
            <w:pPr>
              <w:spacing w:line="276" w:lineRule="auto"/>
            </w:pPr>
            <w:r w:rsidRPr="00905A79">
              <w:t>5% English</w:t>
            </w:r>
          </w:p>
          <w:p w14:paraId="627312F4" w14:textId="77777777" w:rsidR="00634759" w:rsidRPr="00905A79" w:rsidRDefault="00634759" w:rsidP="00905A79">
            <w:pPr>
              <w:spacing w:line="276" w:lineRule="auto"/>
            </w:pPr>
            <w:r w:rsidRPr="00905A79">
              <w:t>3% Trinidad and Tobago         3% South Africa</w:t>
            </w:r>
          </w:p>
          <w:p w14:paraId="73AB0303" w14:textId="77777777" w:rsidR="00634759" w:rsidRPr="00905A79" w:rsidRDefault="00634759" w:rsidP="00905A79">
            <w:pPr>
              <w:spacing w:line="276" w:lineRule="auto"/>
            </w:pPr>
            <w:r w:rsidRPr="00905A79">
              <w:t>8% India</w:t>
            </w:r>
          </w:p>
          <w:p w14:paraId="029F8B45" w14:textId="77777777" w:rsidR="00634759" w:rsidRPr="00905A79" w:rsidRDefault="00634759" w:rsidP="00905A79">
            <w:pPr>
              <w:spacing w:line="276" w:lineRule="auto"/>
            </w:pPr>
            <w:r w:rsidRPr="00905A79">
              <w:t>5% Philippines</w:t>
            </w:r>
          </w:p>
          <w:p w14:paraId="3DAE8F3D" w14:textId="77777777" w:rsidR="00634759" w:rsidRPr="00905A79" w:rsidRDefault="00634759" w:rsidP="00905A79">
            <w:pPr>
              <w:spacing w:line="276" w:lineRule="auto"/>
            </w:pPr>
            <w:r w:rsidRPr="00905A79">
              <w:t>3% Pakistan</w:t>
            </w:r>
          </w:p>
          <w:p w14:paraId="6CB9E157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3% Nigeria  </w:t>
            </w:r>
          </w:p>
        </w:tc>
        <w:tc>
          <w:tcPr>
            <w:tcW w:w="1190" w:type="pct"/>
          </w:tcPr>
          <w:p w14:paraId="3206B0B5" w14:textId="77777777" w:rsidR="00634759" w:rsidRPr="00905A79" w:rsidRDefault="00634759" w:rsidP="00905A79">
            <w:pPr>
              <w:spacing w:line="276" w:lineRule="auto"/>
            </w:pPr>
            <w:r w:rsidRPr="00905A79">
              <w:t>n=20</w:t>
            </w:r>
          </w:p>
        </w:tc>
      </w:tr>
      <w:tr w:rsidR="00634759" w:rsidRPr="00905A79" w14:paraId="0C578F61" w14:textId="77777777" w:rsidTr="00634759">
        <w:trPr>
          <w:trHeight w:val="476"/>
        </w:trPr>
        <w:tc>
          <w:tcPr>
            <w:tcW w:w="709" w:type="pct"/>
            <w:shd w:val="clear" w:color="auto" w:fill="FFFFFF" w:themeFill="background1"/>
          </w:tcPr>
          <w:p w14:paraId="6A3A72A7" w14:textId="1C7AC4DB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Dahav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8)(</w:t>
            </w:r>
            <w:proofErr w:type="gramEnd"/>
            <w:r w:rsidR="00B66A6D">
              <w:t>49</w:t>
            </w:r>
            <w:r w:rsidRPr="00905A79">
              <w:t>)</w:t>
            </w:r>
          </w:p>
          <w:p w14:paraId="5F4D69D3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37E1B8D7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697CED3D" w14:textId="77777777" w:rsidR="00634759" w:rsidRPr="00905A79" w:rsidRDefault="00634759" w:rsidP="00905A79">
            <w:pPr>
              <w:spacing w:line="276" w:lineRule="auto"/>
            </w:pPr>
            <w:r w:rsidRPr="00905A79">
              <w:t>Mixed: Majority cardiac congenital disease, diaphragmatic hernia</w:t>
            </w:r>
          </w:p>
        </w:tc>
        <w:tc>
          <w:tcPr>
            <w:tcW w:w="718" w:type="pct"/>
          </w:tcPr>
          <w:p w14:paraId="78A634E4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1B481913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37F6A653" w14:textId="77777777" w:rsidR="00634759" w:rsidRPr="00905A79" w:rsidRDefault="00634759" w:rsidP="00905A79">
            <w:pPr>
              <w:spacing w:line="276" w:lineRule="auto"/>
            </w:pPr>
            <w:r w:rsidRPr="00905A79">
              <w:t>n=12</w:t>
            </w:r>
          </w:p>
        </w:tc>
      </w:tr>
      <w:tr w:rsidR="00634759" w:rsidRPr="00905A79" w14:paraId="40F2706B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16242BD2" w14:textId="68906587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Darbyshire</w:t>
            </w:r>
            <w:proofErr w:type="spellEnd"/>
            <w:r w:rsidRPr="00905A79">
              <w:t xml:space="preserve"> et </w:t>
            </w:r>
            <w:proofErr w:type="gramStart"/>
            <w:r w:rsidRPr="00905A79">
              <w:t>al  (</w:t>
            </w:r>
            <w:proofErr w:type="gramEnd"/>
            <w:r w:rsidRPr="00905A79">
              <w:t>2015)(</w:t>
            </w:r>
            <w:r w:rsidR="00B66A6D">
              <w:t>50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04B1D7E2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35B39C3E" w14:textId="77777777" w:rsidR="00634759" w:rsidRPr="00905A79" w:rsidRDefault="00634759" w:rsidP="00905A79">
            <w:pPr>
              <w:spacing w:line="276" w:lineRule="auto"/>
            </w:pPr>
            <w:r w:rsidRPr="00905A79">
              <w:t>Mixed: cancers, metabolic and genetic disorders</w:t>
            </w:r>
          </w:p>
        </w:tc>
        <w:tc>
          <w:tcPr>
            <w:tcW w:w="718" w:type="pct"/>
          </w:tcPr>
          <w:p w14:paraId="467DD7A1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64C624E9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2082EE4A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9 </w:t>
            </w:r>
          </w:p>
          <w:p w14:paraId="59FC5915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(n=5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47B91791" w14:textId="77777777" w:rsidTr="00634759">
        <w:trPr>
          <w:trHeight w:val="55"/>
        </w:trPr>
        <w:tc>
          <w:tcPr>
            <w:tcW w:w="709" w:type="pct"/>
            <w:shd w:val="clear" w:color="auto" w:fill="FFFFFF" w:themeFill="background1"/>
          </w:tcPr>
          <w:p w14:paraId="2FCF8107" w14:textId="5E6F239D" w:rsidR="00634759" w:rsidRPr="00905A79" w:rsidRDefault="00634759" w:rsidP="00905A79">
            <w:pPr>
              <w:spacing w:line="276" w:lineRule="auto"/>
            </w:pPr>
            <w:r w:rsidRPr="00905A79">
              <w:t>Davies et al (</w:t>
            </w:r>
            <w:proofErr w:type="gramStart"/>
            <w:r w:rsidRPr="00905A79">
              <w:t>2017)(</w:t>
            </w:r>
            <w:proofErr w:type="gramEnd"/>
            <w:r w:rsidRPr="00905A79">
              <w:t>)</w:t>
            </w:r>
            <w:r w:rsidR="00B66A6D">
              <w:t>51</w:t>
            </w:r>
          </w:p>
        </w:tc>
        <w:tc>
          <w:tcPr>
            <w:tcW w:w="296" w:type="pct"/>
            <w:shd w:val="clear" w:color="auto" w:fill="FFFFFF" w:themeFill="background1"/>
          </w:tcPr>
          <w:p w14:paraId="4695C04F" w14:textId="77777777" w:rsidR="00634759" w:rsidRPr="00905A79" w:rsidRDefault="00634759" w:rsidP="00905A79">
            <w:pPr>
              <w:spacing w:line="276" w:lineRule="auto"/>
            </w:pPr>
            <w:r w:rsidRPr="00905A79">
              <w:rPr>
                <w:bCs/>
              </w:rPr>
              <w:t>1,2</w:t>
            </w:r>
          </w:p>
        </w:tc>
        <w:tc>
          <w:tcPr>
            <w:tcW w:w="1346" w:type="pct"/>
          </w:tcPr>
          <w:p w14:paraId="79FF7D93" w14:textId="77777777" w:rsidR="00634759" w:rsidRPr="00905A79" w:rsidRDefault="00634759" w:rsidP="00905A79">
            <w:pPr>
              <w:spacing w:line="276" w:lineRule="auto"/>
            </w:pPr>
            <w:r w:rsidRPr="00905A79">
              <w:t>Cancer: lymphoblastic leukaemia</w:t>
            </w:r>
          </w:p>
        </w:tc>
        <w:tc>
          <w:tcPr>
            <w:tcW w:w="718" w:type="pct"/>
          </w:tcPr>
          <w:p w14:paraId="5981594D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524BC433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3FB2C194" w14:textId="77777777" w:rsidR="00634759" w:rsidRPr="00905A79" w:rsidRDefault="00634759" w:rsidP="00905A79">
            <w:pPr>
              <w:spacing w:line="276" w:lineRule="auto"/>
            </w:pPr>
            <w:r w:rsidRPr="00905A79">
              <w:t>n=35</w:t>
            </w:r>
          </w:p>
        </w:tc>
      </w:tr>
      <w:tr w:rsidR="00634759" w:rsidRPr="00905A79" w14:paraId="301C613C" w14:textId="77777777" w:rsidTr="00634759">
        <w:trPr>
          <w:trHeight w:val="547"/>
        </w:trPr>
        <w:tc>
          <w:tcPr>
            <w:tcW w:w="709" w:type="pct"/>
            <w:shd w:val="clear" w:color="auto" w:fill="FFFFFF" w:themeFill="background1"/>
          </w:tcPr>
          <w:p w14:paraId="22C9F67C" w14:textId="315C28E5" w:rsidR="00634759" w:rsidRPr="00905A79" w:rsidRDefault="00634759" w:rsidP="00905A79">
            <w:pPr>
              <w:spacing w:line="276" w:lineRule="auto"/>
            </w:pPr>
            <w:r w:rsidRPr="00905A79">
              <w:t>Engler et al (</w:t>
            </w:r>
            <w:proofErr w:type="gramStart"/>
            <w:r w:rsidRPr="00905A79">
              <w:t>2020)(</w:t>
            </w:r>
            <w:proofErr w:type="gramEnd"/>
            <w:r w:rsidR="00B66A6D">
              <w:t>52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3901C099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13468759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18" w:type="pct"/>
          </w:tcPr>
          <w:p w14:paraId="13C32C0A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417D32C8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7B11F081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9 </w:t>
            </w:r>
          </w:p>
          <w:p w14:paraId="7A447A7F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(n=4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19CA3F77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4BCB0174" w14:textId="1D877651" w:rsidR="00634759" w:rsidRPr="00905A79" w:rsidRDefault="00634759" w:rsidP="00905A79">
            <w:pPr>
              <w:spacing w:line="276" w:lineRule="auto"/>
            </w:pPr>
            <w:r w:rsidRPr="00905A79">
              <w:t>Engvall et al (</w:t>
            </w:r>
            <w:proofErr w:type="gramStart"/>
            <w:r w:rsidRPr="00905A79">
              <w:t>2016)(</w:t>
            </w:r>
            <w:proofErr w:type="gramEnd"/>
            <w:r w:rsidR="00B66A6D">
              <w:t>53</w:t>
            </w:r>
            <w:r w:rsidRPr="00905A79">
              <w:t>)</w:t>
            </w:r>
          </w:p>
          <w:p w14:paraId="4603A3FE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14B733D9" w14:textId="77777777" w:rsidR="00634759" w:rsidRPr="00905A79" w:rsidRDefault="00634759" w:rsidP="00905A79">
            <w:pPr>
              <w:spacing w:line="276" w:lineRule="auto"/>
            </w:pPr>
            <w:r w:rsidRPr="00905A79">
              <w:t>1</w:t>
            </w:r>
          </w:p>
        </w:tc>
        <w:tc>
          <w:tcPr>
            <w:tcW w:w="1346" w:type="pct"/>
          </w:tcPr>
          <w:p w14:paraId="534CC6E0" w14:textId="77777777" w:rsidR="00634759" w:rsidRPr="00905A79" w:rsidRDefault="00634759" w:rsidP="00905A79">
            <w:pPr>
              <w:spacing w:line="276" w:lineRule="auto"/>
            </w:pPr>
            <w:r w:rsidRPr="00905A79">
              <w:t>Cancer: acute lymphatic leukaemia; brain tumour, sarcoma, neuroblastoma</w:t>
            </w:r>
          </w:p>
        </w:tc>
        <w:tc>
          <w:tcPr>
            <w:tcW w:w="718" w:type="pct"/>
          </w:tcPr>
          <w:p w14:paraId="43765E4F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40" w:type="pct"/>
          </w:tcPr>
          <w:p w14:paraId="2F0CDBDC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1190" w:type="pct"/>
          </w:tcPr>
          <w:p w14:paraId="1B5B54A0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</w:tr>
      <w:tr w:rsidR="00634759" w:rsidRPr="00905A79" w14:paraId="3F97E6E0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7EF17AB0" w14:textId="5DE5F9ED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Enskar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20)(</w:t>
            </w:r>
            <w:proofErr w:type="gramEnd"/>
            <w:r w:rsidR="00B66A6D">
              <w:t>54</w:t>
            </w:r>
            <w:r w:rsidRPr="00905A79">
              <w:t>)</w:t>
            </w:r>
          </w:p>
          <w:p w14:paraId="10FCB690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49F47945" w14:textId="77777777" w:rsidR="00634759" w:rsidRPr="00905A79" w:rsidRDefault="00634759" w:rsidP="00905A79">
            <w:pPr>
              <w:spacing w:line="276" w:lineRule="auto"/>
            </w:pPr>
            <w:r w:rsidRPr="00905A79">
              <w:rPr>
                <w:bCs/>
              </w:rPr>
              <w:t xml:space="preserve">1,2  </w:t>
            </w:r>
          </w:p>
        </w:tc>
        <w:tc>
          <w:tcPr>
            <w:tcW w:w="1346" w:type="pct"/>
          </w:tcPr>
          <w:p w14:paraId="42DD266E" w14:textId="77777777" w:rsidR="00634759" w:rsidRPr="00905A79" w:rsidRDefault="00634759" w:rsidP="00905A79">
            <w:pPr>
              <w:spacing w:line="276" w:lineRule="auto"/>
            </w:pPr>
            <w:r w:rsidRPr="00905A79">
              <w:t>Cancer: leukaemia, brain &amp; solid</w:t>
            </w:r>
          </w:p>
          <w:p w14:paraId="3918260C" w14:textId="77777777" w:rsidR="00634759" w:rsidRPr="00905A79" w:rsidRDefault="00634759" w:rsidP="00905A79">
            <w:pPr>
              <w:spacing w:line="276" w:lineRule="auto"/>
            </w:pPr>
            <w:r w:rsidRPr="00905A79">
              <w:t>Tumours</w:t>
            </w:r>
          </w:p>
        </w:tc>
        <w:tc>
          <w:tcPr>
            <w:tcW w:w="718" w:type="pct"/>
          </w:tcPr>
          <w:p w14:paraId="6E787D43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40" w:type="pct"/>
          </w:tcPr>
          <w:p w14:paraId="1F6A6A8E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50867CC3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25 </w:t>
            </w:r>
          </w:p>
          <w:p w14:paraId="526D2100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(n=1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186CE556" w14:textId="77777777" w:rsidTr="00634759">
        <w:trPr>
          <w:trHeight w:val="516"/>
        </w:trPr>
        <w:tc>
          <w:tcPr>
            <w:tcW w:w="709" w:type="pct"/>
            <w:shd w:val="clear" w:color="auto" w:fill="FFFFFF" w:themeFill="background1"/>
          </w:tcPr>
          <w:p w14:paraId="4180EC1A" w14:textId="746BC20B" w:rsidR="00634759" w:rsidRPr="00905A79" w:rsidRDefault="00634759" w:rsidP="00905A79">
            <w:pPr>
              <w:spacing w:line="276" w:lineRule="auto"/>
            </w:pPr>
            <w:r w:rsidRPr="00905A79">
              <w:t>Falck et al (</w:t>
            </w:r>
            <w:proofErr w:type="gramStart"/>
            <w:r w:rsidRPr="00905A79">
              <w:t>2016)(</w:t>
            </w:r>
            <w:proofErr w:type="gramEnd"/>
            <w:r w:rsidR="00B66A6D">
              <w:t>55</w:t>
            </w:r>
            <w:r w:rsidRPr="00905A79">
              <w:t>)</w:t>
            </w:r>
          </w:p>
          <w:p w14:paraId="09EE7B4A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1CFC7132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1B8F3E31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Mixed: respiratory failure, renal failure, prematurity </w:t>
            </w:r>
          </w:p>
        </w:tc>
        <w:tc>
          <w:tcPr>
            <w:tcW w:w="718" w:type="pct"/>
          </w:tcPr>
          <w:p w14:paraId="6151AC06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1541544C" w14:textId="77777777" w:rsidR="00634759" w:rsidRPr="00905A79" w:rsidRDefault="00634759" w:rsidP="00905A79">
            <w:pPr>
              <w:spacing w:line="276" w:lineRule="auto"/>
            </w:pPr>
            <w:r w:rsidRPr="00905A79">
              <w:t>n=3 Caucasian</w:t>
            </w:r>
          </w:p>
          <w:p w14:paraId="064BB397" w14:textId="77777777" w:rsidR="00634759" w:rsidRPr="00905A79" w:rsidRDefault="00634759" w:rsidP="00905A79">
            <w:pPr>
              <w:spacing w:line="276" w:lineRule="auto"/>
            </w:pPr>
            <w:r w:rsidRPr="00905A79">
              <w:t>n=2 African American</w:t>
            </w:r>
          </w:p>
          <w:p w14:paraId="21356260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 African </w:t>
            </w:r>
          </w:p>
        </w:tc>
        <w:tc>
          <w:tcPr>
            <w:tcW w:w="1190" w:type="pct"/>
          </w:tcPr>
          <w:p w14:paraId="180BD166" w14:textId="77777777" w:rsidR="00634759" w:rsidRPr="00905A79" w:rsidRDefault="00634759" w:rsidP="00905A79">
            <w:pPr>
              <w:spacing w:line="276" w:lineRule="auto"/>
            </w:pPr>
            <w:r w:rsidRPr="00905A79">
              <w:t>n=6</w:t>
            </w:r>
          </w:p>
        </w:tc>
      </w:tr>
      <w:tr w:rsidR="00634759" w:rsidRPr="00905A79" w14:paraId="107FB347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24A6DF53" w14:textId="77777777" w:rsidR="00634759" w:rsidRPr="00905A79" w:rsidRDefault="00634759" w:rsidP="00905A79">
            <w:pPr>
              <w:spacing w:line="276" w:lineRule="auto"/>
            </w:pPr>
            <w:r w:rsidRPr="00905A79">
              <w:lastRenderedPageBreak/>
              <w:t>Falkenburg et al</w:t>
            </w:r>
          </w:p>
          <w:p w14:paraId="30D226C7" w14:textId="6C38E0EB" w:rsidR="00634759" w:rsidRPr="00905A79" w:rsidRDefault="00634759" w:rsidP="00905A79">
            <w:pPr>
              <w:spacing w:line="276" w:lineRule="auto"/>
            </w:pPr>
            <w:r w:rsidRPr="00905A79">
              <w:t xml:space="preserve">(2016, </w:t>
            </w:r>
            <w:proofErr w:type="gramStart"/>
            <w:r w:rsidRPr="00905A79">
              <w:t>2018)(</w:t>
            </w:r>
            <w:proofErr w:type="gramEnd"/>
            <w:r w:rsidR="00B66A6D">
              <w:t>56,57</w:t>
            </w:r>
            <w:r w:rsidRPr="00905A79">
              <w:t>)</w:t>
            </w:r>
          </w:p>
          <w:p w14:paraId="09267FE8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25059211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61C16526" w14:textId="77777777" w:rsidR="00634759" w:rsidRPr="00905A79" w:rsidRDefault="00634759" w:rsidP="00905A79">
            <w:pPr>
              <w:spacing w:line="276" w:lineRule="auto"/>
            </w:pPr>
            <w:r w:rsidRPr="00905A79">
              <w:t>Mixed: cardiac anomaly, respiratory insufficiency, hernia, trauma, neurological disease, metabolic disorder, arteriovenous malformation and oncological</w:t>
            </w:r>
          </w:p>
        </w:tc>
        <w:tc>
          <w:tcPr>
            <w:tcW w:w="718" w:type="pct"/>
          </w:tcPr>
          <w:p w14:paraId="53524DE0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178279DF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038A1E48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20 </w:t>
            </w:r>
          </w:p>
          <w:p w14:paraId="64B86175" w14:textId="77777777" w:rsidR="00634759" w:rsidRPr="00905A79" w:rsidRDefault="00634759" w:rsidP="00905A79">
            <w:pPr>
              <w:spacing w:line="276" w:lineRule="auto"/>
            </w:pPr>
            <w:r w:rsidRPr="00905A79">
              <w:t>(</w:t>
            </w:r>
            <w:proofErr w:type="gramStart"/>
            <w:r w:rsidRPr="00905A79">
              <w:t>all</w:t>
            </w:r>
            <w:proofErr w:type="gramEnd"/>
            <w:r w:rsidRPr="00905A79">
              <w:t xml:space="preserve">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5ADF00FD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0E0D623E" w14:textId="62C623EA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Fixter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7)(</w:t>
            </w:r>
            <w:proofErr w:type="gramEnd"/>
            <w:r w:rsidR="00B66A6D">
              <w:t>58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327EA7E3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3FFB6E41" w14:textId="77777777" w:rsidR="00634759" w:rsidRPr="00905A79" w:rsidRDefault="00634759" w:rsidP="00905A79">
            <w:pPr>
              <w:spacing w:line="276" w:lineRule="auto"/>
            </w:pPr>
            <w:r w:rsidRPr="00905A79">
              <w:t>Cystic Fibrosis</w:t>
            </w:r>
          </w:p>
        </w:tc>
        <w:tc>
          <w:tcPr>
            <w:tcW w:w="718" w:type="pct"/>
          </w:tcPr>
          <w:p w14:paraId="2BC195B2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3C989E96" w14:textId="77777777" w:rsidR="00634759" w:rsidRPr="00905A79" w:rsidRDefault="00634759" w:rsidP="00905A79">
            <w:pPr>
              <w:spacing w:line="276" w:lineRule="auto"/>
            </w:pPr>
            <w:r w:rsidRPr="00905A79">
              <w:t>n=11 White British</w:t>
            </w:r>
          </w:p>
          <w:p w14:paraId="4608C0ED" w14:textId="77777777" w:rsidR="00634759" w:rsidRPr="00905A79" w:rsidRDefault="00634759" w:rsidP="00905A79">
            <w:pPr>
              <w:spacing w:line="276" w:lineRule="auto"/>
            </w:pPr>
            <w:r w:rsidRPr="00905A79">
              <w:t>n=1 Asian British</w:t>
            </w:r>
          </w:p>
        </w:tc>
        <w:tc>
          <w:tcPr>
            <w:tcW w:w="1190" w:type="pct"/>
          </w:tcPr>
          <w:p w14:paraId="58DE152B" w14:textId="77777777" w:rsidR="00634759" w:rsidRPr="00905A79" w:rsidRDefault="00634759" w:rsidP="00905A79">
            <w:pPr>
              <w:spacing w:line="276" w:lineRule="auto"/>
            </w:pPr>
            <w:r w:rsidRPr="00905A79">
              <w:t>n=12</w:t>
            </w:r>
          </w:p>
        </w:tc>
      </w:tr>
      <w:tr w:rsidR="00634759" w:rsidRPr="00905A79" w14:paraId="3EB625AC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3835D91B" w14:textId="195CF9D1" w:rsidR="00634759" w:rsidRPr="00905A79" w:rsidRDefault="00634759" w:rsidP="00905A79">
            <w:pPr>
              <w:spacing w:line="276" w:lineRule="auto"/>
            </w:pPr>
            <w:r w:rsidRPr="00905A79">
              <w:t>Gabriel et al (</w:t>
            </w:r>
            <w:proofErr w:type="gramStart"/>
            <w:r w:rsidRPr="00905A79">
              <w:t>2019)(</w:t>
            </w:r>
            <w:proofErr w:type="gramEnd"/>
            <w:r w:rsidR="00B66A6D">
              <w:t>59</w:t>
            </w:r>
            <w:r w:rsidRPr="00905A79">
              <w:t>)</w:t>
            </w:r>
          </w:p>
          <w:p w14:paraId="04D6A991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3A33E177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735D5823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Cancer: lymphoma, brain and other </w:t>
            </w:r>
          </w:p>
          <w:p w14:paraId="5F0B229C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718" w:type="pct"/>
          </w:tcPr>
          <w:p w14:paraId="493BAA17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1 Australian/New Zealand, </w:t>
            </w:r>
          </w:p>
          <w:p w14:paraId="10F91205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4 European, </w:t>
            </w:r>
          </w:p>
          <w:p w14:paraId="3E34FF3E" w14:textId="77777777" w:rsidR="00634759" w:rsidRPr="00905A79" w:rsidRDefault="00634759" w:rsidP="00905A79">
            <w:pPr>
              <w:spacing w:line="276" w:lineRule="auto"/>
            </w:pPr>
            <w:r w:rsidRPr="00905A79">
              <w:t>n=1 Asian</w:t>
            </w:r>
          </w:p>
        </w:tc>
        <w:tc>
          <w:tcPr>
            <w:tcW w:w="740" w:type="pct"/>
          </w:tcPr>
          <w:p w14:paraId="1230B48F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9 Australian/New Zealand </w:t>
            </w:r>
          </w:p>
          <w:p w14:paraId="718B8CEA" w14:textId="77777777" w:rsidR="00634759" w:rsidRPr="00905A79" w:rsidRDefault="00634759" w:rsidP="00905A79">
            <w:pPr>
              <w:spacing w:line="276" w:lineRule="auto"/>
            </w:pPr>
            <w:r w:rsidRPr="00905A79">
              <w:t>n= 8 European</w:t>
            </w:r>
          </w:p>
        </w:tc>
        <w:tc>
          <w:tcPr>
            <w:tcW w:w="1190" w:type="pct"/>
          </w:tcPr>
          <w:p w14:paraId="11A9EB57" w14:textId="77777777" w:rsidR="00634759" w:rsidRPr="00905A79" w:rsidRDefault="00634759" w:rsidP="00905A79">
            <w:pPr>
              <w:spacing w:line="276" w:lineRule="auto"/>
            </w:pPr>
            <w:r w:rsidRPr="00905A79">
              <w:t>n=17</w:t>
            </w:r>
          </w:p>
        </w:tc>
      </w:tr>
      <w:tr w:rsidR="00634759" w:rsidRPr="00905A79" w14:paraId="0CD1C388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6CD012BF" w14:textId="46E6A649" w:rsidR="00634759" w:rsidRPr="00905A79" w:rsidRDefault="00634759" w:rsidP="00905A79">
            <w:pPr>
              <w:spacing w:line="276" w:lineRule="auto"/>
            </w:pPr>
            <w:r w:rsidRPr="00905A79">
              <w:t>Gilmer et al (</w:t>
            </w:r>
            <w:proofErr w:type="gramStart"/>
            <w:r w:rsidRPr="00905A79">
              <w:t>2013)(</w:t>
            </w:r>
            <w:proofErr w:type="gramEnd"/>
            <w:r w:rsidR="00B66A6D">
              <w:t>60</w:t>
            </w:r>
            <w:r w:rsidRPr="00905A79">
              <w:t>)</w:t>
            </w:r>
          </w:p>
          <w:p w14:paraId="056C0C5F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1D234A0B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6DDC3DF1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Mixed: Cardiac, congenital defects, neonatal-specific diagnoses, infectious diseases, and cancers </w:t>
            </w:r>
          </w:p>
        </w:tc>
        <w:tc>
          <w:tcPr>
            <w:tcW w:w="718" w:type="pct"/>
          </w:tcPr>
          <w:p w14:paraId="35413E5D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23023A59" w14:textId="77777777" w:rsidR="00634759" w:rsidRPr="00905A79" w:rsidRDefault="00634759" w:rsidP="00905A79">
            <w:pPr>
              <w:spacing w:line="276" w:lineRule="auto"/>
            </w:pPr>
            <w:r w:rsidRPr="00905A79">
              <w:t>n=6 Caucasian</w:t>
            </w:r>
          </w:p>
          <w:p w14:paraId="27852387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4 African American </w:t>
            </w:r>
          </w:p>
          <w:p w14:paraId="39B0B88D" w14:textId="77777777" w:rsidR="00634759" w:rsidRPr="00905A79" w:rsidRDefault="00634759" w:rsidP="00905A79">
            <w:pPr>
              <w:spacing w:line="276" w:lineRule="auto"/>
            </w:pPr>
            <w:r w:rsidRPr="00905A79">
              <w:t>n=5 unknown</w:t>
            </w:r>
          </w:p>
        </w:tc>
        <w:tc>
          <w:tcPr>
            <w:tcW w:w="1190" w:type="pct"/>
          </w:tcPr>
          <w:p w14:paraId="4BA4D024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ot reported </w:t>
            </w:r>
          </w:p>
        </w:tc>
      </w:tr>
      <w:tr w:rsidR="00634759" w:rsidRPr="00905A79" w14:paraId="248EB932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4AD9A301" w14:textId="39C7E3A4" w:rsidR="00634759" w:rsidRPr="00905A79" w:rsidRDefault="00634759" w:rsidP="00905A79">
            <w:pPr>
              <w:spacing w:line="276" w:lineRule="auto"/>
            </w:pPr>
            <w:r w:rsidRPr="00905A79">
              <w:t>Greenway et al (</w:t>
            </w:r>
            <w:proofErr w:type="gramStart"/>
            <w:r w:rsidRPr="00905A79">
              <w:t>2019)(</w:t>
            </w:r>
            <w:proofErr w:type="gramEnd"/>
            <w:r w:rsidR="00B66A6D">
              <w:t>61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1A4F3F5F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6D3EE977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18" w:type="pct"/>
          </w:tcPr>
          <w:p w14:paraId="218F5EC9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143415DF" w14:textId="77777777" w:rsidR="00634759" w:rsidRPr="00905A79" w:rsidRDefault="00634759" w:rsidP="00905A79">
            <w:pPr>
              <w:spacing w:line="276" w:lineRule="auto"/>
            </w:pPr>
            <w:r w:rsidRPr="00905A79">
              <w:t>n=20 Caucasian</w:t>
            </w:r>
          </w:p>
          <w:p w14:paraId="2D37BF1D" w14:textId="77777777" w:rsidR="00634759" w:rsidRPr="00905A79" w:rsidRDefault="00634759" w:rsidP="00905A79">
            <w:pPr>
              <w:spacing w:line="276" w:lineRule="auto"/>
            </w:pPr>
            <w:r w:rsidRPr="00905A79">
              <w:t>n=6 African American</w:t>
            </w:r>
          </w:p>
          <w:p w14:paraId="4EAB90BA" w14:textId="77777777" w:rsidR="00634759" w:rsidRPr="00905A79" w:rsidRDefault="00634759" w:rsidP="00905A79">
            <w:pPr>
              <w:spacing w:line="276" w:lineRule="auto"/>
            </w:pPr>
            <w:r w:rsidRPr="00905A79">
              <w:t>n=9 Latino</w:t>
            </w:r>
          </w:p>
          <w:p w14:paraId="26DC1D91" w14:textId="77777777" w:rsidR="00634759" w:rsidRPr="00905A79" w:rsidRDefault="00634759" w:rsidP="00905A79">
            <w:pPr>
              <w:spacing w:line="276" w:lineRule="auto"/>
            </w:pPr>
            <w:r w:rsidRPr="00905A79">
              <w:t>n=6 Asian/Pacific Islander</w:t>
            </w:r>
          </w:p>
          <w:p w14:paraId="65671007" w14:textId="77777777" w:rsidR="00634759" w:rsidRPr="00905A79" w:rsidRDefault="00634759" w:rsidP="00905A79">
            <w:pPr>
              <w:spacing w:line="276" w:lineRule="auto"/>
            </w:pPr>
            <w:r w:rsidRPr="00905A79">
              <w:t>n=1 Middle Eastern</w:t>
            </w:r>
          </w:p>
        </w:tc>
        <w:tc>
          <w:tcPr>
            <w:tcW w:w="1190" w:type="pct"/>
          </w:tcPr>
          <w:p w14:paraId="3DDEB9E7" w14:textId="77777777" w:rsidR="00634759" w:rsidRPr="00905A79" w:rsidRDefault="00634759" w:rsidP="00905A79">
            <w:pPr>
              <w:spacing w:line="276" w:lineRule="auto"/>
            </w:pPr>
            <w:r w:rsidRPr="00905A79">
              <w:t>n=42</w:t>
            </w:r>
          </w:p>
        </w:tc>
      </w:tr>
      <w:tr w:rsidR="00634759" w:rsidRPr="00905A79" w14:paraId="27381CE0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12638AAF" w14:textId="53015354" w:rsidR="00634759" w:rsidRPr="00905A79" w:rsidRDefault="00634759" w:rsidP="00905A79">
            <w:pPr>
              <w:spacing w:line="276" w:lineRule="auto"/>
            </w:pPr>
            <w:r w:rsidRPr="00905A79">
              <w:t>Guttman et al (</w:t>
            </w:r>
            <w:proofErr w:type="gramStart"/>
            <w:r w:rsidRPr="00905A79">
              <w:t>2020)(</w:t>
            </w:r>
            <w:proofErr w:type="gramEnd"/>
            <w:r w:rsidR="00B66A6D">
              <w:t>62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0FCC150C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23502D0D" w14:textId="77777777" w:rsidR="00634759" w:rsidRPr="00905A79" w:rsidRDefault="00634759" w:rsidP="00905A79">
            <w:pPr>
              <w:spacing w:line="276" w:lineRule="auto"/>
            </w:pPr>
            <w:r w:rsidRPr="00905A79">
              <w:t>Cerebral palsy</w:t>
            </w:r>
          </w:p>
        </w:tc>
        <w:tc>
          <w:tcPr>
            <w:tcW w:w="718" w:type="pct"/>
          </w:tcPr>
          <w:p w14:paraId="55DD0E55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1C7BBF14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249 non-Hispanic </w:t>
            </w:r>
          </w:p>
          <w:p w14:paraId="525E20D4" w14:textId="77777777" w:rsidR="00634759" w:rsidRPr="00905A79" w:rsidRDefault="00634759" w:rsidP="00905A79">
            <w:pPr>
              <w:spacing w:line="276" w:lineRule="auto"/>
            </w:pPr>
            <w:r w:rsidRPr="00905A79">
              <w:t>n=16 Hispanic</w:t>
            </w:r>
          </w:p>
        </w:tc>
        <w:tc>
          <w:tcPr>
            <w:tcW w:w="1190" w:type="pct"/>
          </w:tcPr>
          <w:p w14:paraId="001E588F" w14:textId="77777777" w:rsidR="00634759" w:rsidRPr="00905A79" w:rsidRDefault="00634759" w:rsidP="00905A79">
            <w:pPr>
              <w:spacing w:line="276" w:lineRule="auto"/>
            </w:pPr>
            <w:r w:rsidRPr="00905A79">
              <w:t>n=463</w:t>
            </w:r>
          </w:p>
        </w:tc>
      </w:tr>
      <w:tr w:rsidR="00634759" w:rsidRPr="00905A79" w14:paraId="5CFEC740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2EB87653" w14:textId="0A473466" w:rsidR="00634759" w:rsidRPr="00905A79" w:rsidRDefault="00634759" w:rsidP="00905A79">
            <w:pPr>
              <w:spacing w:line="276" w:lineRule="auto"/>
            </w:pPr>
            <w:r w:rsidRPr="00905A79">
              <w:t>Hemsley et al (</w:t>
            </w:r>
            <w:proofErr w:type="gramStart"/>
            <w:r w:rsidRPr="00905A79">
              <w:t>2013)(</w:t>
            </w:r>
            <w:proofErr w:type="gramEnd"/>
            <w:r w:rsidR="00B66A6D">
              <w:t>63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75A011CF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18D8333A" w14:textId="77777777" w:rsidR="00634759" w:rsidRPr="00905A79" w:rsidRDefault="00634759" w:rsidP="00905A79">
            <w:pPr>
              <w:spacing w:line="276" w:lineRule="auto"/>
            </w:pPr>
            <w:r w:rsidRPr="00905A79">
              <w:t>Cerebral palsy</w:t>
            </w:r>
          </w:p>
        </w:tc>
        <w:tc>
          <w:tcPr>
            <w:tcW w:w="718" w:type="pct"/>
          </w:tcPr>
          <w:p w14:paraId="393209D1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40" w:type="pct"/>
          </w:tcPr>
          <w:p w14:paraId="4FAF7748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197FF5A0" w14:textId="77777777" w:rsidR="00634759" w:rsidRPr="00905A79" w:rsidRDefault="00634759" w:rsidP="00905A79">
            <w:pPr>
              <w:spacing w:line="276" w:lineRule="auto"/>
            </w:pPr>
            <w:r w:rsidRPr="00905A79">
              <w:t>n=7</w:t>
            </w:r>
          </w:p>
        </w:tc>
      </w:tr>
      <w:tr w:rsidR="00634759" w:rsidRPr="00905A79" w14:paraId="7675D6C2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352ED112" w14:textId="104C1A3E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Hooghe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8)(</w:t>
            </w:r>
            <w:proofErr w:type="gramEnd"/>
            <w:r w:rsidR="00B66A6D">
              <w:t>64</w:t>
            </w:r>
            <w:r w:rsidRPr="00905A79">
              <w:t>)</w:t>
            </w:r>
          </w:p>
          <w:p w14:paraId="60176BD0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7D900751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197598D4" w14:textId="77777777" w:rsidR="00634759" w:rsidRPr="00905A79" w:rsidRDefault="00634759" w:rsidP="00905A79">
            <w:pPr>
              <w:spacing w:line="276" w:lineRule="auto"/>
            </w:pPr>
            <w:r w:rsidRPr="00905A79">
              <w:t>Cancer: brain tumours, leukaemia, bone tumours, and Langerhans cell histiocytosis</w:t>
            </w:r>
          </w:p>
        </w:tc>
        <w:tc>
          <w:tcPr>
            <w:tcW w:w="718" w:type="pct"/>
          </w:tcPr>
          <w:p w14:paraId="4F74ADCB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4A3C281A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00DB41BE" w14:textId="77777777" w:rsidR="00634759" w:rsidRPr="00905A79" w:rsidRDefault="00634759" w:rsidP="00905A79">
            <w:pPr>
              <w:spacing w:line="276" w:lineRule="auto"/>
            </w:pPr>
            <w:r w:rsidRPr="00905A79">
              <w:t>n=9</w:t>
            </w:r>
          </w:p>
        </w:tc>
      </w:tr>
      <w:tr w:rsidR="00634759" w:rsidRPr="00905A79" w14:paraId="7B3BCB67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21BCCE49" w14:textId="5DDD685B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lastRenderedPageBreak/>
              <w:t>Inglin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1)(</w:t>
            </w:r>
            <w:proofErr w:type="gramEnd"/>
            <w:r w:rsidR="00B66A6D">
              <w:t>65</w:t>
            </w:r>
            <w:r w:rsidRPr="00905A79">
              <w:t>)</w:t>
            </w:r>
          </w:p>
          <w:p w14:paraId="634284A2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 </w:t>
            </w:r>
          </w:p>
        </w:tc>
        <w:tc>
          <w:tcPr>
            <w:tcW w:w="296" w:type="pct"/>
            <w:shd w:val="clear" w:color="auto" w:fill="FFFFFF" w:themeFill="background1"/>
          </w:tcPr>
          <w:p w14:paraId="09E72AF3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04675591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Mixed: cancers, neurological disorders, and </w:t>
            </w:r>
            <w:proofErr w:type="spellStart"/>
            <w:r w:rsidRPr="00905A79">
              <w:t>otherLT</w:t>
            </w:r>
            <w:proofErr w:type="spellEnd"/>
            <w:r w:rsidRPr="00905A79">
              <w:t xml:space="preserve">/LSC’s </w:t>
            </w:r>
          </w:p>
        </w:tc>
        <w:tc>
          <w:tcPr>
            <w:tcW w:w="718" w:type="pct"/>
          </w:tcPr>
          <w:p w14:paraId="0B4A5261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3D46F747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668946CB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5 </w:t>
            </w:r>
          </w:p>
          <w:p w14:paraId="3B6DB815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(n=6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74E72446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3FF71D16" w14:textId="2AF18EA3" w:rsidR="00634759" w:rsidRPr="00905A79" w:rsidRDefault="00634759" w:rsidP="00905A79">
            <w:pPr>
              <w:spacing w:line="276" w:lineRule="auto"/>
            </w:pPr>
            <w:r w:rsidRPr="00905A79">
              <w:t>Iversen et al (</w:t>
            </w:r>
            <w:proofErr w:type="gramStart"/>
            <w:r w:rsidRPr="00905A79">
              <w:t>2013)(</w:t>
            </w:r>
            <w:proofErr w:type="gramEnd"/>
            <w:r w:rsidR="00B66A6D">
              <w:t>66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0623B9C6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239AA02C" w14:textId="77777777" w:rsidR="00634759" w:rsidRPr="00905A79" w:rsidRDefault="00634759" w:rsidP="00905A79">
            <w:pPr>
              <w:spacing w:line="276" w:lineRule="auto"/>
            </w:pPr>
            <w:r w:rsidRPr="00905A79">
              <w:t>Cerebral palsy</w:t>
            </w:r>
          </w:p>
        </w:tc>
        <w:tc>
          <w:tcPr>
            <w:tcW w:w="718" w:type="pct"/>
          </w:tcPr>
          <w:p w14:paraId="7DFF7725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4C8ACB5D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03A8919F" w14:textId="77777777" w:rsidR="00634759" w:rsidRPr="00905A79" w:rsidRDefault="00634759" w:rsidP="00905A79">
            <w:pPr>
              <w:spacing w:line="276" w:lineRule="auto"/>
            </w:pPr>
            <w:r w:rsidRPr="00905A79">
              <w:t>n=9</w:t>
            </w:r>
          </w:p>
        </w:tc>
      </w:tr>
      <w:tr w:rsidR="00634759" w:rsidRPr="00905A79" w14:paraId="1582BB39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62679560" w14:textId="47D4EE59" w:rsidR="00634759" w:rsidRPr="00905A79" w:rsidRDefault="00634759" w:rsidP="00905A79">
            <w:pPr>
              <w:spacing w:line="276" w:lineRule="auto"/>
            </w:pPr>
            <w:r w:rsidRPr="00905A79">
              <w:t>Kelly et al (</w:t>
            </w:r>
            <w:proofErr w:type="gramStart"/>
            <w:r w:rsidRPr="00905A79">
              <w:t>2017)(</w:t>
            </w:r>
            <w:proofErr w:type="gramEnd"/>
            <w:r w:rsidR="00B66A6D">
              <w:t>67</w:t>
            </w:r>
            <w:r w:rsidRPr="00905A79">
              <w:t>)</w:t>
            </w:r>
          </w:p>
          <w:p w14:paraId="3ADA7F22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6B4C0D78" w14:textId="77777777" w:rsidR="00634759" w:rsidRPr="00905A79" w:rsidRDefault="00634759" w:rsidP="00905A79">
            <w:pPr>
              <w:spacing w:line="276" w:lineRule="auto"/>
            </w:pPr>
            <w:r w:rsidRPr="00905A79">
              <w:t>1</w:t>
            </w:r>
          </w:p>
        </w:tc>
        <w:tc>
          <w:tcPr>
            <w:tcW w:w="1346" w:type="pct"/>
          </w:tcPr>
          <w:p w14:paraId="5FADB7CB" w14:textId="77777777" w:rsidR="00634759" w:rsidRPr="00905A79" w:rsidRDefault="00634759" w:rsidP="00905A79">
            <w:pPr>
              <w:spacing w:line="276" w:lineRule="auto"/>
            </w:pPr>
            <w:r w:rsidRPr="00905A79">
              <w:t>Cancer: leukaemia and lymphoma, CNS tumour, solid tumour</w:t>
            </w:r>
          </w:p>
        </w:tc>
        <w:tc>
          <w:tcPr>
            <w:tcW w:w="718" w:type="pct"/>
          </w:tcPr>
          <w:p w14:paraId="2670C2AF" w14:textId="77777777" w:rsidR="00634759" w:rsidRPr="00905A79" w:rsidRDefault="00634759" w:rsidP="00905A79">
            <w:pPr>
              <w:spacing w:line="276" w:lineRule="auto"/>
            </w:pPr>
            <w:r w:rsidRPr="00905A79">
              <w:t>n=13 Caucasian,</w:t>
            </w:r>
          </w:p>
          <w:p w14:paraId="4EE9888B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1 African American, </w:t>
            </w:r>
          </w:p>
          <w:p w14:paraId="70281595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3 Hispanic, </w:t>
            </w:r>
          </w:p>
          <w:p w14:paraId="4CD0F435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2 Other </w:t>
            </w:r>
          </w:p>
        </w:tc>
        <w:tc>
          <w:tcPr>
            <w:tcW w:w="740" w:type="pct"/>
          </w:tcPr>
          <w:p w14:paraId="0735717F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1190" w:type="pct"/>
          </w:tcPr>
          <w:p w14:paraId="284FB941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</w:tr>
      <w:tr w:rsidR="00634759" w:rsidRPr="00905A79" w14:paraId="46F3CC80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53552D8E" w14:textId="73DED675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Kilicarslan-Toruner</w:t>
            </w:r>
            <w:proofErr w:type="spellEnd"/>
            <w:r w:rsidRPr="00905A79">
              <w:t xml:space="preserve"> and </w:t>
            </w:r>
            <w:proofErr w:type="spellStart"/>
            <w:r w:rsidRPr="00905A79">
              <w:t>Akgun</w:t>
            </w:r>
            <w:proofErr w:type="spellEnd"/>
            <w:r w:rsidRPr="00905A79">
              <w:t xml:space="preserve">- </w:t>
            </w:r>
            <w:proofErr w:type="spellStart"/>
            <w:r w:rsidRPr="00905A79">
              <w:t>Citak</w:t>
            </w:r>
            <w:proofErr w:type="spellEnd"/>
            <w:r w:rsidRPr="00905A79">
              <w:t xml:space="preserve"> (</w:t>
            </w:r>
            <w:proofErr w:type="gramStart"/>
            <w:r w:rsidRPr="00905A79">
              <w:t>2013)(</w:t>
            </w:r>
            <w:proofErr w:type="gramEnd"/>
            <w:r w:rsidR="00B66A6D">
              <w:t>68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05C1951A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6E81CB3A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Cancer: acute lymphoblastic leukaemia, neuroblastoma, </w:t>
            </w:r>
            <w:proofErr w:type="spellStart"/>
            <w:r w:rsidRPr="00905A79">
              <w:t>Wilm’s</w:t>
            </w:r>
            <w:proofErr w:type="spellEnd"/>
            <w:r w:rsidRPr="00905A79">
              <w:t xml:space="preserve"> tumour, non- </w:t>
            </w:r>
            <w:proofErr w:type="spellStart"/>
            <w:r w:rsidRPr="00905A79">
              <w:t>hodgkin</w:t>
            </w:r>
            <w:proofErr w:type="spellEnd"/>
            <w:r w:rsidRPr="00905A79">
              <w:t xml:space="preserve"> lymphoma, chronic myelogenous leukaemia, rhabdomyosarcoma</w:t>
            </w:r>
          </w:p>
        </w:tc>
        <w:tc>
          <w:tcPr>
            <w:tcW w:w="718" w:type="pct"/>
          </w:tcPr>
          <w:p w14:paraId="045E6689" w14:textId="77777777" w:rsidR="00634759" w:rsidRPr="00905A79" w:rsidRDefault="00634759" w:rsidP="00905A79">
            <w:pPr>
              <w:spacing w:line="276" w:lineRule="auto"/>
            </w:pPr>
            <w:r w:rsidRPr="00905A79">
              <w:t>n/q</w:t>
            </w:r>
          </w:p>
        </w:tc>
        <w:tc>
          <w:tcPr>
            <w:tcW w:w="740" w:type="pct"/>
          </w:tcPr>
          <w:p w14:paraId="34904FFD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ot reported </w:t>
            </w:r>
          </w:p>
        </w:tc>
        <w:tc>
          <w:tcPr>
            <w:tcW w:w="1190" w:type="pct"/>
          </w:tcPr>
          <w:p w14:paraId="1F597BEC" w14:textId="77777777" w:rsidR="00634759" w:rsidRPr="00905A79" w:rsidRDefault="00634759" w:rsidP="00905A79">
            <w:pPr>
              <w:spacing w:line="276" w:lineRule="auto"/>
            </w:pPr>
            <w:r w:rsidRPr="00905A79">
              <w:t>15</w:t>
            </w:r>
          </w:p>
        </w:tc>
      </w:tr>
      <w:tr w:rsidR="00634759" w:rsidRPr="00905A79" w14:paraId="76E43D02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11F91415" w14:textId="7DF6F753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Lamiani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3)(</w:t>
            </w:r>
            <w:proofErr w:type="gramEnd"/>
            <w:r w:rsidR="00B66A6D">
              <w:t>69</w:t>
            </w:r>
            <w:r w:rsidRPr="00905A79">
              <w:t>)</w:t>
            </w:r>
          </w:p>
          <w:p w14:paraId="1B842B58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387F8DE9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1073ED4D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Mixed: cardiac, pneumonia, acute respiratory failure, intraventricular haemorrhage, pulmonary hypertension, sepsis meningitis, chronic renal failure, sepsis, abdominal hematoma, </w:t>
            </w:r>
            <w:proofErr w:type="gramStart"/>
            <w:r w:rsidRPr="00905A79">
              <w:t>endocarditis</w:t>
            </w:r>
            <w:proofErr w:type="gramEnd"/>
            <w:r w:rsidRPr="00905A79">
              <w:t xml:space="preserve"> and myocarditis, cerebrohepatorenal syndrome, pontocerebellar hypoplasia, kyphoscoliosis</w:t>
            </w:r>
          </w:p>
        </w:tc>
        <w:tc>
          <w:tcPr>
            <w:tcW w:w="718" w:type="pct"/>
          </w:tcPr>
          <w:p w14:paraId="4A636BA7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6325C6D9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3B4A633A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8 </w:t>
            </w:r>
          </w:p>
          <w:p w14:paraId="2FCD6D3B" w14:textId="77777777" w:rsidR="00634759" w:rsidRPr="00905A79" w:rsidRDefault="00634759" w:rsidP="00905A79">
            <w:pPr>
              <w:spacing w:line="276" w:lineRule="auto"/>
            </w:pPr>
            <w:r w:rsidRPr="00905A79">
              <w:t>(</w:t>
            </w:r>
            <w:proofErr w:type="gramStart"/>
            <w:r w:rsidRPr="00905A79">
              <w:t>all</w:t>
            </w:r>
            <w:proofErr w:type="gramEnd"/>
            <w:r w:rsidRPr="00905A79">
              <w:t xml:space="preserve">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135A6CBF" w14:textId="77777777" w:rsidTr="00634759">
        <w:trPr>
          <w:trHeight w:val="142"/>
        </w:trPr>
        <w:tc>
          <w:tcPr>
            <w:tcW w:w="709" w:type="pct"/>
            <w:shd w:val="clear" w:color="auto" w:fill="FFFFFF" w:themeFill="background1"/>
          </w:tcPr>
          <w:p w14:paraId="2D0567FE" w14:textId="06D58990" w:rsidR="00634759" w:rsidRPr="00905A79" w:rsidRDefault="00634759" w:rsidP="00905A79">
            <w:pPr>
              <w:spacing w:line="276" w:lineRule="auto"/>
            </w:pPr>
            <w:r w:rsidRPr="00905A79">
              <w:t>Linder et al (</w:t>
            </w:r>
            <w:proofErr w:type="gramStart"/>
            <w:r w:rsidRPr="00905A79">
              <w:t>2017)(</w:t>
            </w:r>
            <w:proofErr w:type="gramEnd"/>
            <w:r w:rsidR="00B66A6D">
              <w:t>70</w:t>
            </w:r>
            <w:r w:rsidRPr="00905A79">
              <w:t>)</w:t>
            </w:r>
          </w:p>
          <w:p w14:paraId="43735543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3A9ACAF3" w14:textId="77777777" w:rsidR="00634759" w:rsidRPr="00905A79" w:rsidRDefault="00634759" w:rsidP="00905A79">
            <w:pPr>
              <w:spacing w:line="276" w:lineRule="auto"/>
            </w:pPr>
            <w:r w:rsidRPr="00905A79">
              <w:t>1</w:t>
            </w:r>
          </w:p>
        </w:tc>
        <w:tc>
          <w:tcPr>
            <w:tcW w:w="1346" w:type="pct"/>
          </w:tcPr>
          <w:p w14:paraId="5F689D6C" w14:textId="77777777" w:rsidR="00634759" w:rsidRPr="00905A79" w:rsidRDefault="00634759" w:rsidP="00905A79">
            <w:pPr>
              <w:spacing w:line="276" w:lineRule="auto"/>
            </w:pPr>
            <w:r w:rsidRPr="00905A79">
              <w:t>Cancer: Acute lymphoblastic leukaemia, sarcoma, Hodgkin lymphoma, acute myelogenous leukaemia, non-Hodgkin lymphoma, other solid tumour, brain tumour</w:t>
            </w:r>
          </w:p>
        </w:tc>
        <w:tc>
          <w:tcPr>
            <w:tcW w:w="718" w:type="pct"/>
          </w:tcPr>
          <w:p w14:paraId="4B6C2D92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44 White/non-Hispanic, </w:t>
            </w:r>
          </w:p>
          <w:p w14:paraId="101D251D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3 Hispanic, </w:t>
            </w:r>
          </w:p>
          <w:p w14:paraId="492592AA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 Asian/Pacific Islander, </w:t>
            </w:r>
          </w:p>
          <w:p w14:paraId="41786863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 Native American, </w:t>
            </w:r>
          </w:p>
          <w:p w14:paraId="434975A2" w14:textId="77777777" w:rsidR="00634759" w:rsidRPr="00905A79" w:rsidRDefault="00634759" w:rsidP="00905A79">
            <w:pPr>
              <w:spacing w:line="276" w:lineRule="auto"/>
            </w:pPr>
            <w:r w:rsidRPr="00905A79">
              <w:t>n=1 other.</w:t>
            </w:r>
          </w:p>
        </w:tc>
        <w:tc>
          <w:tcPr>
            <w:tcW w:w="740" w:type="pct"/>
          </w:tcPr>
          <w:p w14:paraId="74328F41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1190" w:type="pct"/>
          </w:tcPr>
          <w:p w14:paraId="52AEB4C9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</w:tr>
      <w:tr w:rsidR="00634759" w:rsidRPr="00905A79" w14:paraId="2602A2E5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0F0A9A2E" w14:textId="015EB5EC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lastRenderedPageBreak/>
              <w:t>Livesley</w:t>
            </w:r>
            <w:proofErr w:type="spellEnd"/>
            <w:r w:rsidRPr="00905A79">
              <w:t xml:space="preserve"> and Long (</w:t>
            </w:r>
            <w:proofErr w:type="gramStart"/>
            <w:r w:rsidRPr="00905A79">
              <w:t>2013)</w:t>
            </w:r>
            <w:r w:rsidR="00B66A6D">
              <w:t>(</w:t>
            </w:r>
            <w:proofErr w:type="gramEnd"/>
            <w:r w:rsidR="00B66A6D">
              <w:t>71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24C9926E" w14:textId="77777777" w:rsidR="00634759" w:rsidRPr="00905A79" w:rsidRDefault="00634759" w:rsidP="00905A79">
            <w:pPr>
              <w:spacing w:line="276" w:lineRule="auto"/>
            </w:pPr>
            <w:r w:rsidRPr="00905A79">
              <w:t>1</w:t>
            </w:r>
          </w:p>
        </w:tc>
        <w:tc>
          <w:tcPr>
            <w:tcW w:w="1346" w:type="pct"/>
          </w:tcPr>
          <w:p w14:paraId="640356E2" w14:textId="77777777" w:rsidR="00634759" w:rsidRPr="00905A79" w:rsidRDefault="00634759" w:rsidP="00905A79">
            <w:pPr>
              <w:spacing w:line="276" w:lineRule="auto"/>
            </w:pPr>
            <w:r w:rsidRPr="00905A79">
              <w:t>Mixed: life-long illnesses and physical disabilities</w:t>
            </w:r>
          </w:p>
        </w:tc>
        <w:tc>
          <w:tcPr>
            <w:tcW w:w="718" w:type="pct"/>
          </w:tcPr>
          <w:p w14:paraId="6F28FC88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40" w:type="pct"/>
          </w:tcPr>
          <w:p w14:paraId="126CE4D8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1190" w:type="pct"/>
          </w:tcPr>
          <w:p w14:paraId="7693FA9F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</w:tr>
      <w:tr w:rsidR="00634759" w:rsidRPr="00905A79" w14:paraId="38E6C60A" w14:textId="77777777" w:rsidTr="00634759">
        <w:trPr>
          <w:trHeight w:val="730"/>
        </w:trPr>
        <w:tc>
          <w:tcPr>
            <w:tcW w:w="709" w:type="pct"/>
            <w:shd w:val="clear" w:color="auto" w:fill="FFFFFF" w:themeFill="background1"/>
          </w:tcPr>
          <w:p w14:paraId="4E2FEBDB" w14:textId="380CF6A3" w:rsidR="00634759" w:rsidRPr="00905A79" w:rsidRDefault="00634759" w:rsidP="00905A79">
            <w:pPr>
              <w:spacing w:line="276" w:lineRule="auto"/>
            </w:pPr>
            <w:r w:rsidRPr="00905A79">
              <w:t>Mack et al (</w:t>
            </w:r>
            <w:proofErr w:type="gramStart"/>
            <w:r w:rsidRPr="00905A79">
              <w:t>2017)(</w:t>
            </w:r>
            <w:proofErr w:type="gramEnd"/>
            <w:r w:rsidR="00B66A6D">
              <w:t>72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1F780109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59CC6CE4" w14:textId="77777777" w:rsidR="00634759" w:rsidRPr="00905A79" w:rsidRDefault="00634759" w:rsidP="00905A79">
            <w:pPr>
              <w:spacing w:line="276" w:lineRule="auto"/>
            </w:pPr>
            <w:r w:rsidRPr="00905A79">
              <w:t>Cancer: not reported</w:t>
            </w:r>
          </w:p>
        </w:tc>
        <w:tc>
          <w:tcPr>
            <w:tcW w:w="718" w:type="pct"/>
          </w:tcPr>
          <w:p w14:paraId="127A50A1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7973F63E" w14:textId="77777777" w:rsidR="00634759" w:rsidRPr="00905A79" w:rsidRDefault="00634759" w:rsidP="00905A79">
            <w:pPr>
              <w:spacing w:line="276" w:lineRule="auto"/>
            </w:pPr>
            <w:r w:rsidRPr="00905A79">
              <w:t>n=2 Hispanic</w:t>
            </w:r>
          </w:p>
          <w:p w14:paraId="70BAACD8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25, non-Hispanic </w:t>
            </w:r>
          </w:p>
          <w:p w14:paraId="4485D247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2 unknown </w:t>
            </w:r>
          </w:p>
        </w:tc>
        <w:tc>
          <w:tcPr>
            <w:tcW w:w="1190" w:type="pct"/>
          </w:tcPr>
          <w:p w14:paraId="5CE0D8B7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ot reported </w:t>
            </w:r>
          </w:p>
        </w:tc>
      </w:tr>
      <w:tr w:rsidR="00634759" w:rsidRPr="00905A79" w14:paraId="4DA01B3F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08483425" w14:textId="70C3D4B0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Markwalter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9)(</w:t>
            </w:r>
            <w:proofErr w:type="gramEnd"/>
            <w:r w:rsidR="00B66A6D">
              <w:t>73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55051FFE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40A94816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18" w:type="pct"/>
          </w:tcPr>
          <w:p w14:paraId="393F54A7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4D9F4A48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 Black/African American </w:t>
            </w:r>
          </w:p>
          <w:p w14:paraId="72F18E29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9 white/Caucasian </w:t>
            </w:r>
          </w:p>
        </w:tc>
        <w:tc>
          <w:tcPr>
            <w:tcW w:w="1190" w:type="pct"/>
          </w:tcPr>
          <w:p w14:paraId="37E7AB36" w14:textId="77777777" w:rsidR="00634759" w:rsidRPr="00905A79" w:rsidRDefault="00634759" w:rsidP="00905A79">
            <w:pPr>
              <w:spacing w:line="276" w:lineRule="auto"/>
            </w:pPr>
            <w:r w:rsidRPr="00905A79">
              <w:t>n=20</w:t>
            </w:r>
          </w:p>
        </w:tc>
      </w:tr>
      <w:tr w:rsidR="00634759" w:rsidRPr="00905A79" w14:paraId="658618E4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1242178E" w14:textId="5CB02372" w:rsidR="00634759" w:rsidRPr="00905A79" w:rsidRDefault="00634759" w:rsidP="00905A79">
            <w:pPr>
              <w:spacing w:line="276" w:lineRule="auto"/>
            </w:pPr>
            <w:r w:rsidRPr="00905A79">
              <w:t>McNamara et al (</w:t>
            </w:r>
            <w:proofErr w:type="gramStart"/>
            <w:r w:rsidRPr="00905A79">
              <w:t>2020)(</w:t>
            </w:r>
            <w:proofErr w:type="gramEnd"/>
            <w:r w:rsidR="00B66A6D">
              <w:t>74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0C8E69FF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4E851315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18" w:type="pct"/>
          </w:tcPr>
          <w:p w14:paraId="6239F65A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64ACBFD9" w14:textId="77777777" w:rsidR="00634759" w:rsidRPr="00905A79" w:rsidRDefault="00634759" w:rsidP="00905A79">
            <w:pPr>
              <w:spacing w:line="276" w:lineRule="auto"/>
            </w:pPr>
            <w:r w:rsidRPr="00905A79">
              <w:t>n=16 white</w:t>
            </w:r>
          </w:p>
          <w:p w14:paraId="5248C9EA" w14:textId="77777777" w:rsidR="00634759" w:rsidRPr="00905A79" w:rsidRDefault="00634759" w:rsidP="00905A79">
            <w:pPr>
              <w:spacing w:line="276" w:lineRule="auto"/>
            </w:pPr>
            <w:r w:rsidRPr="00905A79">
              <w:t>n=4 Black</w:t>
            </w:r>
          </w:p>
        </w:tc>
        <w:tc>
          <w:tcPr>
            <w:tcW w:w="1190" w:type="pct"/>
          </w:tcPr>
          <w:p w14:paraId="4D76E6EE" w14:textId="77777777" w:rsidR="00634759" w:rsidRPr="00905A79" w:rsidRDefault="00634759" w:rsidP="00905A79">
            <w:pPr>
              <w:spacing w:line="276" w:lineRule="auto"/>
            </w:pPr>
            <w:r w:rsidRPr="00905A79">
              <w:t>n=20</w:t>
            </w:r>
          </w:p>
        </w:tc>
      </w:tr>
      <w:tr w:rsidR="00634759" w:rsidRPr="00905A79" w14:paraId="76813D0E" w14:textId="77777777" w:rsidTr="00634759">
        <w:trPr>
          <w:trHeight w:val="476"/>
        </w:trPr>
        <w:tc>
          <w:tcPr>
            <w:tcW w:w="709" w:type="pct"/>
            <w:shd w:val="clear" w:color="auto" w:fill="FFFFFF" w:themeFill="background1"/>
          </w:tcPr>
          <w:p w14:paraId="6475DA43" w14:textId="3B6DBF26" w:rsidR="00634759" w:rsidRPr="00905A79" w:rsidRDefault="00634759" w:rsidP="00905A79">
            <w:pPr>
              <w:spacing w:line="276" w:lineRule="auto"/>
            </w:pPr>
            <w:r w:rsidRPr="00905A79">
              <w:t>Mitchell et al (</w:t>
            </w:r>
            <w:proofErr w:type="gramStart"/>
            <w:r w:rsidRPr="00905A79">
              <w:t>2019)(</w:t>
            </w:r>
            <w:proofErr w:type="gramEnd"/>
            <w:r w:rsidR="00B66A6D">
              <w:t>75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18432AB6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63CA50F2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18" w:type="pct"/>
          </w:tcPr>
          <w:p w14:paraId="63904308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3068720F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31EC6F5C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1 </w:t>
            </w:r>
          </w:p>
          <w:p w14:paraId="5678E1F4" w14:textId="77777777" w:rsidR="00634759" w:rsidRPr="00905A79" w:rsidRDefault="00634759" w:rsidP="00905A79">
            <w:pPr>
              <w:spacing w:line="276" w:lineRule="auto"/>
            </w:pPr>
            <w:r w:rsidRPr="00905A79">
              <w:t>(</w:t>
            </w:r>
            <w:proofErr w:type="gramStart"/>
            <w:r w:rsidRPr="00905A79">
              <w:t>all</w:t>
            </w:r>
            <w:proofErr w:type="gramEnd"/>
            <w:r w:rsidRPr="00905A79">
              <w:t xml:space="preserve"> deceased)</w:t>
            </w:r>
          </w:p>
        </w:tc>
      </w:tr>
      <w:tr w:rsidR="00634759" w:rsidRPr="00905A79" w14:paraId="60C0C4B1" w14:textId="77777777" w:rsidTr="00634759">
        <w:trPr>
          <w:trHeight w:val="983"/>
        </w:trPr>
        <w:tc>
          <w:tcPr>
            <w:tcW w:w="709" w:type="pct"/>
            <w:shd w:val="clear" w:color="auto" w:fill="FFFFFF" w:themeFill="background1"/>
          </w:tcPr>
          <w:p w14:paraId="5710461C" w14:textId="6BDCD08B" w:rsidR="00634759" w:rsidRPr="00905A79" w:rsidRDefault="00634759" w:rsidP="00905A79">
            <w:pPr>
              <w:spacing w:line="276" w:lineRule="auto"/>
            </w:pPr>
            <w:r w:rsidRPr="00905A79">
              <w:t>Murrell et al (</w:t>
            </w:r>
            <w:proofErr w:type="gramStart"/>
            <w:r w:rsidRPr="00905A79">
              <w:t>2018)(</w:t>
            </w:r>
            <w:proofErr w:type="gramEnd"/>
            <w:r w:rsidR="00B66A6D">
              <w:t>76</w:t>
            </w:r>
            <w:r w:rsidRPr="00905A79">
              <w:t>)</w:t>
            </w:r>
          </w:p>
          <w:p w14:paraId="265E7C1C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11CC1325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5D07252B" w14:textId="77777777" w:rsidR="00634759" w:rsidRPr="00905A79" w:rsidRDefault="00634759" w:rsidP="00905A79">
            <w:pPr>
              <w:spacing w:line="276" w:lineRule="auto"/>
            </w:pPr>
            <w:r w:rsidRPr="00905A79">
              <w:t>SMA: Type 1</w:t>
            </w:r>
          </w:p>
        </w:tc>
        <w:tc>
          <w:tcPr>
            <w:tcW w:w="718" w:type="pct"/>
          </w:tcPr>
          <w:p w14:paraId="7629BB55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/a </w:t>
            </w:r>
          </w:p>
        </w:tc>
        <w:tc>
          <w:tcPr>
            <w:tcW w:w="740" w:type="pct"/>
          </w:tcPr>
          <w:p w14:paraId="3A04AE7B" w14:textId="77777777" w:rsidR="00634759" w:rsidRPr="00905A79" w:rsidRDefault="00634759" w:rsidP="00905A79">
            <w:pPr>
              <w:spacing w:line="276" w:lineRule="auto"/>
            </w:pPr>
            <w:r w:rsidRPr="00905A79">
              <w:t>n= 17 White/ non-</w:t>
            </w:r>
            <w:proofErr w:type="spellStart"/>
            <w:r w:rsidRPr="00905A79">
              <w:t>Hispanicn</w:t>
            </w:r>
            <w:proofErr w:type="spellEnd"/>
            <w:r w:rsidRPr="00905A79">
              <w:t>=10 Hispanic</w:t>
            </w:r>
          </w:p>
          <w:p w14:paraId="60A66F3C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 African American </w:t>
            </w:r>
          </w:p>
          <w:p w14:paraId="6C0646BB" w14:textId="77777777" w:rsidR="00634759" w:rsidRPr="00905A79" w:rsidRDefault="00634759" w:rsidP="00905A79">
            <w:pPr>
              <w:spacing w:line="276" w:lineRule="auto"/>
            </w:pPr>
            <w:r w:rsidRPr="00905A79">
              <w:t>n=1 mixed race/ethnicity</w:t>
            </w:r>
          </w:p>
        </w:tc>
        <w:tc>
          <w:tcPr>
            <w:tcW w:w="1190" w:type="pct"/>
          </w:tcPr>
          <w:p w14:paraId="47D47064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22 </w:t>
            </w:r>
          </w:p>
          <w:p w14:paraId="3BE87AEE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(n=12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672E0B6C" w14:textId="77777777" w:rsidTr="00634759">
        <w:trPr>
          <w:trHeight w:val="730"/>
        </w:trPr>
        <w:tc>
          <w:tcPr>
            <w:tcW w:w="709" w:type="pct"/>
            <w:shd w:val="clear" w:color="auto" w:fill="FFFFFF" w:themeFill="background1"/>
          </w:tcPr>
          <w:p w14:paraId="5E469809" w14:textId="202DAA69" w:rsidR="00634759" w:rsidRPr="00905A79" w:rsidRDefault="00634759" w:rsidP="00905A79">
            <w:pPr>
              <w:spacing w:line="276" w:lineRule="auto"/>
            </w:pPr>
            <w:r w:rsidRPr="00905A79">
              <w:t>Nicholas et al (</w:t>
            </w:r>
            <w:proofErr w:type="gramStart"/>
            <w:r w:rsidRPr="00905A79">
              <w:t>2016)(</w:t>
            </w:r>
            <w:proofErr w:type="gramEnd"/>
            <w:r w:rsidR="00B66A6D">
              <w:t>77</w:t>
            </w:r>
            <w:r w:rsidRPr="00905A79">
              <w:t>)</w:t>
            </w:r>
          </w:p>
          <w:p w14:paraId="55437406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17C6F375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46768AD9" w14:textId="77777777" w:rsidR="00634759" w:rsidRPr="00905A79" w:rsidRDefault="00634759" w:rsidP="00905A79">
            <w:pPr>
              <w:spacing w:line="276" w:lineRule="auto"/>
            </w:pPr>
            <w:r w:rsidRPr="00905A79">
              <w:t>Mixed: Cancer, cystic fibrosis, cerebral palsy, enzyme deficiency, and congenital heart defects</w:t>
            </w:r>
          </w:p>
        </w:tc>
        <w:tc>
          <w:tcPr>
            <w:tcW w:w="718" w:type="pct"/>
          </w:tcPr>
          <w:p w14:paraId="4CB97B47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02BB2179" w14:textId="77777777" w:rsidR="00634759" w:rsidRPr="00905A79" w:rsidRDefault="00634759" w:rsidP="00905A79">
            <w:pPr>
              <w:spacing w:line="276" w:lineRule="auto"/>
            </w:pPr>
            <w:r w:rsidRPr="00905A79">
              <w:t>n=9 Canadian</w:t>
            </w:r>
          </w:p>
          <w:p w14:paraId="5FFFC7CB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9 Other </w:t>
            </w:r>
          </w:p>
        </w:tc>
        <w:tc>
          <w:tcPr>
            <w:tcW w:w="1190" w:type="pct"/>
          </w:tcPr>
          <w:p w14:paraId="72A0905C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8 </w:t>
            </w:r>
          </w:p>
          <w:p w14:paraId="14CF138F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(n=6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678A0B29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6C790A18" w14:textId="66719364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Nyborn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6)(</w:t>
            </w:r>
            <w:proofErr w:type="gramEnd"/>
            <w:r w:rsidR="00B66A6D">
              <w:t>78</w:t>
            </w:r>
            <w:r w:rsidRPr="00905A79">
              <w:t>)</w:t>
            </w:r>
          </w:p>
          <w:p w14:paraId="7A852F14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626C15EA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67919164" w14:textId="77777777" w:rsidR="00634759" w:rsidRPr="00905A79" w:rsidRDefault="00634759" w:rsidP="00905A79">
            <w:pPr>
              <w:spacing w:line="276" w:lineRule="auto"/>
            </w:pPr>
            <w:r w:rsidRPr="00905A79">
              <w:t>Cancer: solid tumour, brain tumour, and hematologic malignancy</w:t>
            </w:r>
          </w:p>
        </w:tc>
        <w:tc>
          <w:tcPr>
            <w:tcW w:w="718" w:type="pct"/>
          </w:tcPr>
          <w:p w14:paraId="56838BEF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0F9C2B2A" w14:textId="77777777" w:rsidR="00634759" w:rsidRPr="00905A79" w:rsidRDefault="00634759" w:rsidP="00905A79">
            <w:pPr>
              <w:spacing w:line="276" w:lineRule="auto"/>
            </w:pPr>
            <w:r w:rsidRPr="00905A79">
              <w:t>n=24 white/ non-Hispanic</w:t>
            </w:r>
          </w:p>
        </w:tc>
        <w:tc>
          <w:tcPr>
            <w:tcW w:w="1190" w:type="pct"/>
          </w:tcPr>
          <w:p w14:paraId="7530ADD7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ot reported </w:t>
            </w:r>
          </w:p>
        </w:tc>
      </w:tr>
      <w:tr w:rsidR="00634759" w:rsidRPr="00905A79" w14:paraId="322A5659" w14:textId="77777777" w:rsidTr="00634759">
        <w:trPr>
          <w:trHeight w:val="238"/>
        </w:trPr>
        <w:tc>
          <w:tcPr>
            <w:tcW w:w="709" w:type="pct"/>
            <w:shd w:val="clear" w:color="auto" w:fill="FFFFFF" w:themeFill="background1"/>
          </w:tcPr>
          <w:p w14:paraId="35DB200D" w14:textId="78DC9E99" w:rsidR="00634759" w:rsidRPr="00905A79" w:rsidRDefault="00634759" w:rsidP="00905A79">
            <w:pPr>
              <w:spacing w:line="276" w:lineRule="auto"/>
            </w:pPr>
            <w:r w:rsidRPr="00905A79">
              <w:t>Obas et al (</w:t>
            </w:r>
            <w:proofErr w:type="gramStart"/>
            <w:r w:rsidRPr="00905A79">
              <w:t>2016)(</w:t>
            </w:r>
            <w:proofErr w:type="gramEnd"/>
            <w:r w:rsidR="00B66A6D">
              <w:t>79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32696BBD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11570369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Cardiac surgery patients: not specified </w:t>
            </w:r>
          </w:p>
        </w:tc>
        <w:tc>
          <w:tcPr>
            <w:tcW w:w="718" w:type="pct"/>
          </w:tcPr>
          <w:p w14:paraId="522A8D23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4575682F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442A9F34" w14:textId="77777777" w:rsidR="00634759" w:rsidRPr="00905A79" w:rsidRDefault="00634759" w:rsidP="00905A79">
            <w:pPr>
              <w:spacing w:line="276" w:lineRule="auto"/>
            </w:pPr>
            <w:r w:rsidRPr="00905A79">
              <w:t>n=9</w:t>
            </w:r>
          </w:p>
        </w:tc>
      </w:tr>
      <w:tr w:rsidR="00634759" w:rsidRPr="00905A79" w14:paraId="48D9D696" w14:textId="77777777" w:rsidTr="00634759">
        <w:trPr>
          <w:trHeight w:val="983"/>
        </w:trPr>
        <w:tc>
          <w:tcPr>
            <w:tcW w:w="709" w:type="pct"/>
            <w:shd w:val="clear" w:color="auto" w:fill="FFFFFF" w:themeFill="background1"/>
          </w:tcPr>
          <w:p w14:paraId="1D3F609D" w14:textId="61406A41" w:rsidR="00634759" w:rsidRPr="00905A79" w:rsidRDefault="00634759" w:rsidP="00905A79">
            <w:pPr>
              <w:spacing w:line="276" w:lineRule="auto"/>
            </w:pPr>
            <w:r w:rsidRPr="00905A79">
              <w:lastRenderedPageBreak/>
              <w:t>October et al (</w:t>
            </w:r>
            <w:proofErr w:type="gramStart"/>
            <w:r w:rsidRPr="00905A79">
              <w:t>2014)(</w:t>
            </w:r>
            <w:proofErr w:type="gramEnd"/>
            <w:r w:rsidR="00B66A6D">
              <w:t>80</w:t>
            </w:r>
            <w:r w:rsidRPr="00905A79">
              <w:t>)</w:t>
            </w:r>
          </w:p>
          <w:p w14:paraId="236A1711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3803AB36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2 </w:t>
            </w:r>
          </w:p>
        </w:tc>
        <w:tc>
          <w:tcPr>
            <w:tcW w:w="1346" w:type="pct"/>
          </w:tcPr>
          <w:p w14:paraId="7FCC0DC1" w14:textId="77777777" w:rsidR="00634759" w:rsidRPr="00905A79" w:rsidRDefault="00634759" w:rsidP="00905A79">
            <w:pPr>
              <w:spacing w:line="276" w:lineRule="auto"/>
            </w:pPr>
            <w:r w:rsidRPr="00905A79">
              <w:t>Mixed: hematologic/oncologic, respiratory, neurologic, trauma, gastrointestinal, metabolic/genetic, sepsis/shock</w:t>
            </w:r>
          </w:p>
        </w:tc>
        <w:tc>
          <w:tcPr>
            <w:tcW w:w="718" w:type="pct"/>
          </w:tcPr>
          <w:p w14:paraId="5238AED5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6397F5D2" w14:textId="77777777" w:rsidR="00634759" w:rsidRPr="00905A79" w:rsidRDefault="00634759" w:rsidP="00905A79">
            <w:pPr>
              <w:spacing w:line="276" w:lineRule="auto"/>
            </w:pPr>
            <w:r w:rsidRPr="00905A79">
              <w:t>n=28 African American</w:t>
            </w:r>
          </w:p>
          <w:p w14:paraId="57BE6E53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1 non-Hispanic </w:t>
            </w:r>
          </w:p>
          <w:p w14:paraId="3F9B5BB7" w14:textId="77777777" w:rsidR="00634759" w:rsidRPr="00905A79" w:rsidRDefault="00634759" w:rsidP="00905A79">
            <w:pPr>
              <w:spacing w:line="276" w:lineRule="auto"/>
            </w:pPr>
            <w:r w:rsidRPr="00905A79">
              <w:t>n=2 Asian</w:t>
            </w:r>
          </w:p>
          <w:p w14:paraId="461A5518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2 Other </w:t>
            </w:r>
          </w:p>
        </w:tc>
        <w:tc>
          <w:tcPr>
            <w:tcW w:w="1190" w:type="pct"/>
          </w:tcPr>
          <w:p w14:paraId="7B3F5CD8" w14:textId="77777777" w:rsidR="00634759" w:rsidRPr="00905A79" w:rsidRDefault="00634759" w:rsidP="00905A79">
            <w:pPr>
              <w:spacing w:line="276" w:lineRule="auto"/>
            </w:pPr>
            <w:r w:rsidRPr="00905A79">
              <w:t>n=34</w:t>
            </w:r>
          </w:p>
        </w:tc>
      </w:tr>
      <w:tr w:rsidR="00634759" w:rsidRPr="00905A79" w14:paraId="061872DC" w14:textId="77777777" w:rsidTr="00634759">
        <w:trPr>
          <w:trHeight w:val="968"/>
        </w:trPr>
        <w:tc>
          <w:tcPr>
            <w:tcW w:w="709" w:type="pct"/>
            <w:shd w:val="clear" w:color="auto" w:fill="FFFFFF" w:themeFill="background1"/>
          </w:tcPr>
          <w:p w14:paraId="680A05BE" w14:textId="0E3175E4" w:rsidR="00634759" w:rsidRPr="00905A79" w:rsidRDefault="00634759" w:rsidP="00905A79">
            <w:pPr>
              <w:spacing w:line="276" w:lineRule="auto"/>
            </w:pPr>
            <w:r w:rsidRPr="00905A79">
              <w:t>Orioles et al (</w:t>
            </w:r>
            <w:proofErr w:type="gramStart"/>
            <w:r w:rsidRPr="00905A79">
              <w:t>2013)(</w:t>
            </w:r>
            <w:proofErr w:type="gramEnd"/>
            <w:r w:rsidR="00B66A6D">
              <w:t>81</w:t>
            </w:r>
            <w:r w:rsidRPr="00905A79">
              <w:t>)</w:t>
            </w:r>
          </w:p>
          <w:p w14:paraId="638B2E47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6D7B34FA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2AAC5D32" w14:textId="77777777" w:rsidR="00634759" w:rsidRPr="00905A79" w:rsidRDefault="00634759" w:rsidP="00905A79">
            <w:pPr>
              <w:spacing w:line="276" w:lineRule="auto"/>
            </w:pPr>
            <w:r w:rsidRPr="00905A79">
              <w:t>Mixed: cardiopulmonary, renal, neurological and cancer</w:t>
            </w:r>
          </w:p>
        </w:tc>
        <w:tc>
          <w:tcPr>
            <w:tcW w:w="718" w:type="pct"/>
          </w:tcPr>
          <w:p w14:paraId="3180231A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1BCF716B" w14:textId="77777777" w:rsidR="00634759" w:rsidRPr="00905A79" w:rsidRDefault="00634759" w:rsidP="00905A79">
            <w:pPr>
              <w:spacing w:line="276" w:lineRule="auto"/>
            </w:pPr>
            <w:r w:rsidRPr="00905A79">
              <w:t>n=10 Caucasian</w:t>
            </w:r>
          </w:p>
          <w:p w14:paraId="003EC89A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 African American </w:t>
            </w:r>
          </w:p>
          <w:p w14:paraId="03A26E4D" w14:textId="77777777" w:rsidR="00634759" w:rsidRPr="00905A79" w:rsidRDefault="00634759" w:rsidP="00905A79">
            <w:pPr>
              <w:spacing w:line="276" w:lineRule="auto"/>
            </w:pPr>
            <w:r w:rsidRPr="00905A79">
              <w:t>n=1 Asian</w:t>
            </w:r>
          </w:p>
          <w:p w14:paraId="096E35DA" w14:textId="77777777" w:rsidR="00634759" w:rsidRPr="00905A79" w:rsidRDefault="00634759" w:rsidP="00905A79">
            <w:pPr>
              <w:spacing w:line="276" w:lineRule="auto"/>
            </w:pPr>
            <w:r w:rsidRPr="00905A79">
              <w:t>n=1 mixed race</w:t>
            </w:r>
          </w:p>
        </w:tc>
        <w:tc>
          <w:tcPr>
            <w:tcW w:w="1190" w:type="pct"/>
          </w:tcPr>
          <w:p w14:paraId="64149EAE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ot reported </w:t>
            </w:r>
          </w:p>
        </w:tc>
      </w:tr>
      <w:tr w:rsidR="00634759" w:rsidRPr="00905A79" w14:paraId="77A4B59E" w14:textId="77777777" w:rsidTr="00634759">
        <w:trPr>
          <w:trHeight w:val="238"/>
        </w:trPr>
        <w:tc>
          <w:tcPr>
            <w:tcW w:w="709" w:type="pct"/>
            <w:shd w:val="clear" w:color="auto" w:fill="FFFFFF" w:themeFill="background1"/>
          </w:tcPr>
          <w:p w14:paraId="72FB2475" w14:textId="1F3E799A" w:rsidR="00634759" w:rsidRPr="00905A79" w:rsidRDefault="00634759" w:rsidP="00905A79">
            <w:pPr>
              <w:spacing w:line="276" w:lineRule="auto"/>
            </w:pPr>
            <w:r w:rsidRPr="00905A79">
              <w:t>Oxley (</w:t>
            </w:r>
            <w:proofErr w:type="gramStart"/>
            <w:r w:rsidRPr="00905A79">
              <w:t>2015)(</w:t>
            </w:r>
            <w:proofErr w:type="gramEnd"/>
            <w:r w:rsidR="00B66A6D">
              <w:t>82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27B281BC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0627CC10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18" w:type="pct"/>
          </w:tcPr>
          <w:p w14:paraId="3FCC2F38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173C5408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007084D6" w14:textId="77777777" w:rsidR="00634759" w:rsidRPr="00905A79" w:rsidRDefault="00634759" w:rsidP="00905A79">
            <w:pPr>
              <w:spacing w:line="276" w:lineRule="auto"/>
            </w:pPr>
            <w:r w:rsidRPr="00905A79">
              <w:t>n=5</w:t>
            </w:r>
          </w:p>
        </w:tc>
      </w:tr>
      <w:tr w:rsidR="00634759" w:rsidRPr="00905A79" w14:paraId="5BB4B0DF" w14:textId="77777777" w:rsidTr="00634759">
        <w:trPr>
          <w:trHeight w:val="968"/>
        </w:trPr>
        <w:tc>
          <w:tcPr>
            <w:tcW w:w="709" w:type="pct"/>
            <w:shd w:val="clear" w:color="auto" w:fill="FFFFFF" w:themeFill="background1"/>
          </w:tcPr>
          <w:p w14:paraId="04D8713A" w14:textId="1025E20B" w:rsidR="00634759" w:rsidRPr="00905A79" w:rsidRDefault="00634759" w:rsidP="00905A79">
            <w:pPr>
              <w:spacing w:line="276" w:lineRule="auto"/>
            </w:pPr>
            <w:r w:rsidRPr="00905A79">
              <w:t>Pinto-Taylor et al (</w:t>
            </w:r>
            <w:proofErr w:type="gramStart"/>
            <w:r w:rsidRPr="00905A79">
              <w:t>2020)(</w:t>
            </w:r>
            <w:proofErr w:type="gramEnd"/>
            <w:r w:rsidR="00B66A6D">
              <w:t>83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7E7C82A0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09AC3C0C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Mixed: Complex congenital heart disease with genetic abnormalities, Trisomy 18, multiple chromosomal abnormalities, Niemann-Pick disease and </w:t>
            </w:r>
            <w:proofErr w:type="spellStart"/>
            <w:r w:rsidRPr="00905A79">
              <w:t>Ohtahara</w:t>
            </w:r>
            <w:proofErr w:type="spellEnd"/>
            <w:r w:rsidRPr="00905A79">
              <w:t xml:space="preserve"> syndrome</w:t>
            </w:r>
          </w:p>
        </w:tc>
        <w:tc>
          <w:tcPr>
            <w:tcW w:w="718" w:type="pct"/>
          </w:tcPr>
          <w:p w14:paraId="2F885F05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1DB2014F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50E8F9E8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0 </w:t>
            </w:r>
          </w:p>
          <w:p w14:paraId="14C81AB1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(n=8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53745C51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3DF23A2C" w14:textId="3D25050A" w:rsidR="00634759" w:rsidRPr="00905A79" w:rsidRDefault="00634759" w:rsidP="00905A79">
            <w:pPr>
              <w:spacing w:line="276" w:lineRule="auto"/>
            </w:pPr>
            <w:r w:rsidRPr="00905A79">
              <w:t>Robertson et al (</w:t>
            </w:r>
            <w:proofErr w:type="gramStart"/>
            <w:r w:rsidRPr="00905A79">
              <w:t>2019)(</w:t>
            </w:r>
            <w:proofErr w:type="gramEnd"/>
            <w:r w:rsidR="00B66A6D">
              <w:t>84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10AE77B0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10325C47" w14:textId="77777777" w:rsidR="00634759" w:rsidRPr="00905A79" w:rsidRDefault="00634759" w:rsidP="00905A79">
            <w:pPr>
              <w:spacing w:line="276" w:lineRule="auto"/>
            </w:pPr>
            <w:r w:rsidRPr="00905A79">
              <w:t>Cancer: solid, blood and brain</w:t>
            </w:r>
          </w:p>
        </w:tc>
        <w:tc>
          <w:tcPr>
            <w:tcW w:w="718" w:type="pct"/>
          </w:tcPr>
          <w:p w14:paraId="770AD240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40" w:type="pct"/>
          </w:tcPr>
          <w:p w14:paraId="7530E5DF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6FEF8954" w14:textId="77777777" w:rsidR="00634759" w:rsidRPr="00905A79" w:rsidRDefault="00634759" w:rsidP="00905A79">
            <w:pPr>
              <w:spacing w:line="276" w:lineRule="auto"/>
            </w:pPr>
            <w:r w:rsidRPr="00905A79">
              <w:t>n=23</w:t>
            </w:r>
          </w:p>
        </w:tc>
      </w:tr>
      <w:tr w:rsidR="00634759" w:rsidRPr="00905A79" w14:paraId="425BA330" w14:textId="77777777" w:rsidTr="00634759">
        <w:trPr>
          <w:trHeight w:val="383"/>
        </w:trPr>
        <w:tc>
          <w:tcPr>
            <w:tcW w:w="709" w:type="pct"/>
            <w:shd w:val="clear" w:color="auto" w:fill="FFFFFF" w:themeFill="background1"/>
          </w:tcPr>
          <w:p w14:paraId="3206728F" w14:textId="78FB23A2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Roscigno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6)(</w:t>
            </w:r>
            <w:proofErr w:type="gramEnd"/>
            <w:r w:rsidR="00B66A6D">
              <w:t>85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3C659757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206BB1B5" w14:textId="77777777" w:rsidR="00634759" w:rsidRPr="00905A79" w:rsidRDefault="00634759" w:rsidP="00905A79">
            <w:pPr>
              <w:spacing w:line="276" w:lineRule="auto"/>
            </w:pPr>
            <w:r w:rsidRPr="00905A79">
              <w:t>Traumatic brain injury</w:t>
            </w:r>
          </w:p>
        </w:tc>
        <w:tc>
          <w:tcPr>
            <w:tcW w:w="718" w:type="pct"/>
          </w:tcPr>
          <w:p w14:paraId="5E8D4312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6C52ECF7" w14:textId="77777777" w:rsidR="00634759" w:rsidRPr="00905A79" w:rsidRDefault="00634759" w:rsidP="00905A79">
            <w:pPr>
              <w:spacing w:line="276" w:lineRule="auto"/>
            </w:pPr>
            <w:r w:rsidRPr="00905A79">
              <w:t>“All Caucasian”</w:t>
            </w:r>
          </w:p>
        </w:tc>
        <w:tc>
          <w:tcPr>
            <w:tcW w:w="1190" w:type="pct"/>
          </w:tcPr>
          <w:p w14:paraId="4459C15B" w14:textId="77777777" w:rsidR="00634759" w:rsidRPr="00905A79" w:rsidRDefault="00634759" w:rsidP="00905A79">
            <w:pPr>
              <w:spacing w:line="276" w:lineRule="auto"/>
            </w:pPr>
            <w:r w:rsidRPr="00905A79">
              <w:t>n=25</w:t>
            </w:r>
          </w:p>
        </w:tc>
      </w:tr>
      <w:tr w:rsidR="00634759" w:rsidRPr="00905A79" w14:paraId="1EC23D49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50904E30" w14:textId="2234CD0E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Ruhe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6)(</w:t>
            </w:r>
            <w:proofErr w:type="gramEnd"/>
            <w:r w:rsidR="00B66A6D">
              <w:t>86</w:t>
            </w:r>
            <w:r w:rsidRPr="00905A79">
              <w:t>)</w:t>
            </w:r>
          </w:p>
          <w:p w14:paraId="4B147AE7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6BBBC63C" w14:textId="77777777" w:rsidR="00634759" w:rsidRPr="00905A79" w:rsidRDefault="00634759" w:rsidP="00905A79">
            <w:pPr>
              <w:spacing w:line="276" w:lineRule="auto"/>
            </w:pPr>
            <w:r w:rsidRPr="00905A79">
              <w:t>1</w:t>
            </w:r>
          </w:p>
        </w:tc>
        <w:tc>
          <w:tcPr>
            <w:tcW w:w="1346" w:type="pct"/>
          </w:tcPr>
          <w:p w14:paraId="1DB0CF3B" w14:textId="77777777" w:rsidR="00634759" w:rsidRPr="00905A79" w:rsidRDefault="00634759" w:rsidP="00905A79">
            <w:pPr>
              <w:spacing w:line="276" w:lineRule="auto"/>
            </w:pPr>
            <w:r w:rsidRPr="00905A79">
              <w:t>Cancer: leukaemia, lymphoma, CNS, bone tumours, sarcoma, melanoma</w:t>
            </w:r>
          </w:p>
        </w:tc>
        <w:tc>
          <w:tcPr>
            <w:tcW w:w="718" w:type="pct"/>
          </w:tcPr>
          <w:p w14:paraId="230ABF69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40" w:type="pct"/>
          </w:tcPr>
          <w:p w14:paraId="6E5DE2BA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1190" w:type="pct"/>
          </w:tcPr>
          <w:p w14:paraId="22CFF3A1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</w:tr>
      <w:tr w:rsidR="00634759" w:rsidRPr="00905A79" w14:paraId="1AB9FB87" w14:textId="77777777" w:rsidTr="00634759">
        <w:trPr>
          <w:trHeight w:val="238"/>
        </w:trPr>
        <w:tc>
          <w:tcPr>
            <w:tcW w:w="709" w:type="pct"/>
            <w:shd w:val="clear" w:color="auto" w:fill="FFFFFF" w:themeFill="background1"/>
          </w:tcPr>
          <w:p w14:paraId="1CB5CC2C" w14:textId="6CCDFA89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Saetrang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9)(</w:t>
            </w:r>
            <w:proofErr w:type="gramEnd"/>
            <w:r w:rsidR="00B66A6D">
              <w:t>87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056685BC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4925374B" w14:textId="77777777" w:rsidR="00634759" w:rsidRPr="00905A79" w:rsidRDefault="00634759" w:rsidP="00905A79">
            <w:pPr>
              <w:spacing w:line="276" w:lineRule="auto"/>
            </w:pPr>
            <w:r w:rsidRPr="00905A79">
              <w:t>Duchenne muscular dystrophy</w:t>
            </w:r>
          </w:p>
        </w:tc>
        <w:tc>
          <w:tcPr>
            <w:tcW w:w="718" w:type="pct"/>
          </w:tcPr>
          <w:p w14:paraId="33C7025A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74B202D2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6C23211B" w14:textId="77777777" w:rsidR="00634759" w:rsidRPr="00905A79" w:rsidRDefault="00634759" w:rsidP="00905A79">
            <w:pPr>
              <w:spacing w:line="276" w:lineRule="auto"/>
            </w:pPr>
            <w:r w:rsidRPr="00905A79">
              <w:t>n=12</w:t>
            </w:r>
          </w:p>
        </w:tc>
      </w:tr>
      <w:tr w:rsidR="00634759" w:rsidRPr="00905A79" w14:paraId="6E3A966F" w14:textId="77777777" w:rsidTr="00634759">
        <w:trPr>
          <w:trHeight w:val="505"/>
        </w:trPr>
        <w:tc>
          <w:tcPr>
            <w:tcW w:w="709" w:type="pct"/>
            <w:shd w:val="clear" w:color="auto" w:fill="FFFFFF" w:themeFill="background1"/>
          </w:tcPr>
          <w:p w14:paraId="6BF3211D" w14:textId="1A3E6A27" w:rsidR="00634759" w:rsidRPr="00905A79" w:rsidRDefault="00634759" w:rsidP="00905A79">
            <w:pPr>
              <w:spacing w:line="276" w:lineRule="auto"/>
            </w:pPr>
            <w:r w:rsidRPr="00905A79">
              <w:t>Salmon et al (</w:t>
            </w:r>
            <w:proofErr w:type="gramStart"/>
            <w:r w:rsidRPr="00905A79">
              <w:t>2012)(</w:t>
            </w:r>
            <w:proofErr w:type="gramEnd"/>
            <w:r w:rsidR="00B66A6D">
              <w:t>88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694A42C7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60F0C633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Cancer: Acute lymphoblastic leukaemia </w:t>
            </w:r>
          </w:p>
        </w:tc>
        <w:tc>
          <w:tcPr>
            <w:tcW w:w="718" w:type="pct"/>
          </w:tcPr>
          <w:p w14:paraId="0FF080AD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188520C7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34 White British </w:t>
            </w:r>
          </w:p>
          <w:p w14:paraId="4647210C" w14:textId="77777777" w:rsidR="00634759" w:rsidRPr="00905A79" w:rsidRDefault="00634759" w:rsidP="00905A79">
            <w:pPr>
              <w:spacing w:line="276" w:lineRule="auto"/>
            </w:pPr>
            <w:r w:rsidRPr="00905A79">
              <w:t>n=1 unknown</w:t>
            </w:r>
          </w:p>
        </w:tc>
        <w:tc>
          <w:tcPr>
            <w:tcW w:w="1190" w:type="pct"/>
          </w:tcPr>
          <w:p w14:paraId="31CBB063" w14:textId="77777777" w:rsidR="00634759" w:rsidRPr="00905A79" w:rsidRDefault="00634759" w:rsidP="00905A79">
            <w:pPr>
              <w:spacing w:line="276" w:lineRule="auto"/>
            </w:pPr>
            <w:r w:rsidRPr="00905A79">
              <w:t>n=35</w:t>
            </w:r>
          </w:p>
        </w:tc>
      </w:tr>
      <w:tr w:rsidR="00634759" w:rsidRPr="00905A79" w14:paraId="02CEAED4" w14:textId="77777777" w:rsidTr="00634759">
        <w:trPr>
          <w:trHeight w:val="252"/>
        </w:trPr>
        <w:tc>
          <w:tcPr>
            <w:tcW w:w="709" w:type="pct"/>
            <w:shd w:val="clear" w:color="auto" w:fill="FFFFFF" w:themeFill="background1"/>
          </w:tcPr>
          <w:p w14:paraId="58AA23AC" w14:textId="721781A2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Skirko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20)(</w:t>
            </w:r>
            <w:proofErr w:type="gramEnd"/>
            <w:r w:rsidR="00B66A6D">
              <w:t>89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1227675C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2 </w:t>
            </w:r>
          </w:p>
        </w:tc>
        <w:tc>
          <w:tcPr>
            <w:tcW w:w="1346" w:type="pct"/>
          </w:tcPr>
          <w:p w14:paraId="0CB50127" w14:textId="77777777" w:rsidR="00634759" w:rsidRPr="00905A79" w:rsidRDefault="00634759" w:rsidP="00905A79">
            <w:pPr>
              <w:spacing w:line="276" w:lineRule="auto"/>
            </w:pPr>
            <w:r w:rsidRPr="00905A79">
              <w:t>Pierre Robin Sequence</w:t>
            </w:r>
          </w:p>
        </w:tc>
        <w:tc>
          <w:tcPr>
            <w:tcW w:w="718" w:type="pct"/>
          </w:tcPr>
          <w:p w14:paraId="16F9E8A6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0C5ED39E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2CE9076D" w14:textId="77777777" w:rsidR="00634759" w:rsidRPr="00905A79" w:rsidRDefault="00634759" w:rsidP="00905A79">
            <w:pPr>
              <w:spacing w:line="276" w:lineRule="auto"/>
            </w:pPr>
            <w:r w:rsidRPr="00905A79">
              <w:t>n=13</w:t>
            </w:r>
          </w:p>
        </w:tc>
      </w:tr>
      <w:tr w:rsidR="00634759" w:rsidRPr="00905A79" w14:paraId="08D29BCC" w14:textId="77777777" w:rsidTr="00634759">
        <w:trPr>
          <w:trHeight w:val="238"/>
        </w:trPr>
        <w:tc>
          <w:tcPr>
            <w:tcW w:w="709" w:type="pct"/>
            <w:shd w:val="clear" w:color="auto" w:fill="FFFFFF" w:themeFill="background1"/>
          </w:tcPr>
          <w:p w14:paraId="4E15A068" w14:textId="3B04F822" w:rsidR="00634759" w:rsidRPr="00905A79" w:rsidRDefault="00634759" w:rsidP="00905A79">
            <w:pPr>
              <w:spacing w:line="276" w:lineRule="auto"/>
            </w:pPr>
            <w:r w:rsidRPr="00905A79">
              <w:lastRenderedPageBreak/>
              <w:t>Smith et al (</w:t>
            </w:r>
            <w:proofErr w:type="gramStart"/>
            <w:r w:rsidRPr="00905A79">
              <w:t>2015)(</w:t>
            </w:r>
            <w:proofErr w:type="gramEnd"/>
            <w:r w:rsidR="00B66A6D">
              <w:t>90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2EB781C3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50F9E75C" w14:textId="77777777" w:rsidR="00634759" w:rsidRPr="00905A79" w:rsidRDefault="00634759" w:rsidP="00905A79">
            <w:pPr>
              <w:spacing w:line="276" w:lineRule="auto"/>
            </w:pPr>
            <w:r w:rsidRPr="00905A79">
              <w:t>Hydrocephalus </w:t>
            </w:r>
          </w:p>
        </w:tc>
        <w:tc>
          <w:tcPr>
            <w:tcW w:w="718" w:type="pct"/>
          </w:tcPr>
          <w:p w14:paraId="1E2DA63E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584F48A0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74A2137D" w14:textId="77777777" w:rsidR="00634759" w:rsidRPr="00905A79" w:rsidRDefault="00634759" w:rsidP="00905A79">
            <w:pPr>
              <w:spacing w:line="276" w:lineRule="auto"/>
            </w:pPr>
            <w:r w:rsidRPr="00905A79">
              <w:t>n=15</w:t>
            </w:r>
          </w:p>
        </w:tc>
      </w:tr>
      <w:tr w:rsidR="00634759" w:rsidRPr="00905A79" w14:paraId="5B9FCF7C" w14:textId="77777777" w:rsidTr="00634759">
        <w:trPr>
          <w:trHeight w:val="252"/>
        </w:trPr>
        <w:tc>
          <w:tcPr>
            <w:tcW w:w="709" w:type="pct"/>
            <w:shd w:val="clear" w:color="auto" w:fill="FFFFFF" w:themeFill="background1"/>
          </w:tcPr>
          <w:p w14:paraId="12AF9E7B" w14:textId="78AEA974" w:rsidR="00634759" w:rsidRPr="00905A79" w:rsidRDefault="00634759" w:rsidP="00905A79">
            <w:pPr>
              <w:spacing w:line="276" w:lineRule="auto"/>
            </w:pPr>
            <w:r w:rsidRPr="00905A79">
              <w:t>Smith et al (</w:t>
            </w:r>
            <w:proofErr w:type="gramStart"/>
            <w:r w:rsidRPr="00905A79">
              <w:t>2018)(</w:t>
            </w:r>
            <w:proofErr w:type="gramEnd"/>
            <w:r w:rsidR="00B66A6D">
              <w:t>91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765F7F17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489B8E37" w14:textId="77777777" w:rsidR="00634759" w:rsidRPr="00905A79" w:rsidRDefault="00634759" w:rsidP="00905A79">
            <w:pPr>
              <w:spacing w:line="276" w:lineRule="auto"/>
            </w:pPr>
            <w:r w:rsidRPr="00905A79">
              <w:t>Renal disease: failure</w:t>
            </w:r>
          </w:p>
        </w:tc>
        <w:tc>
          <w:tcPr>
            <w:tcW w:w="718" w:type="pct"/>
          </w:tcPr>
          <w:p w14:paraId="12ABAD5F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5F26E3BC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71FB9569" w14:textId="77777777" w:rsidR="00634759" w:rsidRPr="00905A79" w:rsidRDefault="00634759" w:rsidP="00905A79">
            <w:pPr>
              <w:spacing w:line="276" w:lineRule="auto"/>
            </w:pPr>
            <w:r w:rsidRPr="00905A79">
              <w:t>n=14</w:t>
            </w:r>
          </w:p>
        </w:tc>
      </w:tr>
      <w:tr w:rsidR="00634759" w:rsidRPr="00905A79" w14:paraId="3C7C4B6D" w14:textId="77777777" w:rsidTr="00634759">
        <w:trPr>
          <w:trHeight w:val="476"/>
        </w:trPr>
        <w:tc>
          <w:tcPr>
            <w:tcW w:w="709" w:type="pct"/>
            <w:shd w:val="clear" w:color="auto" w:fill="FFFFFF" w:themeFill="background1"/>
          </w:tcPr>
          <w:p w14:paraId="1CE7A915" w14:textId="150B1209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Snaman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6)(</w:t>
            </w:r>
            <w:proofErr w:type="gramEnd"/>
            <w:r w:rsidR="00B66A6D">
              <w:t>92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7E4E46B8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1BFBF49C" w14:textId="77777777" w:rsidR="00634759" w:rsidRPr="00905A79" w:rsidRDefault="00634759" w:rsidP="00905A79">
            <w:pPr>
              <w:spacing w:line="276" w:lineRule="auto"/>
            </w:pPr>
            <w:r w:rsidRPr="00905A79">
              <w:t>Cancer: not reported</w:t>
            </w:r>
          </w:p>
        </w:tc>
        <w:tc>
          <w:tcPr>
            <w:tcW w:w="718" w:type="pct"/>
          </w:tcPr>
          <w:p w14:paraId="2BE3D093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5DC57151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0 Caucasian, </w:t>
            </w:r>
          </w:p>
          <w:p w14:paraId="7A990910" w14:textId="77777777" w:rsidR="00634759" w:rsidRPr="00905A79" w:rsidRDefault="00634759" w:rsidP="00905A79">
            <w:pPr>
              <w:spacing w:line="276" w:lineRule="auto"/>
            </w:pPr>
            <w:r w:rsidRPr="00905A79">
              <w:t>n=2 African American</w:t>
            </w:r>
          </w:p>
        </w:tc>
        <w:tc>
          <w:tcPr>
            <w:tcW w:w="1190" w:type="pct"/>
          </w:tcPr>
          <w:p w14:paraId="5BFDA671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ot reported </w:t>
            </w:r>
          </w:p>
          <w:p w14:paraId="2CE7322A" w14:textId="77777777" w:rsidR="00634759" w:rsidRPr="00905A79" w:rsidRDefault="00634759" w:rsidP="00905A79">
            <w:pPr>
              <w:spacing w:line="276" w:lineRule="auto"/>
            </w:pPr>
            <w:r w:rsidRPr="00905A79">
              <w:t>(</w:t>
            </w:r>
            <w:proofErr w:type="gramStart"/>
            <w:r w:rsidRPr="00905A79">
              <w:t>all</w:t>
            </w:r>
            <w:proofErr w:type="gramEnd"/>
            <w:r w:rsidRPr="00905A79">
              <w:t xml:space="preserve"> deceased)</w:t>
            </w:r>
          </w:p>
        </w:tc>
      </w:tr>
      <w:tr w:rsidR="00634759" w:rsidRPr="00905A79" w14:paraId="5F57986D" w14:textId="77777777" w:rsidTr="00634759">
        <w:trPr>
          <w:trHeight w:val="252"/>
        </w:trPr>
        <w:tc>
          <w:tcPr>
            <w:tcW w:w="709" w:type="pct"/>
            <w:shd w:val="clear" w:color="auto" w:fill="FFFFFF" w:themeFill="background1"/>
          </w:tcPr>
          <w:p w14:paraId="07666A18" w14:textId="4E9F262E" w:rsidR="00634759" w:rsidRPr="00905A79" w:rsidRDefault="00634759" w:rsidP="00905A79">
            <w:pPr>
              <w:spacing w:line="276" w:lineRule="auto"/>
            </w:pPr>
            <w:r w:rsidRPr="00905A79">
              <w:t xml:space="preserve">Spalding et </w:t>
            </w:r>
            <w:proofErr w:type="gramStart"/>
            <w:r w:rsidRPr="00905A79">
              <w:t>al  (</w:t>
            </w:r>
            <w:proofErr w:type="gramEnd"/>
            <w:r w:rsidRPr="00905A79">
              <w:t>2016)(</w:t>
            </w:r>
            <w:r w:rsidR="00B66A6D">
              <w:t>93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7F00D7DB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5E65F527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18" w:type="pct"/>
          </w:tcPr>
          <w:p w14:paraId="087AB81B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40" w:type="pct"/>
          </w:tcPr>
          <w:p w14:paraId="66F59C9A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7785B402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ot reported </w:t>
            </w:r>
          </w:p>
        </w:tc>
      </w:tr>
      <w:tr w:rsidR="00634759" w:rsidRPr="00905A79" w14:paraId="51461572" w14:textId="77777777" w:rsidTr="00634759">
        <w:trPr>
          <w:trHeight w:val="1222"/>
        </w:trPr>
        <w:tc>
          <w:tcPr>
            <w:tcW w:w="709" w:type="pct"/>
            <w:shd w:val="clear" w:color="auto" w:fill="FFFFFF" w:themeFill="background1"/>
          </w:tcPr>
          <w:p w14:paraId="3E7F766C" w14:textId="2663BCE1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Spratling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2)(</w:t>
            </w:r>
            <w:proofErr w:type="gramEnd"/>
            <w:r w:rsidR="00B66A6D">
              <w:t>94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3AEEEB7F" w14:textId="77777777" w:rsidR="00634759" w:rsidRPr="00905A79" w:rsidRDefault="00634759" w:rsidP="00905A79">
            <w:pPr>
              <w:spacing w:line="276" w:lineRule="auto"/>
            </w:pPr>
            <w:r w:rsidRPr="00905A79">
              <w:t>1</w:t>
            </w:r>
          </w:p>
        </w:tc>
        <w:tc>
          <w:tcPr>
            <w:tcW w:w="1346" w:type="pct"/>
          </w:tcPr>
          <w:p w14:paraId="7ACD2DF1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18" w:type="pct"/>
          </w:tcPr>
          <w:p w14:paraId="2C686958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2 African American, </w:t>
            </w:r>
          </w:p>
          <w:p w14:paraId="3C9E12EF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7 Caucasian, </w:t>
            </w:r>
          </w:p>
          <w:p w14:paraId="17493CFC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 Hispanic, </w:t>
            </w:r>
          </w:p>
          <w:p w14:paraId="6FB54112" w14:textId="77777777" w:rsidR="00634759" w:rsidRPr="00905A79" w:rsidRDefault="00634759" w:rsidP="00905A79">
            <w:pPr>
              <w:spacing w:line="276" w:lineRule="auto"/>
            </w:pPr>
            <w:r w:rsidRPr="00905A79">
              <w:t>n=1 African American/Caucasian.</w:t>
            </w:r>
          </w:p>
        </w:tc>
        <w:tc>
          <w:tcPr>
            <w:tcW w:w="740" w:type="pct"/>
          </w:tcPr>
          <w:p w14:paraId="178E5237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1190" w:type="pct"/>
          </w:tcPr>
          <w:p w14:paraId="49F4D96D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</w:tr>
      <w:tr w:rsidR="00634759" w:rsidRPr="00905A79" w14:paraId="3DE8FE05" w14:textId="77777777" w:rsidTr="00634759">
        <w:trPr>
          <w:trHeight w:val="476"/>
        </w:trPr>
        <w:tc>
          <w:tcPr>
            <w:tcW w:w="709" w:type="pct"/>
            <w:shd w:val="clear" w:color="auto" w:fill="FFFFFF" w:themeFill="background1"/>
          </w:tcPr>
          <w:p w14:paraId="08B19102" w14:textId="3B387139" w:rsidR="00634759" w:rsidRPr="00905A79" w:rsidRDefault="00634759" w:rsidP="00905A79">
            <w:pPr>
              <w:spacing w:line="276" w:lineRule="auto"/>
            </w:pPr>
            <w:r w:rsidRPr="00905A79">
              <w:t>Steele et al (</w:t>
            </w:r>
            <w:proofErr w:type="gramStart"/>
            <w:r w:rsidRPr="00905A79">
              <w:t>2013)(</w:t>
            </w:r>
            <w:proofErr w:type="gramEnd"/>
            <w:r w:rsidR="00B66A6D">
              <w:t>95</w:t>
            </w:r>
            <w:r w:rsidRPr="00905A79">
              <w:t>)</w:t>
            </w:r>
          </w:p>
          <w:p w14:paraId="1F149DFF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74FDEFD0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4CE5F6E6" w14:textId="77777777" w:rsidR="00634759" w:rsidRPr="00905A79" w:rsidRDefault="00634759" w:rsidP="00905A79">
            <w:pPr>
              <w:spacing w:line="276" w:lineRule="auto"/>
            </w:pPr>
            <w:r w:rsidRPr="00905A79">
              <w:t>Cancer: not reported</w:t>
            </w:r>
          </w:p>
        </w:tc>
        <w:tc>
          <w:tcPr>
            <w:tcW w:w="718" w:type="pct"/>
          </w:tcPr>
          <w:p w14:paraId="2D3DA49B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30E099FD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48 White </w:t>
            </w:r>
          </w:p>
        </w:tc>
        <w:tc>
          <w:tcPr>
            <w:tcW w:w="1190" w:type="pct"/>
          </w:tcPr>
          <w:p w14:paraId="338043EC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40 </w:t>
            </w:r>
          </w:p>
          <w:p w14:paraId="5ABA7360" w14:textId="77777777" w:rsidR="00634759" w:rsidRPr="00905A79" w:rsidRDefault="00634759" w:rsidP="00905A79">
            <w:pPr>
              <w:spacing w:line="276" w:lineRule="auto"/>
            </w:pPr>
            <w:r w:rsidRPr="00905A79">
              <w:t>(</w:t>
            </w:r>
            <w:proofErr w:type="gramStart"/>
            <w:r w:rsidRPr="00905A79">
              <w:t>all</w:t>
            </w:r>
            <w:proofErr w:type="gramEnd"/>
            <w:r w:rsidRPr="00905A79">
              <w:t xml:space="preserve">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0D501DAA" w14:textId="77777777" w:rsidTr="00634759">
        <w:trPr>
          <w:trHeight w:val="1460"/>
        </w:trPr>
        <w:tc>
          <w:tcPr>
            <w:tcW w:w="709" w:type="pct"/>
            <w:shd w:val="clear" w:color="auto" w:fill="FFFFFF" w:themeFill="background1"/>
          </w:tcPr>
          <w:p w14:paraId="2E65DEFC" w14:textId="1C418220" w:rsidR="00634759" w:rsidRPr="00905A79" w:rsidRDefault="00634759" w:rsidP="00905A79">
            <w:pPr>
              <w:spacing w:line="276" w:lineRule="auto"/>
            </w:pPr>
            <w:r w:rsidRPr="00905A79">
              <w:t>Sullivan et al (</w:t>
            </w:r>
            <w:proofErr w:type="gramStart"/>
            <w:r w:rsidRPr="00905A79">
              <w:t>2013)(</w:t>
            </w:r>
            <w:proofErr w:type="gramEnd"/>
            <w:r w:rsidR="00B66A6D">
              <w:t>96</w:t>
            </w:r>
            <w:r w:rsidRPr="00905A79">
              <w:t>)</w:t>
            </w:r>
          </w:p>
          <w:p w14:paraId="152822DF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3FCE76C4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6EAF080E" w14:textId="77777777" w:rsidR="00634759" w:rsidRPr="00905A79" w:rsidRDefault="00634759" w:rsidP="00905A79">
            <w:pPr>
              <w:spacing w:line="276" w:lineRule="auto"/>
            </w:pPr>
            <w:r w:rsidRPr="00905A79">
              <w:t>Mixed: Neurological disorder, neuromuscular disorder, cardiac abnormality, metabolic disease, chromosomal abnormality, muscle disorder cancer (neuroblastoma, neurofibrosarcoma), spina bifida, brain damage, cerebral palsy</w:t>
            </w:r>
          </w:p>
        </w:tc>
        <w:tc>
          <w:tcPr>
            <w:tcW w:w="718" w:type="pct"/>
          </w:tcPr>
          <w:p w14:paraId="4BD4EC88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42830987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38115E01" w14:textId="77777777" w:rsidR="00634759" w:rsidRPr="00905A79" w:rsidRDefault="00634759" w:rsidP="00905A79">
            <w:pPr>
              <w:spacing w:line="276" w:lineRule="auto"/>
            </w:pPr>
            <w:r w:rsidRPr="00905A79">
              <w:t>n=21</w:t>
            </w:r>
          </w:p>
        </w:tc>
      </w:tr>
      <w:tr w:rsidR="00634759" w:rsidRPr="00905A79" w14:paraId="2867360C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558EB94E" w14:textId="045648A1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Tenniglo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7)(</w:t>
            </w:r>
            <w:proofErr w:type="gramEnd"/>
            <w:r w:rsidR="00B66A6D">
              <w:t>97</w:t>
            </w:r>
            <w:r w:rsidRPr="00905A79">
              <w:t>)</w:t>
            </w:r>
          </w:p>
          <w:p w14:paraId="5F67C82A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2B76E381" w14:textId="77777777" w:rsidR="00634759" w:rsidRPr="00905A79" w:rsidRDefault="00634759" w:rsidP="00905A79">
            <w:pPr>
              <w:spacing w:line="276" w:lineRule="auto"/>
            </w:pPr>
            <w:r w:rsidRPr="00905A79">
              <w:t>2</w:t>
            </w:r>
          </w:p>
        </w:tc>
        <w:tc>
          <w:tcPr>
            <w:tcW w:w="1346" w:type="pct"/>
          </w:tcPr>
          <w:p w14:paraId="0B028317" w14:textId="77777777" w:rsidR="00634759" w:rsidRPr="00905A79" w:rsidRDefault="00634759" w:rsidP="00905A79">
            <w:pPr>
              <w:spacing w:line="276" w:lineRule="auto"/>
            </w:pPr>
            <w:r w:rsidRPr="00905A79">
              <w:t>Cancer: leukaemia, bone tumour, germ cell tumour, soft tissue tumour and brain tumour</w:t>
            </w:r>
          </w:p>
        </w:tc>
        <w:tc>
          <w:tcPr>
            <w:tcW w:w="718" w:type="pct"/>
          </w:tcPr>
          <w:p w14:paraId="7A6BB7CF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40" w:type="pct"/>
          </w:tcPr>
          <w:p w14:paraId="117771B8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2E525A84" w14:textId="77777777" w:rsidR="00634759" w:rsidRPr="00905A79" w:rsidRDefault="00634759" w:rsidP="00905A79">
            <w:pPr>
              <w:spacing w:line="276" w:lineRule="auto"/>
            </w:pPr>
            <w:r w:rsidRPr="00905A79">
              <w:t>n=11</w:t>
            </w:r>
          </w:p>
        </w:tc>
      </w:tr>
      <w:tr w:rsidR="00634759" w:rsidRPr="00905A79" w14:paraId="314305AE" w14:textId="77777777" w:rsidTr="00634759">
        <w:trPr>
          <w:trHeight w:val="730"/>
        </w:trPr>
        <w:tc>
          <w:tcPr>
            <w:tcW w:w="709" w:type="pct"/>
            <w:shd w:val="clear" w:color="auto" w:fill="FFFFFF" w:themeFill="background1"/>
          </w:tcPr>
          <w:p w14:paraId="1A9137C3" w14:textId="3E762417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Thienprayoon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6)(</w:t>
            </w:r>
            <w:proofErr w:type="gramEnd"/>
            <w:r w:rsidR="00B66A6D">
              <w:t>98</w:t>
            </w:r>
            <w:r w:rsidRPr="00905A79">
              <w:t>)</w:t>
            </w:r>
          </w:p>
          <w:p w14:paraId="5014FFAB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50A11611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4ED866F0" w14:textId="77777777" w:rsidR="00634759" w:rsidRPr="00905A79" w:rsidRDefault="00634759" w:rsidP="00905A79">
            <w:pPr>
              <w:spacing w:line="276" w:lineRule="auto"/>
            </w:pPr>
            <w:r w:rsidRPr="00905A79">
              <w:t>Cancer: not reported</w:t>
            </w:r>
          </w:p>
        </w:tc>
        <w:tc>
          <w:tcPr>
            <w:tcW w:w="718" w:type="pct"/>
          </w:tcPr>
          <w:p w14:paraId="5EF1DA14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7F4829BF" w14:textId="77777777" w:rsidR="00634759" w:rsidRPr="00905A79" w:rsidRDefault="00634759" w:rsidP="00905A79">
            <w:pPr>
              <w:spacing w:line="276" w:lineRule="auto"/>
            </w:pPr>
            <w:r w:rsidRPr="00905A79">
              <w:t>n=1 African American</w:t>
            </w:r>
          </w:p>
          <w:p w14:paraId="0E768797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8 Hispanic/Latino </w:t>
            </w:r>
          </w:p>
          <w:p w14:paraId="743C616D" w14:textId="77777777" w:rsidR="00634759" w:rsidRPr="00905A79" w:rsidRDefault="00634759" w:rsidP="00905A79">
            <w:pPr>
              <w:spacing w:line="276" w:lineRule="auto"/>
            </w:pPr>
            <w:r w:rsidRPr="00905A79">
              <w:lastRenderedPageBreak/>
              <w:t>n=15 non-Hispanic Caucasian</w:t>
            </w:r>
          </w:p>
        </w:tc>
        <w:tc>
          <w:tcPr>
            <w:tcW w:w="1190" w:type="pct"/>
          </w:tcPr>
          <w:p w14:paraId="4B728DEE" w14:textId="77777777" w:rsidR="00634759" w:rsidRPr="00905A79" w:rsidRDefault="00634759" w:rsidP="00905A79">
            <w:pPr>
              <w:spacing w:line="276" w:lineRule="auto"/>
            </w:pPr>
            <w:r w:rsidRPr="00905A79">
              <w:lastRenderedPageBreak/>
              <w:t xml:space="preserve">n=20 </w:t>
            </w:r>
          </w:p>
          <w:p w14:paraId="04BBBCB4" w14:textId="77777777" w:rsidR="00634759" w:rsidRPr="00905A79" w:rsidRDefault="00634759" w:rsidP="00905A79">
            <w:pPr>
              <w:spacing w:line="276" w:lineRule="auto"/>
            </w:pPr>
            <w:r w:rsidRPr="00905A79">
              <w:t>(</w:t>
            </w:r>
            <w:proofErr w:type="gramStart"/>
            <w:r w:rsidRPr="00905A79">
              <w:t>all</w:t>
            </w:r>
            <w:proofErr w:type="gramEnd"/>
            <w:r w:rsidRPr="00905A79">
              <w:t xml:space="preserve">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48728BF1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733DB834" w14:textId="70F27327" w:rsidR="00634759" w:rsidRPr="00905A79" w:rsidRDefault="00634759" w:rsidP="00905A79">
            <w:pPr>
              <w:spacing w:line="276" w:lineRule="auto"/>
            </w:pPr>
            <w:r w:rsidRPr="00905A79">
              <w:t>Tong et al (</w:t>
            </w:r>
            <w:proofErr w:type="gramStart"/>
            <w:r w:rsidRPr="00905A79">
              <w:t>2010)(</w:t>
            </w:r>
            <w:proofErr w:type="gramEnd"/>
            <w:r w:rsidR="00B66A6D">
              <w:t>99</w:t>
            </w:r>
            <w:r w:rsidRPr="00905A79">
              <w:t>)</w:t>
            </w:r>
          </w:p>
          <w:p w14:paraId="21D0947C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59DD1A9C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1252AA0B" w14:textId="77777777" w:rsidR="00634759" w:rsidRPr="00905A79" w:rsidRDefault="00634759" w:rsidP="00905A79">
            <w:pPr>
              <w:spacing w:line="276" w:lineRule="auto"/>
            </w:pPr>
            <w:r w:rsidRPr="00905A79">
              <w:t>Renal disease: chronic</w:t>
            </w:r>
          </w:p>
        </w:tc>
        <w:tc>
          <w:tcPr>
            <w:tcW w:w="718" w:type="pct"/>
          </w:tcPr>
          <w:p w14:paraId="08521388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4FC41056" w14:textId="77777777" w:rsidR="00634759" w:rsidRPr="00905A79" w:rsidRDefault="00634759" w:rsidP="00905A79">
            <w:pPr>
              <w:spacing w:line="276" w:lineRule="auto"/>
            </w:pPr>
            <w:r w:rsidRPr="00905A79">
              <w:t>n=14 Caucasian</w:t>
            </w:r>
          </w:p>
          <w:p w14:paraId="2FB39B78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6 non-Caucasian/mixed ethnicity </w:t>
            </w:r>
          </w:p>
        </w:tc>
        <w:tc>
          <w:tcPr>
            <w:tcW w:w="1190" w:type="pct"/>
          </w:tcPr>
          <w:p w14:paraId="18601779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20 </w:t>
            </w:r>
          </w:p>
          <w:p w14:paraId="39713E5F" w14:textId="77777777" w:rsidR="00634759" w:rsidRPr="00905A79" w:rsidRDefault="00634759" w:rsidP="00905A79">
            <w:pPr>
              <w:spacing w:line="276" w:lineRule="auto"/>
            </w:pPr>
            <w:r w:rsidRPr="00905A79">
              <w:t>(</w:t>
            </w:r>
            <w:proofErr w:type="gramStart"/>
            <w:r w:rsidRPr="00905A79">
              <w:t>all</w:t>
            </w:r>
            <w:proofErr w:type="gramEnd"/>
            <w:r w:rsidRPr="00905A79">
              <w:t xml:space="preserve">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2CA8F91E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6D6F76B0" w14:textId="477490F2" w:rsidR="00634759" w:rsidRPr="00905A79" w:rsidRDefault="00634759" w:rsidP="00905A79">
            <w:pPr>
              <w:spacing w:line="276" w:lineRule="auto"/>
            </w:pPr>
            <w:r w:rsidRPr="00905A79">
              <w:t>Wangmo et al (</w:t>
            </w:r>
            <w:proofErr w:type="gramStart"/>
            <w:r w:rsidRPr="00905A79">
              <w:t>2016)(</w:t>
            </w:r>
            <w:proofErr w:type="gramEnd"/>
            <w:r w:rsidRPr="00634759">
              <w:t>1</w:t>
            </w:r>
            <w:r w:rsidR="00B66A6D">
              <w:t>00</w:t>
            </w:r>
            <w:r w:rsidRPr="00905A79">
              <w:t>)</w:t>
            </w:r>
          </w:p>
          <w:p w14:paraId="68292B7B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0E75FD1B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5F7BAC1B" w14:textId="77777777" w:rsidR="00634759" w:rsidRPr="00905A79" w:rsidRDefault="00634759" w:rsidP="00905A79">
            <w:pPr>
              <w:spacing w:line="276" w:lineRule="auto"/>
            </w:pPr>
            <w:r w:rsidRPr="00905A79">
              <w:t>Cancers: leukaemia, lymphomas, bone tumours, sarcomas</w:t>
            </w:r>
          </w:p>
        </w:tc>
        <w:tc>
          <w:tcPr>
            <w:tcW w:w="718" w:type="pct"/>
          </w:tcPr>
          <w:p w14:paraId="26866399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40" w:type="pct"/>
          </w:tcPr>
          <w:p w14:paraId="0CA7AB9E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176F875F" w14:textId="77777777" w:rsidR="00634759" w:rsidRPr="00905A79" w:rsidRDefault="00634759" w:rsidP="00905A79">
            <w:pPr>
              <w:spacing w:line="276" w:lineRule="auto"/>
            </w:pPr>
            <w:r w:rsidRPr="00905A79">
              <w:t>n=17</w:t>
            </w:r>
          </w:p>
        </w:tc>
      </w:tr>
      <w:tr w:rsidR="00634759" w:rsidRPr="00905A79" w14:paraId="2CCF2254" w14:textId="77777777" w:rsidTr="00634759">
        <w:trPr>
          <w:trHeight w:val="730"/>
        </w:trPr>
        <w:tc>
          <w:tcPr>
            <w:tcW w:w="709" w:type="pct"/>
            <w:shd w:val="clear" w:color="auto" w:fill="FFFFFF" w:themeFill="background1"/>
          </w:tcPr>
          <w:p w14:paraId="6969B0D0" w14:textId="352DCB31" w:rsidR="00634759" w:rsidRPr="00905A79" w:rsidRDefault="00634759" w:rsidP="00905A79">
            <w:pPr>
              <w:spacing w:line="276" w:lineRule="auto"/>
            </w:pPr>
            <w:r w:rsidRPr="00905A79">
              <w:t>Watt et al (</w:t>
            </w:r>
            <w:proofErr w:type="gramStart"/>
            <w:r w:rsidRPr="00905A79">
              <w:t>2011)(</w:t>
            </w:r>
            <w:proofErr w:type="gramEnd"/>
            <w:r w:rsidRPr="00634759">
              <w:t>1</w:t>
            </w:r>
            <w:r w:rsidR="00B66A6D">
              <w:t>01</w:t>
            </w:r>
            <w:r w:rsidRPr="00905A79">
              <w:t>)</w:t>
            </w:r>
          </w:p>
          <w:p w14:paraId="16B10F41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21A2F579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03AFFA07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Cancer: leukaemia, lymphoma, sarcoma, neuroblastoma, brain tumour, </w:t>
            </w:r>
            <w:proofErr w:type="spellStart"/>
            <w:r w:rsidRPr="00905A79">
              <w:t>Wilm’s</w:t>
            </w:r>
            <w:proofErr w:type="spellEnd"/>
            <w:r w:rsidRPr="00905A79">
              <w:t xml:space="preserve"> tumour, liver cancer</w:t>
            </w:r>
          </w:p>
        </w:tc>
        <w:tc>
          <w:tcPr>
            <w:tcW w:w="718" w:type="pct"/>
          </w:tcPr>
          <w:p w14:paraId="11179492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50AB5717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“All Chinese and South Asian” </w:t>
            </w:r>
          </w:p>
          <w:p w14:paraId="5838F415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1190" w:type="pct"/>
          </w:tcPr>
          <w:p w14:paraId="1BF8A498" w14:textId="77777777" w:rsidR="00634759" w:rsidRPr="00905A79" w:rsidRDefault="00634759" w:rsidP="00905A79">
            <w:pPr>
              <w:spacing w:line="276" w:lineRule="auto"/>
            </w:pPr>
            <w:r w:rsidRPr="00905A79">
              <w:t>n=50</w:t>
            </w:r>
          </w:p>
        </w:tc>
      </w:tr>
      <w:tr w:rsidR="00634759" w:rsidRPr="00905A79" w14:paraId="7C0B7625" w14:textId="77777777" w:rsidTr="00634759">
        <w:trPr>
          <w:trHeight w:val="730"/>
        </w:trPr>
        <w:tc>
          <w:tcPr>
            <w:tcW w:w="709" w:type="pct"/>
            <w:shd w:val="clear" w:color="auto" w:fill="FFFFFF" w:themeFill="background1"/>
          </w:tcPr>
          <w:p w14:paraId="2164B274" w14:textId="5179D53C" w:rsidR="00634759" w:rsidRPr="00905A79" w:rsidRDefault="00634759" w:rsidP="00905A79">
            <w:pPr>
              <w:spacing w:line="276" w:lineRule="auto"/>
            </w:pPr>
            <w:r w:rsidRPr="00905A79">
              <w:t>Weidner et al (</w:t>
            </w:r>
            <w:proofErr w:type="gramStart"/>
            <w:r w:rsidRPr="00905A79">
              <w:t>2011)(</w:t>
            </w:r>
            <w:proofErr w:type="gramEnd"/>
            <w:r w:rsidRPr="00634759">
              <w:t>1</w:t>
            </w:r>
            <w:r w:rsidR="00B66A6D">
              <w:t>02</w:t>
            </w:r>
            <w:r w:rsidRPr="00905A79">
              <w:t>)</w:t>
            </w:r>
          </w:p>
          <w:p w14:paraId="2F1EDFFD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4E83AA33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2C2556B2" w14:textId="77777777" w:rsidR="00634759" w:rsidRPr="00905A79" w:rsidRDefault="00634759" w:rsidP="00905A79">
            <w:pPr>
              <w:spacing w:line="276" w:lineRule="auto"/>
            </w:pPr>
            <w:r w:rsidRPr="00905A79">
              <w:t>Mixed: malignancy; pre-mature birth; and cardiac, neurologic, and gastrointestinal illnesses</w:t>
            </w:r>
          </w:p>
        </w:tc>
        <w:tc>
          <w:tcPr>
            <w:tcW w:w="718" w:type="pct"/>
          </w:tcPr>
          <w:p w14:paraId="2F7BC148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39B2C019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198049DD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20 </w:t>
            </w:r>
          </w:p>
          <w:p w14:paraId="699E6166" w14:textId="77777777" w:rsidR="00634759" w:rsidRPr="00905A79" w:rsidRDefault="00634759" w:rsidP="00905A79">
            <w:pPr>
              <w:spacing w:line="276" w:lineRule="auto"/>
            </w:pPr>
            <w:r w:rsidRPr="00905A79">
              <w:t>(</w:t>
            </w:r>
            <w:proofErr w:type="gramStart"/>
            <w:r w:rsidRPr="00905A79">
              <w:t>all</w:t>
            </w:r>
            <w:proofErr w:type="gramEnd"/>
            <w:r w:rsidRPr="00905A79">
              <w:t xml:space="preserve">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76C20CEC" w14:textId="77777777" w:rsidTr="00634759">
        <w:trPr>
          <w:trHeight w:val="730"/>
        </w:trPr>
        <w:tc>
          <w:tcPr>
            <w:tcW w:w="709" w:type="pct"/>
            <w:shd w:val="clear" w:color="auto" w:fill="FFFFFF" w:themeFill="background1"/>
          </w:tcPr>
          <w:p w14:paraId="5EC05F74" w14:textId="36A32AD9" w:rsidR="00634759" w:rsidRPr="00905A79" w:rsidRDefault="00634759" w:rsidP="00905A79">
            <w:pPr>
              <w:spacing w:line="276" w:lineRule="auto"/>
            </w:pPr>
            <w:r w:rsidRPr="00905A79">
              <w:t xml:space="preserve">Young et al (2011, </w:t>
            </w:r>
            <w:proofErr w:type="gramStart"/>
            <w:r w:rsidRPr="00905A79">
              <w:t>2013)(</w:t>
            </w:r>
            <w:proofErr w:type="gramEnd"/>
            <w:r w:rsidRPr="00634759">
              <w:t>1</w:t>
            </w:r>
            <w:r w:rsidR="00B66A6D">
              <w:t>03,104</w:t>
            </w:r>
            <w:r w:rsidRPr="00905A79">
              <w:t>)</w:t>
            </w:r>
          </w:p>
          <w:p w14:paraId="151AC248" w14:textId="77777777" w:rsidR="00634759" w:rsidRPr="00905A79" w:rsidRDefault="00634759" w:rsidP="00905A79">
            <w:pPr>
              <w:spacing w:line="276" w:lineRule="auto"/>
            </w:pPr>
          </w:p>
        </w:tc>
        <w:tc>
          <w:tcPr>
            <w:tcW w:w="296" w:type="pct"/>
            <w:shd w:val="clear" w:color="auto" w:fill="FFFFFF" w:themeFill="background1"/>
          </w:tcPr>
          <w:p w14:paraId="3E9BEF2A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7F330222" w14:textId="77777777" w:rsidR="00634759" w:rsidRPr="00905A79" w:rsidRDefault="00634759" w:rsidP="00905A79">
            <w:pPr>
              <w:spacing w:line="276" w:lineRule="auto"/>
            </w:pPr>
            <w:r w:rsidRPr="00905A79">
              <w:t>Cancer: Acute lymphoblastic leukaemia (ALL)</w:t>
            </w:r>
          </w:p>
        </w:tc>
        <w:tc>
          <w:tcPr>
            <w:tcW w:w="718" w:type="pct"/>
          </w:tcPr>
          <w:p w14:paraId="62E5D76C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26863ADA" w14:textId="77777777" w:rsidR="00634759" w:rsidRPr="00905A79" w:rsidRDefault="00634759" w:rsidP="00905A79">
            <w:pPr>
              <w:spacing w:line="276" w:lineRule="auto"/>
            </w:pPr>
            <w:r w:rsidRPr="00905A79">
              <w:t>(2011):</w:t>
            </w:r>
          </w:p>
          <w:p w14:paraId="068C9743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 n=51 White British,</w:t>
            </w:r>
          </w:p>
          <w:p w14:paraId="5A93A58D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 n=2 “ethnic minority”</w:t>
            </w:r>
          </w:p>
          <w:p w14:paraId="6D43059C" w14:textId="77777777" w:rsidR="00634759" w:rsidRPr="00905A79" w:rsidRDefault="00634759" w:rsidP="00905A79">
            <w:pPr>
              <w:spacing w:line="276" w:lineRule="auto"/>
            </w:pPr>
          </w:p>
          <w:p w14:paraId="3F3B2762" w14:textId="77777777" w:rsidR="00634759" w:rsidRPr="00905A79" w:rsidRDefault="00634759" w:rsidP="00905A79">
            <w:pPr>
              <w:spacing w:line="276" w:lineRule="auto"/>
            </w:pPr>
            <w:r w:rsidRPr="00905A79">
              <w:t>(2013): Not reported</w:t>
            </w:r>
          </w:p>
        </w:tc>
        <w:tc>
          <w:tcPr>
            <w:tcW w:w="1190" w:type="pct"/>
          </w:tcPr>
          <w:p w14:paraId="5B62C23A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ot reported </w:t>
            </w:r>
          </w:p>
        </w:tc>
      </w:tr>
      <w:tr w:rsidR="00634759" w:rsidRPr="00905A79" w14:paraId="6B76363C" w14:textId="77777777" w:rsidTr="00634759">
        <w:trPr>
          <w:trHeight w:val="491"/>
        </w:trPr>
        <w:tc>
          <w:tcPr>
            <w:tcW w:w="709" w:type="pct"/>
            <w:shd w:val="clear" w:color="auto" w:fill="FFFFFF" w:themeFill="background1"/>
          </w:tcPr>
          <w:p w14:paraId="0D76C27B" w14:textId="7A0387E1" w:rsidR="00634759" w:rsidRPr="00905A79" w:rsidRDefault="00634759" w:rsidP="00905A79">
            <w:pPr>
              <w:spacing w:line="276" w:lineRule="auto"/>
            </w:pPr>
            <w:r w:rsidRPr="00905A79">
              <w:t>Yuen et al (</w:t>
            </w:r>
            <w:proofErr w:type="gramStart"/>
            <w:r w:rsidRPr="00905A79">
              <w:t>2012)(</w:t>
            </w:r>
            <w:proofErr w:type="gramEnd"/>
            <w:r w:rsidRPr="00634759">
              <w:t>1</w:t>
            </w:r>
            <w:r w:rsidR="00B66A6D">
              <w:t>05</w:t>
            </w:r>
            <w:r w:rsidRPr="00905A79">
              <w:t>)</w:t>
            </w:r>
          </w:p>
          <w:p w14:paraId="200FAF32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 </w:t>
            </w:r>
          </w:p>
        </w:tc>
        <w:tc>
          <w:tcPr>
            <w:tcW w:w="296" w:type="pct"/>
            <w:shd w:val="clear" w:color="auto" w:fill="FFFFFF" w:themeFill="background1"/>
          </w:tcPr>
          <w:p w14:paraId="14C0C1B8" w14:textId="77777777" w:rsidR="00634759" w:rsidRPr="00905A79" w:rsidRDefault="00634759" w:rsidP="00905A79">
            <w:pPr>
              <w:spacing w:line="276" w:lineRule="auto"/>
            </w:pPr>
            <w:r w:rsidRPr="00905A79">
              <w:t>1,2</w:t>
            </w:r>
          </w:p>
        </w:tc>
        <w:tc>
          <w:tcPr>
            <w:tcW w:w="1346" w:type="pct"/>
          </w:tcPr>
          <w:p w14:paraId="41D47E4B" w14:textId="77777777" w:rsidR="00634759" w:rsidRPr="00905A79" w:rsidRDefault="00634759" w:rsidP="00905A79">
            <w:pPr>
              <w:spacing w:line="276" w:lineRule="auto"/>
            </w:pPr>
            <w:r w:rsidRPr="00905A79">
              <w:t>Lethal epidermolysis bullosa</w:t>
            </w:r>
          </w:p>
        </w:tc>
        <w:tc>
          <w:tcPr>
            <w:tcW w:w="718" w:type="pct"/>
          </w:tcPr>
          <w:p w14:paraId="0FFDE3E8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740" w:type="pct"/>
          </w:tcPr>
          <w:p w14:paraId="1A1CFAE6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1190" w:type="pct"/>
          </w:tcPr>
          <w:p w14:paraId="64D20532" w14:textId="77777777" w:rsidR="00634759" w:rsidRPr="00905A79" w:rsidRDefault="00634759" w:rsidP="00905A79">
            <w:pPr>
              <w:spacing w:line="276" w:lineRule="auto"/>
            </w:pPr>
            <w:r w:rsidRPr="00905A79">
              <w:t xml:space="preserve">n=16 </w:t>
            </w:r>
          </w:p>
          <w:p w14:paraId="681E3F7B" w14:textId="77777777" w:rsidR="00634759" w:rsidRPr="00905A79" w:rsidRDefault="00634759" w:rsidP="00905A79">
            <w:pPr>
              <w:spacing w:line="276" w:lineRule="auto"/>
            </w:pPr>
            <w:r w:rsidRPr="00905A79">
              <w:t>(</w:t>
            </w:r>
            <w:proofErr w:type="gramStart"/>
            <w:r w:rsidRPr="00905A79">
              <w:t>all</w:t>
            </w:r>
            <w:proofErr w:type="gramEnd"/>
            <w:r w:rsidRPr="00905A79">
              <w:t xml:space="preserve"> </w:t>
            </w:r>
            <w:r w:rsidRPr="00905A79">
              <w:rPr>
                <w:bCs/>
              </w:rPr>
              <w:t>deceased</w:t>
            </w:r>
            <w:r w:rsidRPr="00905A79">
              <w:t>)</w:t>
            </w:r>
          </w:p>
        </w:tc>
      </w:tr>
      <w:tr w:rsidR="00634759" w:rsidRPr="00905A79" w14:paraId="1137F450" w14:textId="77777777" w:rsidTr="00634759">
        <w:trPr>
          <w:trHeight w:val="505"/>
        </w:trPr>
        <w:tc>
          <w:tcPr>
            <w:tcW w:w="709" w:type="pct"/>
            <w:shd w:val="clear" w:color="auto" w:fill="FFFFFF" w:themeFill="background1"/>
          </w:tcPr>
          <w:p w14:paraId="310B92DC" w14:textId="6DE871E4" w:rsidR="00634759" w:rsidRPr="00905A79" w:rsidRDefault="00634759" w:rsidP="00905A79">
            <w:pPr>
              <w:spacing w:line="276" w:lineRule="auto"/>
            </w:pPr>
            <w:proofErr w:type="spellStart"/>
            <w:r w:rsidRPr="00905A79">
              <w:t>Zitzelsberger</w:t>
            </w:r>
            <w:proofErr w:type="spellEnd"/>
            <w:r w:rsidRPr="00905A79">
              <w:t xml:space="preserve"> et al (</w:t>
            </w:r>
            <w:proofErr w:type="gramStart"/>
            <w:r w:rsidRPr="00905A79">
              <w:t>2014)(</w:t>
            </w:r>
            <w:proofErr w:type="gramEnd"/>
            <w:r w:rsidRPr="00634759">
              <w:t>1</w:t>
            </w:r>
            <w:r w:rsidR="00B66A6D">
              <w:t>06</w:t>
            </w:r>
            <w:r w:rsidRPr="00905A79">
              <w:t>)</w:t>
            </w:r>
          </w:p>
        </w:tc>
        <w:tc>
          <w:tcPr>
            <w:tcW w:w="296" w:type="pct"/>
            <w:shd w:val="clear" w:color="auto" w:fill="FFFFFF" w:themeFill="background1"/>
          </w:tcPr>
          <w:p w14:paraId="240DCD87" w14:textId="77777777" w:rsidR="00634759" w:rsidRPr="00905A79" w:rsidRDefault="00634759" w:rsidP="00905A79">
            <w:pPr>
              <w:spacing w:line="276" w:lineRule="auto"/>
            </w:pPr>
            <w:r w:rsidRPr="00905A79">
              <w:t>1</w:t>
            </w:r>
          </w:p>
        </w:tc>
        <w:tc>
          <w:tcPr>
            <w:tcW w:w="1346" w:type="pct"/>
          </w:tcPr>
          <w:p w14:paraId="40927215" w14:textId="77777777" w:rsidR="00634759" w:rsidRPr="00905A79" w:rsidRDefault="00634759" w:rsidP="00905A79">
            <w:pPr>
              <w:spacing w:line="276" w:lineRule="auto"/>
            </w:pPr>
            <w:r w:rsidRPr="00905A79">
              <w:t>Renal disease: end stage</w:t>
            </w:r>
          </w:p>
        </w:tc>
        <w:tc>
          <w:tcPr>
            <w:tcW w:w="718" w:type="pct"/>
          </w:tcPr>
          <w:p w14:paraId="4D2F78C1" w14:textId="77777777" w:rsidR="00634759" w:rsidRPr="00905A79" w:rsidRDefault="00634759" w:rsidP="00905A79">
            <w:pPr>
              <w:spacing w:line="276" w:lineRule="auto"/>
            </w:pPr>
            <w:r w:rsidRPr="00905A79">
              <w:t>Not reported</w:t>
            </w:r>
          </w:p>
        </w:tc>
        <w:tc>
          <w:tcPr>
            <w:tcW w:w="740" w:type="pct"/>
          </w:tcPr>
          <w:p w14:paraId="313857E2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  <w:tc>
          <w:tcPr>
            <w:tcW w:w="1190" w:type="pct"/>
          </w:tcPr>
          <w:p w14:paraId="599055C9" w14:textId="77777777" w:rsidR="00634759" w:rsidRPr="00905A79" w:rsidRDefault="00634759" w:rsidP="00905A79">
            <w:pPr>
              <w:spacing w:line="276" w:lineRule="auto"/>
            </w:pPr>
            <w:r w:rsidRPr="00905A79">
              <w:t>n/a</w:t>
            </w:r>
          </w:p>
        </w:tc>
      </w:tr>
      <w:bookmarkEnd w:id="0"/>
      <w:bookmarkEnd w:id="1"/>
    </w:tbl>
    <w:p w14:paraId="2AA450F1" w14:textId="77777777" w:rsidR="00634759" w:rsidRDefault="00634759" w:rsidP="00B42036">
      <w:pPr>
        <w:spacing w:after="0" w:line="276" w:lineRule="auto"/>
      </w:pPr>
    </w:p>
    <w:p w14:paraId="14DDA8A4" w14:textId="77777777" w:rsidR="00532D08" w:rsidRDefault="00532D08"/>
    <w:sectPr w:rsidR="00532D08" w:rsidSect="00634759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AA1B8E"/>
    <w:multiLevelType w:val="hybridMultilevel"/>
    <w:tmpl w:val="BB96EFC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08AF5A68"/>
    <w:multiLevelType w:val="hybridMultilevel"/>
    <w:tmpl w:val="1B4EC4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E444ED"/>
    <w:multiLevelType w:val="hybridMultilevel"/>
    <w:tmpl w:val="E1FC3544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097F6DAF"/>
    <w:multiLevelType w:val="hybridMultilevel"/>
    <w:tmpl w:val="330CE2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2662DD"/>
    <w:multiLevelType w:val="hybridMultilevel"/>
    <w:tmpl w:val="0728EC1E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5" w15:restartNumberingAfterBreak="0">
    <w:nsid w:val="12626CBD"/>
    <w:multiLevelType w:val="hybridMultilevel"/>
    <w:tmpl w:val="F6C43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707237F"/>
    <w:multiLevelType w:val="hybridMultilevel"/>
    <w:tmpl w:val="D60C3720"/>
    <w:lvl w:ilvl="0" w:tplc="121ACB1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FF4C04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18E912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FE4E77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0D4191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BE84A8C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9AA3E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182E8EA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AAA1C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99177C8"/>
    <w:multiLevelType w:val="hybridMultilevel"/>
    <w:tmpl w:val="30A48846"/>
    <w:lvl w:ilvl="0" w:tplc="6F0C8CCA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Times New Roman" w:hAnsi="Times New Roman" w:hint="default"/>
      </w:rPr>
    </w:lvl>
    <w:lvl w:ilvl="1" w:tplc="85C2FF12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Times New Roman" w:hAnsi="Times New Roman" w:hint="default"/>
      </w:rPr>
    </w:lvl>
    <w:lvl w:ilvl="2" w:tplc="E2AA29C2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Times New Roman" w:hAnsi="Times New Roman" w:hint="default"/>
      </w:rPr>
    </w:lvl>
    <w:lvl w:ilvl="3" w:tplc="3E665CC8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Times New Roman" w:hAnsi="Times New Roman" w:hint="default"/>
      </w:rPr>
    </w:lvl>
    <w:lvl w:ilvl="4" w:tplc="C6C4F52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Times New Roman" w:hAnsi="Times New Roman" w:hint="default"/>
      </w:rPr>
    </w:lvl>
    <w:lvl w:ilvl="5" w:tplc="307EA7B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Times New Roman" w:hAnsi="Times New Roman" w:hint="default"/>
      </w:rPr>
    </w:lvl>
    <w:lvl w:ilvl="6" w:tplc="0F3CDE3C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Times New Roman" w:hAnsi="Times New Roman" w:hint="default"/>
      </w:rPr>
    </w:lvl>
    <w:lvl w:ilvl="7" w:tplc="63E00DD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Times New Roman" w:hAnsi="Times New Roman" w:hint="default"/>
      </w:rPr>
    </w:lvl>
    <w:lvl w:ilvl="8" w:tplc="3956167C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Times New Roman" w:hAnsi="Times New Roman" w:hint="default"/>
      </w:rPr>
    </w:lvl>
  </w:abstractNum>
  <w:abstractNum w:abstractNumId="8" w15:restartNumberingAfterBreak="0">
    <w:nsid w:val="19A46BC8"/>
    <w:multiLevelType w:val="hybridMultilevel"/>
    <w:tmpl w:val="9FE823D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1AFC6497"/>
    <w:multiLevelType w:val="hybridMultilevel"/>
    <w:tmpl w:val="82706068"/>
    <w:lvl w:ilvl="0" w:tplc="9CA87B5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C4E2063"/>
    <w:multiLevelType w:val="hybridMultilevel"/>
    <w:tmpl w:val="5E66E50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DAF0A27"/>
    <w:multiLevelType w:val="hybridMultilevel"/>
    <w:tmpl w:val="4BB84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CE5845"/>
    <w:multiLevelType w:val="hybridMultilevel"/>
    <w:tmpl w:val="5C74361E"/>
    <w:lvl w:ilvl="0" w:tplc="CAAA544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3" w15:restartNumberingAfterBreak="0">
    <w:nsid w:val="2A140667"/>
    <w:multiLevelType w:val="hybridMultilevel"/>
    <w:tmpl w:val="DDFA7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AAE167B"/>
    <w:multiLevelType w:val="hybridMultilevel"/>
    <w:tmpl w:val="41FCF3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F59228B"/>
    <w:multiLevelType w:val="hybridMultilevel"/>
    <w:tmpl w:val="83C0EA4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6" w15:restartNumberingAfterBreak="0">
    <w:nsid w:val="38F71A19"/>
    <w:multiLevelType w:val="hybridMultilevel"/>
    <w:tmpl w:val="E952A6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94E1D4D"/>
    <w:multiLevelType w:val="hybridMultilevel"/>
    <w:tmpl w:val="B6B82A84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6E5A31"/>
    <w:multiLevelType w:val="hybridMultilevel"/>
    <w:tmpl w:val="5056604A"/>
    <w:lvl w:ilvl="0" w:tplc="E66AF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AE947D6"/>
    <w:multiLevelType w:val="multilevel"/>
    <w:tmpl w:val="317E12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0B773CE"/>
    <w:multiLevelType w:val="hybridMultilevel"/>
    <w:tmpl w:val="E21CF678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1" w15:restartNumberingAfterBreak="0">
    <w:nsid w:val="432E0D58"/>
    <w:multiLevelType w:val="hybridMultilevel"/>
    <w:tmpl w:val="4842856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2" w15:restartNumberingAfterBreak="0">
    <w:nsid w:val="45ED494E"/>
    <w:multiLevelType w:val="hybridMultilevel"/>
    <w:tmpl w:val="902462A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3" w15:restartNumberingAfterBreak="0">
    <w:nsid w:val="46FE407A"/>
    <w:multiLevelType w:val="hybridMultilevel"/>
    <w:tmpl w:val="61CE9EF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48135294"/>
    <w:multiLevelType w:val="hybridMultilevel"/>
    <w:tmpl w:val="78667678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5" w15:restartNumberingAfterBreak="0">
    <w:nsid w:val="48152365"/>
    <w:multiLevelType w:val="hybridMultilevel"/>
    <w:tmpl w:val="F6CA550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9D6723"/>
    <w:multiLevelType w:val="hybridMultilevel"/>
    <w:tmpl w:val="82FC968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7" w15:restartNumberingAfterBreak="0">
    <w:nsid w:val="491D1420"/>
    <w:multiLevelType w:val="hybridMultilevel"/>
    <w:tmpl w:val="5C74361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8" w15:restartNumberingAfterBreak="0">
    <w:nsid w:val="4D354241"/>
    <w:multiLevelType w:val="hybridMultilevel"/>
    <w:tmpl w:val="C484A8FC"/>
    <w:lvl w:ilvl="0" w:tplc="B3B222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10A2EC9"/>
    <w:multiLevelType w:val="hybridMultilevel"/>
    <w:tmpl w:val="BA0E30D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559A49C3"/>
    <w:multiLevelType w:val="hybridMultilevel"/>
    <w:tmpl w:val="4D1225A2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1" w15:restartNumberingAfterBreak="0">
    <w:nsid w:val="5794194D"/>
    <w:multiLevelType w:val="hybridMultilevel"/>
    <w:tmpl w:val="33C2F3D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59D50DFA"/>
    <w:multiLevelType w:val="hybridMultilevel"/>
    <w:tmpl w:val="E46805D0"/>
    <w:lvl w:ilvl="0" w:tplc="7B7478A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F6D3505"/>
    <w:multiLevelType w:val="hybridMultilevel"/>
    <w:tmpl w:val="5C74361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62AC3DAA"/>
    <w:multiLevelType w:val="hybridMultilevel"/>
    <w:tmpl w:val="B1664166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171A68"/>
    <w:multiLevelType w:val="hybridMultilevel"/>
    <w:tmpl w:val="D9E4B91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6" w15:restartNumberingAfterBreak="0">
    <w:nsid w:val="6424181F"/>
    <w:multiLevelType w:val="hybridMultilevel"/>
    <w:tmpl w:val="AE14E95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7" w15:restartNumberingAfterBreak="0">
    <w:nsid w:val="66145D6D"/>
    <w:multiLevelType w:val="hybridMultilevel"/>
    <w:tmpl w:val="3106FF7C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 w15:restartNumberingAfterBreak="0">
    <w:nsid w:val="687A6A1D"/>
    <w:multiLevelType w:val="hybridMultilevel"/>
    <w:tmpl w:val="6DCEE92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9" w15:restartNumberingAfterBreak="0">
    <w:nsid w:val="6C0F4248"/>
    <w:multiLevelType w:val="hybridMultilevel"/>
    <w:tmpl w:val="153293E0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0" w15:restartNumberingAfterBreak="0">
    <w:nsid w:val="6C8D3AD0"/>
    <w:multiLevelType w:val="hybridMultilevel"/>
    <w:tmpl w:val="9210EC2E"/>
    <w:lvl w:ilvl="0" w:tplc="8356E1B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271F32"/>
    <w:multiLevelType w:val="hybridMultilevel"/>
    <w:tmpl w:val="9BC668D0"/>
    <w:lvl w:ilvl="0" w:tplc="6AC2097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2" w15:restartNumberingAfterBreak="0">
    <w:nsid w:val="799F1627"/>
    <w:multiLevelType w:val="hybridMultilevel"/>
    <w:tmpl w:val="1472B2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A363DE9"/>
    <w:multiLevelType w:val="hybridMultilevel"/>
    <w:tmpl w:val="C23E3C8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BDF76A7"/>
    <w:multiLevelType w:val="hybridMultilevel"/>
    <w:tmpl w:val="61B4A0DE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FFFFFFF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FFFFFFF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FFFFFFF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FFFFFFF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FFFFFFF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FFFFFFF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FFFFFFF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5" w15:restartNumberingAfterBreak="0">
    <w:nsid w:val="7D5B6F34"/>
    <w:multiLevelType w:val="hybridMultilevel"/>
    <w:tmpl w:val="FA9AA782"/>
    <w:lvl w:ilvl="0" w:tplc="C0A86566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Calibri" w:hAnsi="Calibri" w:hint="default"/>
      </w:rPr>
    </w:lvl>
    <w:lvl w:ilvl="1" w:tplc="61463C8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Calibri" w:hAnsi="Calibri" w:hint="default"/>
      </w:rPr>
    </w:lvl>
    <w:lvl w:ilvl="2" w:tplc="68ECB2CC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Calibri" w:hAnsi="Calibri" w:hint="default"/>
      </w:rPr>
    </w:lvl>
    <w:lvl w:ilvl="3" w:tplc="AEF44EA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Calibri" w:hAnsi="Calibri" w:hint="default"/>
      </w:rPr>
    </w:lvl>
    <w:lvl w:ilvl="4" w:tplc="2BB8836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Calibri" w:hAnsi="Calibri" w:hint="default"/>
      </w:rPr>
    </w:lvl>
    <w:lvl w:ilvl="5" w:tplc="FB407DBE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Calibri" w:hAnsi="Calibri" w:hint="default"/>
      </w:rPr>
    </w:lvl>
    <w:lvl w:ilvl="6" w:tplc="6DB2BF32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Calibri" w:hAnsi="Calibri" w:hint="default"/>
      </w:rPr>
    </w:lvl>
    <w:lvl w:ilvl="7" w:tplc="78A26048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Calibri" w:hAnsi="Calibri" w:hint="default"/>
      </w:rPr>
    </w:lvl>
    <w:lvl w:ilvl="8" w:tplc="0D6A1896" w:tentative="1">
      <w:start w:val="1"/>
      <w:numFmt w:val="bullet"/>
      <w:lvlText w:val="•"/>
      <w:lvlJc w:val="left"/>
      <w:pPr>
        <w:tabs>
          <w:tab w:val="num" w:pos="6840"/>
        </w:tabs>
        <w:ind w:left="6840" w:hanging="360"/>
      </w:pPr>
      <w:rPr>
        <w:rFonts w:ascii="Calibri" w:hAnsi="Calibri" w:hint="default"/>
      </w:rPr>
    </w:lvl>
  </w:abstractNum>
  <w:abstractNum w:abstractNumId="46" w15:restartNumberingAfterBreak="0">
    <w:nsid w:val="7DEE649F"/>
    <w:multiLevelType w:val="multilevel"/>
    <w:tmpl w:val="F662C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E3B7AE9"/>
    <w:multiLevelType w:val="hybridMultilevel"/>
    <w:tmpl w:val="025CF9CE"/>
    <w:lvl w:ilvl="0" w:tplc="0D6437CC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39455273">
    <w:abstractNumId w:val="12"/>
  </w:num>
  <w:num w:numId="2" w16cid:durableId="1029792404">
    <w:abstractNumId w:val="46"/>
  </w:num>
  <w:num w:numId="3" w16cid:durableId="341663858">
    <w:abstractNumId w:val="25"/>
  </w:num>
  <w:num w:numId="4" w16cid:durableId="1351494135">
    <w:abstractNumId w:val="35"/>
  </w:num>
  <w:num w:numId="5" w16cid:durableId="606230301">
    <w:abstractNumId w:val="16"/>
  </w:num>
  <w:num w:numId="6" w16cid:durableId="944728003">
    <w:abstractNumId w:val="3"/>
  </w:num>
  <w:num w:numId="7" w16cid:durableId="2040668083">
    <w:abstractNumId w:val="13"/>
  </w:num>
  <w:num w:numId="8" w16cid:durableId="1592395736">
    <w:abstractNumId w:val="41"/>
  </w:num>
  <w:num w:numId="9" w16cid:durableId="310059601">
    <w:abstractNumId w:val="45"/>
  </w:num>
  <w:num w:numId="10" w16cid:durableId="1053849515">
    <w:abstractNumId w:val="7"/>
  </w:num>
  <w:num w:numId="11" w16cid:durableId="644506719">
    <w:abstractNumId w:val="31"/>
  </w:num>
  <w:num w:numId="12" w16cid:durableId="1827814770">
    <w:abstractNumId w:val="42"/>
  </w:num>
  <w:num w:numId="13" w16cid:durableId="1968702844">
    <w:abstractNumId w:val="27"/>
  </w:num>
  <w:num w:numId="14" w16cid:durableId="403769589">
    <w:abstractNumId w:val="14"/>
  </w:num>
  <w:num w:numId="15" w16cid:durableId="1220363877">
    <w:abstractNumId w:val="38"/>
  </w:num>
  <w:num w:numId="16" w16cid:durableId="1156072519">
    <w:abstractNumId w:val="33"/>
  </w:num>
  <w:num w:numId="17" w16cid:durableId="132526960">
    <w:abstractNumId w:val="34"/>
  </w:num>
  <w:num w:numId="18" w16cid:durableId="457912208">
    <w:abstractNumId w:val="17"/>
  </w:num>
  <w:num w:numId="19" w16cid:durableId="1511798618">
    <w:abstractNumId w:val="4"/>
  </w:num>
  <w:num w:numId="20" w16cid:durableId="965740403">
    <w:abstractNumId w:val="20"/>
  </w:num>
  <w:num w:numId="21" w16cid:durableId="20715957">
    <w:abstractNumId w:val="6"/>
  </w:num>
  <w:num w:numId="22" w16cid:durableId="1819684515">
    <w:abstractNumId w:val="5"/>
  </w:num>
  <w:num w:numId="23" w16cid:durableId="1317539241">
    <w:abstractNumId w:val="0"/>
  </w:num>
  <w:num w:numId="24" w16cid:durableId="1083138767">
    <w:abstractNumId w:val="22"/>
  </w:num>
  <w:num w:numId="25" w16cid:durableId="1960409987">
    <w:abstractNumId w:val="36"/>
  </w:num>
  <w:num w:numId="26" w16cid:durableId="755204088">
    <w:abstractNumId w:val="24"/>
  </w:num>
  <w:num w:numId="27" w16cid:durableId="863909263">
    <w:abstractNumId w:val="26"/>
  </w:num>
  <w:num w:numId="28" w16cid:durableId="1741630911">
    <w:abstractNumId w:val="29"/>
  </w:num>
  <w:num w:numId="29" w16cid:durableId="722218533">
    <w:abstractNumId w:val="21"/>
  </w:num>
  <w:num w:numId="30" w16cid:durableId="230821797">
    <w:abstractNumId w:val="44"/>
  </w:num>
  <w:num w:numId="31" w16cid:durableId="1616475507">
    <w:abstractNumId w:val="39"/>
  </w:num>
  <w:num w:numId="32" w16cid:durableId="152568722">
    <w:abstractNumId w:val="30"/>
  </w:num>
  <w:num w:numId="33" w16cid:durableId="641737168">
    <w:abstractNumId w:val="23"/>
  </w:num>
  <w:num w:numId="34" w16cid:durableId="1921405159">
    <w:abstractNumId w:val="37"/>
  </w:num>
  <w:num w:numId="35" w16cid:durableId="59914794">
    <w:abstractNumId w:val="8"/>
  </w:num>
  <w:num w:numId="36" w16cid:durableId="497159802">
    <w:abstractNumId w:val="2"/>
  </w:num>
  <w:num w:numId="37" w16cid:durableId="131481440">
    <w:abstractNumId w:val="15"/>
  </w:num>
  <w:num w:numId="38" w16cid:durableId="64958611">
    <w:abstractNumId w:val="10"/>
  </w:num>
  <w:num w:numId="39" w16cid:durableId="779950856">
    <w:abstractNumId w:val="43"/>
  </w:num>
  <w:num w:numId="40" w16cid:durableId="1122189955">
    <w:abstractNumId w:val="47"/>
  </w:num>
  <w:num w:numId="41" w16cid:durableId="1305311148">
    <w:abstractNumId w:val="28"/>
  </w:num>
  <w:num w:numId="42" w16cid:durableId="1280138644">
    <w:abstractNumId w:val="40"/>
  </w:num>
  <w:num w:numId="43" w16cid:durableId="1333486975">
    <w:abstractNumId w:val="32"/>
  </w:num>
  <w:num w:numId="44" w16cid:durableId="2114982487">
    <w:abstractNumId w:val="9"/>
  </w:num>
  <w:num w:numId="45" w16cid:durableId="893590398">
    <w:abstractNumId w:val="18"/>
  </w:num>
  <w:num w:numId="46" w16cid:durableId="1797017277">
    <w:abstractNumId w:val="1"/>
  </w:num>
  <w:num w:numId="47" w16cid:durableId="2142071303">
    <w:abstractNumId w:val="19"/>
  </w:num>
  <w:num w:numId="48" w16cid:durableId="167499109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34759"/>
    <w:rsid w:val="000B37CA"/>
    <w:rsid w:val="00291E3B"/>
    <w:rsid w:val="00386F96"/>
    <w:rsid w:val="00532D08"/>
    <w:rsid w:val="00634759"/>
    <w:rsid w:val="00801B1B"/>
    <w:rsid w:val="00A627F8"/>
    <w:rsid w:val="00B66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213E9"/>
  <w15:chartTrackingRefBased/>
  <w15:docId w15:val="{0ACDE7E5-52C2-477F-8B44-E7C5A8A1A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759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7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759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table" w:styleId="TableGrid">
    <w:name w:val="Table Grid"/>
    <w:basedOn w:val="TableNormal"/>
    <w:uiPriority w:val="39"/>
    <w:rsid w:val="00634759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347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347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34759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47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4759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34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75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3475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759"/>
    <w:rPr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63475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34759"/>
    <w:pPr>
      <w:ind w:left="720"/>
      <w:contextualSpacing/>
    </w:pPr>
  </w:style>
  <w:style w:type="paragraph" w:styleId="NoSpacing">
    <w:name w:val="No Spacing"/>
    <w:uiPriority w:val="1"/>
    <w:qFormat/>
    <w:rsid w:val="00634759"/>
    <w:pPr>
      <w:spacing w:after="0" w:line="240" w:lineRule="auto"/>
    </w:pPr>
    <w:rPr>
      <w:kern w:val="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34759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475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759"/>
    <w:rPr>
      <w:rFonts w:ascii="Segoe UI" w:hAnsi="Segoe UI" w:cs="Segoe UI"/>
      <w:kern w:val="0"/>
      <w:sz w:val="18"/>
      <w:szCs w:val="18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634759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634759"/>
    <w:pPr>
      <w:spacing w:after="0" w:line="240" w:lineRule="auto"/>
    </w:pPr>
    <w:rPr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634759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customStyle="1" w:styleId="ref-journal">
    <w:name w:val="ref-journal"/>
    <w:basedOn w:val="DefaultParagraphFont"/>
    <w:rsid w:val="00634759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3475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63475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34759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3475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34759"/>
    <w:rPr>
      <w:rFonts w:ascii="Calibri" w:hAnsi="Calibri" w:cs="Calibri"/>
      <w:noProof/>
      <w:kern w:val="0"/>
      <w:lang w:val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34759"/>
  </w:style>
  <w:style w:type="character" w:styleId="UnresolvedMention">
    <w:name w:val="Unresolved Mention"/>
    <w:basedOn w:val="DefaultParagraphFont"/>
    <w:uiPriority w:val="99"/>
    <w:semiHidden/>
    <w:unhideWhenUsed/>
    <w:rsid w:val="00634759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3475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34759"/>
    <w:rPr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63475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ADCC5C31-C8EE-46B5-8B49-E828CB89F3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9</Pages>
  <Words>1539</Words>
  <Characters>8776</Characters>
  <Application>Microsoft Office Word</Application>
  <DocSecurity>4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Mukherjee</dc:creator>
  <cp:keywords/>
  <dc:description/>
  <cp:lastModifiedBy>Suzanne Mukherjee</cp:lastModifiedBy>
  <cp:revision>2</cp:revision>
  <dcterms:created xsi:type="dcterms:W3CDTF">2023-07-04T10:24:00Z</dcterms:created>
  <dcterms:modified xsi:type="dcterms:W3CDTF">2023-07-04T10:24:00Z</dcterms:modified>
</cp:coreProperties>
</file>